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2349B" w14:textId="3A248733" w:rsidR="00EB0274" w:rsidRPr="006C71BF" w:rsidRDefault="00EB0274" w:rsidP="006C71BF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6C71BF">
        <w:rPr>
          <w:rFonts w:ascii="Times New Roman" w:hAnsi="Times New Roman" w:cs="Times New Roman"/>
          <w:b/>
          <w:bCs/>
          <w:sz w:val="28"/>
          <w:szCs w:val="28"/>
        </w:rPr>
        <w:t>Supplementary material I</w:t>
      </w:r>
      <w:r w:rsidR="007C2A9B">
        <w:rPr>
          <w:rFonts w:ascii="Times New Roman" w:hAnsi="Times New Roman" w:cs="Times New Roman"/>
          <w:b/>
          <w:bCs/>
          <w:sz w:val="28"/>
          <w:szCs w:val="28"/>
        </w:rPr>
        <w:t>I</w:t>
      </w:r>
    </w:p>
    <w:p w14:paraId="11FCCED8" w14:textId="4AAEE126" w:rsidR="00CF69C1" w:rsidRPr="006C71BF" w:rsidRDefault="00CF69C1" w:rsidP="006C71BF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6C71BF">
        <w:rPr>
          <w:rFonts w:ascii="Times New Roman" w:hAnsi="Times New Roman" w:cs="Times New Roman"/>
          <w:b/>
          <w:bCs/>
          <w:sz w:val="28"/>
          <w:szCs w:val="28"/>
        </w:rPr>
        <w:t>Search Strategy</w:t>
      </w:r>
      <w:r w:rsidR="00E94839" w:rsidRPr="006C71BF">
        <w:rPr>
          <w:rFonts w:ascii="Times New Roman" w:hAnsi="Times New Roman" w:cs="Times New Roman"/>
          <w:b/>
          <w:bCs/>
          <w:sz w:val="28"/>
          <w:szCs w:val="28"/>
        </w:rPr>
        <w:t xml:space="preserve"> for “</w:t>
      </w:r>
      <w:r w:rsidR="000E6CAE" w:rsidRPr="006C71BF">
        <w:rPr>
          <w:rFonts w:ascii="Times New Roman" w:hAnsi="Times New Roman" w:cs="Times New Roman"/>
          <w:b/>
          <w:bCs/>
          <w:sz w:val="28"/>
          <w:szCs w:val="28"/>
        </w:rPr>
        <w:t>Efficacy and safety of behavioural activation on depression in people with co-occurring non-communicable diseases: a systematic review and meta-analysis</w:t>
      </w:r>
      <w:r w:rsidR="00E94839" w:rsidRPr="006C71BF">
        <w:rPr>
          <w:rFonts w:ascii="Times New Roman" w:hAnsi="Times New Roman" w:cs="Times New Roman"/>
          <w:b/>
          <w:bCs/>
          <w:sz w:val="28"/>
          <w:szCs w:val="28"/>
        </w:rPr>
        <w:t>”</w:t>
      </w:r>
    </w:p>
    <w:p w14:paraId="6FD16330" w14:textId="32003D1B" w:rsidR="00166122" w:rsidRPr="006C71BF" w:rsidRDefault="000E6CAE" w:rsidP="006C71BF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6C71BF">
        <w:rPr>
          <w:rFonts w:ascii="Times New Roman" w:hAnsi="Times New Roman" w:cs="Times New Roman"/>
          <w:b/>
          <w:bCs/>
        </w:rPr>
        <w:t xml:space="preserve"> </w:t>
      </w:r>
    </w:p>
    <w:p w14:paraId="2A97F62F" w14:textId="095A7F46" w:rsidR="00E94839" w:rsidRPr="006C71BF" w:rsidRDefault="00166122" w:rsidP="006C71BF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6C71BF">
        <w:rPr>
          <w:rFonts w:ascii="Times New Roman" w:hAnsi="Times New Roman" w:cs="Times New Roman"/>
          <w:b/>
          <w:bCs/>
        </w:rPr>
        <w:t>Table S1. MEDLINE</w:t>
      </w:r>
    </w:p>
    <w:p w14:paraId="6BCFD2C4" w14:textId="77777777" w:rsidR="00166122" w:rsidRPr="006C71BF" w:rsidRDefault="00166122" w:rsidP="006C71BF">
      <w:pPr>
        <w:spacing w:after="240" w:line="240" w:lineRule="auto"/>
        <w:rPr>
          <w:rFonts w:ascii="Times New Roman" w:eastAsia="Times New Roman" w:hAnsi="Times New Roman" w:cs="Times New Roman"/>
          <w:lang w:val="en-AU" w:eastAsia="en-AU"/>
        </w:rPr>
      </w:pPr>
      <w:r w:rsidRPr="006C71BF">
        <w:rPr>
          <w:rFonts w:ascii="Times New Roman" w:eastAsia="Times New Roman" w:hAnsi="Times New Roman" w:cs="Times New Roman"/>
          <w:b/>
          <w:bCs/>
          <w:lang w:val="en-AU" w:eastAsia="en-AU"/>
        </w:rPr>
        <w:t>Database:</w:t>
      </w:r>
      <w:r w:rsidRPr="006C71BF">
        <w:rPr>
          <w:rFonts w:ascii="Times New Roman" w:eastAsia="Times New Roman" w:hAnsi="Times New Roman" w:cs="Times New Roman"/>
          <w:lang w:val="en-AU" w:eastAsia="en-AU"/>
        </w:rPr>
        <w:br/>
        <w:t>Ovid MEDLINE(R) ALL &lt;1946 to March 28, 2023&gt;</w:t>
      </w:r>
      <w:r w:rsidRPr="006C71BF">
        <w:rPr>
          <w:rFonts w:ascii="Times New Roman" w:eastAsia="Times New Roman" w:hAnsi="Times New Roman" w:cs="Times New Roman"/>
          <w:lang w:val="en-AU" w:eastAsia="en-AU"/>
        </w:rPr>
        <w:br/>
      </w:r>
    </w:p>
    <w:tbl>
      <w:tblPr>
        <w:tblW w:w="4926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254"/>
        <w:gridCol w:w="7534"/>
        <w:gridCol w:w="1418"/>
      </w:tblGrid>
      <w:tr w:rsidR="00166122" w:rsidRPr="006C71BF" w14:paraId="58E27555" w14:textId="77777777" w:rsidTr="00166122">
        <w:tc>
          <w:tcPr>
            <w:tcW w:w="1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D5A9B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#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DC4C0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Query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5CDEF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Results from 30 Mar 2023</w:t>
            </w:r>
          </w:p>
        </w:tc>
      </w:tr>
      <w:tr w:rsidR="00166122" w:rsidRPr="006C71BF" w14:paraId="575E05FB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BC225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7EED2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Noncommunicable Diseases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5CC0D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,936</w:t>
            </w:r>
          </w:p>
        </w:tc>
      </w:tr>
      <w:tr w:rsidR="00166122" w:rsidRPr="006C71BF" w14:paraId="36335FDE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18469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59424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(non communicable or noncommunicable or non infectious or noninfectious) adj3 disease*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51ABA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9,074</w:t>
            </w:r>
          </w:p>
        </w:tc>
      </w:tr>
      <w:tr w:rsidR="00166122" w:rsidRPr="006C71BF" w14:paraId="154A6A91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F189A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3AF33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Chronic Disease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9117C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79,981</w:t>
            </w:r>
          </w:p>
        </w:tc>
      </w:tr>
      <w:tr w:rsidR="00166122" w:rsidRPr="006C71BF" w14:paraId="5237D285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E6E98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9AE53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chronic* adj3 (condition or conditions or disease* or ill*)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58801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12,262</w:t>
            </w:r>
          </w:p>
        </w:tc>
      </w:tr>
      <w:tr w:rsidR="00166122" w:rsidRPr="006C71BF" w14:paraId="401A785F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94071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DFED5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exp Pulmonary Disease, Chronic Obstructive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A11E7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6,004</w:t>
            </w:r>
          </w:p>
        </w:tc>
      </w:tr>
      <w:tr w:rsidR="00166122" w:rsidRPr="006C71BF" w14:paraId="00B55358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88B6B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D7815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Lung Diseases, Obstructive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8A038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8,276</w:t>
            </w:r>
          </w:p>
        </w:tc>
      </w:tr>
      <w:tr w:rsidR="00166122" w:rsidRPr="006C71BF" w14:paraId="4BEE8C05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4B048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7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F9734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exp Asthma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C9487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41,252</w:t>
            </w:r>
          </w:p>
        </w:tc>
      </w:tr>
      <w:tr w:rsidR="00166122" w:rsidRPr="006C71BF" w14:paraId="7198D684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7E86E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8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09A1F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Respiratory Hypersensitivity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9718A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9,956</w:t>
            </w:r>
          </w:p>
        </w:tc>
      </w:tr>
      <w:tr w:rsidR="00166122" w:rsidRPr="006C71BF" w14:paraId="11FA7266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6A73B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9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E65E1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Hypertension, Pulmonary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B4890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8,492</w:t>
            </w:r>
          </w:p>
        </w:tc>
      </w:tr>
      <w:tr w:rsidR="00166122" w:rsidRPr="006C71BF" w14:paraId="479C4A02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035FC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0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7E8CB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(long term or longterm or chronic*) adj5 (bronchitis or respirat*)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E93B8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0,963</w:t>
            </w:r>
          </w:p>
        </w:tc>
      </w:tr>
      <w:tr w:rsidR="00166122" w:rsidRPr="006C71BF" w14:paraId="1F58C37C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D0048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1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4A3B5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emphysema*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D2FDA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0,678</w:t>
            </w:r>
          </w:p>
        </w:tc>
      </w:tr>
      <w:tr w:rsidR="00166122" w:rsidRPr="006C71BF" w14:paraId="6ED72673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50362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2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3A424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asthma*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0E261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79,604</w:t>
            </w:r>
          </w:p>
        </w:tc>
      </w:tr>
      <w:tr w:rsidR="00166122" w:rsidRPr="006C71BF" w14:paraId="55018611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EB068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3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6679E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obstruct* adj3 (pulmonary or lung* or airway* or airflow* or bronch* or respirat*)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5E8AD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03,508</w:t>
            </w:r>
          </w:p>
        </w:tc>
      </w:tr>
      <w:tr w:rsidR="00166122" w:rsidRPr="006C71BF" w14:paraId="0A1021B1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810ED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4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23580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(hyper responsiveness or hyper-responsiveness or allergi* or hypersensitiv* or hyperreactiv* or insufficiency) adj5 (airway or respirat* or bronchial* or lung*)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F5AD8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0,681</w:t>
            </w:r>
          </w:p>
        </w:tc>
      </w:tr>
      <w:tr w:rsidR="00166122" w:rsidRPr="006C71BF" w14:paraId="127A720B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E9358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5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B6642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(longterm or long term or Chronic* or occupational or recur*) adj2 lung* adj5 (condition* or disease* or symptom* or problem* or failure* or ill*)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2D71F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7,835</w:t>
            </w:r>
          </w:p>
        </w:tc>
      </w:tr>
      <w:tr w:rsidR="00166122" w:rsidRPr="006C71BF" w14:paraId="5E7178E8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75CAE3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6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F55DD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respirat* adj2 (condition* or disease* or symptom* or problem* or failure or ill*)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1D4F2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24,013</w:t>
            </w:r>
          </w:p>
        </w:tc>
      </w:tr>
      <w:tr w:rsidR="00166122" w:rsidRPr="006C71BF" w14:paraId="7DE1AF9F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3846E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7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04F7F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pulmonary hypertension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A995B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3,207</w:t>
            </w:r>
          </w:p>
        </w:tc>
      </w:tr>
      <w:tr w:rsidR="00166122" w:rsidRPr="006C71BF" w14:paraId="43BDE7C4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1B69A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8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B15ED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COPD or COAD or COBD or AECB or AECOPD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8F83B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8,974</w:t>
            </w:r>
          </w:p>
        </w:tc>
      </w:tr>
      <w:tr w:rsidR="00166122" w:rsidRPr="006C71BF" w14:paraId="000098CC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711893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9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C8BF7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 or 2 or 3 or 4 or 5 or 6 or 7 or 8 or 9 or 10 or 11 or 12 or 13 or 14 or 15 or 16 or 17 or 18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65AF3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,051,017</w:t>
            </w:r>
          </w:p>
        </w:tc>
      </w:tr>
      <w:tr w:rsidR="00166122" w:rsidRPr="006C71BF" w14:paraId="2E8A1647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F2713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0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EE6A8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exp Diabetes Mellitus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78B37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00,982</w:t>
            </w:r>
          </w:p>
        </w:tc>
      </w:tr>
      <w:tr w:rsidR="00166122" w:rsidRPr="006C71BF" w14:paraId="40FB7E30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857C2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1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F8E69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Diabetes Mellitus, Type 2/ or Diabetes Mellitus, Type 1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B41E4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36,770</w:t>
            </w:r>
          </w:p>
        </w:tc>
      </w:tr>
      <w:tr w:rsidR="00166122" w:rsidRPr="006C71BF" w14:paraId="035A5071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24C7D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2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1332C3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Glucose Tolerance Test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8F2A6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6,806</w:t>
            </w:r>
          </w:p>
        </w:tc>
      </w:tr>
      <w:tr w:rsidR="00166122" w:rsidRPr="006C71BF" w14:paraId="315324EC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CCBA2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3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0EE98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Glycated Hemoglobin A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2194B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2,349</w:t>
            </w:r>
          </w:p>
        </w:tc>
      </w:tr>
      <w:tr w:rsidR="00166122" w:rsidRPr="006C71BF" w14:paraId="229161A4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BC2F8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4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79087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Blood Glucose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45B73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81,921</w:t>
            </w:r>
          </w:p>
        </w:tc>
      </w:tr>
      <w:tr w:rsidR="00166122" w:rsidRPr="006C71BF" w14:paraId="514E1C39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5B82B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lastRenderedPageBreak/>
              <w:t>25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B2211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diabet*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AC1FD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766,030</w:t>
            </w:r>
          </w:p>
        </w:tc>
      </w:tr>
      <w:tr w:rsidR="00166122" w:rsidRPr="006C71BF" w14:paraId="33182BF1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9D9B7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6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62C9A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noninsulin*-depend* or non-insulin*-depend* or noninsulin*depend* or non-insulin*depend*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DECAD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2,459</w:t>
            </w:r>
          </w:p>
        </w:tc>
      </w:tr>
      <w:tr w:rsidR="00166122" w:rsidRPr="006C71BF" w14:paraId="7368DBA9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5A78D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7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DBBEF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fasting glucose or plasma glucose or glucose tolerance test* or ((glycemic or glycaemic) adj2 control*)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397C7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12,629</w:t>
            </w:r>
          </w:p>
        </w:tc>
      </w:tr>
      <w:tr w:rsidR="00166122" w:rsidRPr="006C71BF" w14:paraId="4F864634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BFDB1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8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45664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HbA1c or A1C or A1c or Hb1c or ((glycated or glycosylated) adj (hemoglobin or haemoglobin))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70EEC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9,879</w:t>
            </w:r>
          </w:p>
        </w:tc>
      </w:tr>
      <w:tr w:rsidR="00166122" w:rsidRPr="006C71BF" w14:paraId="0F130EAD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400BE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9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15CD6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NIDDM or T2D or T2DM or T1D or IDDM or MODY or T1DM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74ACB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74,664</w:t>
            </w:r>
          </w:p>
        </w:tc>
      </w:tr>
      <w:tr w:rsidR="00166122" w:rsidRPr="006C71BF" w14:paraId="004D36A7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26B1A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0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7B27D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0 or 21 or 22 or 23 or 24 or 25 or 26 or 27 or 28 or 29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B455D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937,888</w:t>
            </w:r>
          </w:p>
        </w:tc>
      </w:tr>
      <w:tr w:rsidR="00166122" w:rsidRPr="006C71BF" w14:paraId="3BD5658F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3664B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1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C33F6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exp Cardiovascular Diseases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639EF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,693,789</w:t>
            </w:r>
          </w:p>
        </w:tc>
      </w:tr>
      <w:tr w:rsidR="00166122" w:rsidRPr="006C71BF" w14:paraId="63147CA2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A5E8E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2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E4CA7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Blood Pressure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3854A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90,588</w:t>
            </w:r>
          </w:p>
        </w:tc>
      </w:tr>
      <w:tr w:rsidR="00166122" w:rsidRPr="006C71BF" w14:paraId="0FF98FA7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FE374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3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9AA1B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arteriosclero* or atherosclero* or peripheral arter* disease* or blood pressure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3BA36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35,942</w:t>
            </w:r>
          </w:p>
        </w:tc>
      </w:tr>
      <w:tr w:rsidR="00166122" w:rsidRPr="006C71BF" w14:paraId="46B994F4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08A13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4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1E2AA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cardio* or cardia* or cvd or heart* or coronary or angina or ventric* or myocard* or pericard* or ischem* or ischaem* or emboli* or cerebrovasc* or cerebral vascular or arrhythmi* or thrombo* or atrial fibrillat* or infarct* or apoplexy or stroke or strokes or poststroke or hypertensi*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580B6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,490,982</w:t>
            </w:r>
          </w:p>
        </w:tc>
      </w:tr>
      <w:tr w:rsidR="00166122" w:rsidRPr="006C71BF" w14:paraId="353EA893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94332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5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7A2E5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1 or 32 or 33 or 34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507FA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,456,909</w:t>
            </w:r>
          </w:p>
        </w:tc>
      </w:tr>
      <w:tr w:rsidR="00166122" w:rsidRPr="006C71BF" w14:paraId="76BBD3BA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D5E6F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6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0B851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exp Neoplasms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FD0BD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,812,146</w:t>
            </w:r>
          </w:p>
        </w:tc>
      </w:tr>
      <w:tr w:rsidR="00166122" w:rsidRPr="006C71BF" w14:paraId="48E697B0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B66F3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7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D6944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cancer* or neoplas* or tumo* or carcinoma* or hodgkin* or nonhodgkin* or non hodgkin* or adenocarcinoma* or leukemia* or leukaemia* or metasta* or malignan* or lymphoma* or sarcoma* or melanoma* or myeloma* or oncolog* or psychooncolog* or glioma*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038A8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,423,795</w:t>
            </w:r>
          </w:p>
        </w:tc>
      </w:tr>
      <w:tr w:rsidR="00166122" w:rsidRPr="006C71BF" w14:paraId="355AFBF3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5626A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8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16E90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6 or 37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F7A3F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,152,461</w:t>
            </w:r>
          </w:p>
        </w:tc>
      </w:tr>
      <w:tr w:rsidR="00166122" w:rsidRPr="006C71BF" w14:paraId="6C8E9B38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80675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9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09CBE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9 or 30 or 35 or 38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DF24A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0,320,019</w:t>
            </w:r>
          </w:p>
        </w:tc>
      </w:tr>
      <w:tr w:rsidR="00166122" w:rsidRPr="006C71BF" w14:paraId="690F80BC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E5B12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0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C9D7B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Depression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66852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48,470</w:t>
            </w:r>
          </w:p>
        </w:tc>
      </w:tr>
      <w:tr w:rsidR="00166122" w:rsidRPr="006C71BF" w14:paraId="734F3E81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CA9C6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1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DE77F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Mood Disorders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AD8EE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5,833</w:t>
            </w:r>
          </w:p>
        </w:tc>
      </w:tr>
      <w:tr w:rsidR="00166122" w:rsidRPr="006C71BF" w14:paraId="086C3195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1DD9D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2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3BEEF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Depressive Disorder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4C5BD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74,948</w:t>
            </w:r>
          </w:p>
        </w:tc>
      </w:tr>
      <w:tr w:rsidR="00166122" w:rsidRPr="006C71BF" w14:paraId="08975630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B6D8E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3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AAE89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Depressive Disorder, Major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AA7D5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7,752</w:t>
            </w:r>
          </w:p>
        </w:tc>
      </w:tr>
      <w:tr w:rsidR="00166122" w:rsidRPr="006C71BF" w14:paraId="5888F3BD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D2324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4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DF822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Depressive Disorder, Treatment-Resistant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91843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,067</w:t>
            </w:r>
          </w:p>
        </w:tc>
      </w:tr>
      <w:tr w:rsidR="00166122" w:rsidRPr="006C71BF" w14:paraId="3E80B9D7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FB6C6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5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79B37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Dysthymic Disorder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E670C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,172</w:t>
            </w:r>
          </w:p>
        </w:tc>
      </w:tr>
      <w:tr w:rsidR="00166122" w:rsidRPr="006C71BF" w14:paraId="5CFFEA3C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66399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6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BCDA9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Cyclothymic Disorder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1B4A5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780</w:t>
            </w:r>
          </w:p>
        </w:tc>
      </w:tr>
      <w:tr w:rsidR="00166122" w:rsidRPr="006C71BF" w14:paraId="435270F2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C9D89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7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86D5B3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depress* or dysthymi* or cyclothymi* or low mood or mood disorder* or affective disorder*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C0FA6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76,324</w:t>
            </w:r>
          </w:p>
        </w:tc>
      </w:tr>
      <w:tr w:rsidR="00166122" w:rsidRPr="006C71BF" w14:paraId="664CDFDA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C3CA9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8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407C3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0 or 41 or 42 or 43 or 44 or 45 or 46 or 47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EA370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21,332</w:t>
            </w:r>
          </w:p>
        </w:tc>
      </w:tr>
      <w:tr w:rsidR="00166122" w:rsidRPr="006C71BF" w14:paraId="0B6C3E79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349AC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9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22329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9 and 48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FC699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60,323</w:t>
            </w:r>
          </w:p>
        </w:tc>
      </w:tr>
      <w:tr w:rsidR="00166122" w:rsidRPr="006C71BF" w14:paraId="1D08FBEC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A54F4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0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DFD7F3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Behavior Therapy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6C47B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0,174</w:t>
            </w:r>
          </w:p>
        </w:tc>
      </w:tr>
      <w:tr w:rsidR="00166122" w:rsidRPr="006C71BF" w14:paraId="274C80F8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B5538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1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52C7E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Motivational Interviewing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CC8D1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,518</w:t>
            </w:r>
          </w:p>
        </w:tc>
      </w:tr>
      <w:tr w:rsidR="00166122" w:rsidRPr="006C71BF" w14:paraId="6A6B61FE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FC81F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2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137CD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behavio* activat*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A9D55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,573</w:t>
            </w:r>
          </w:p>
        </w:tc>
      </w:tr>
      <w:tr w:rsidR="00166122" w:rsidRPr="006C71BF" w14:paraId="66463102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9B4E3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3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14D1B3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behavio* activat* or BATD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BD969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,578</w:t>
            </w:r>
          </w:p>
        </w:tc>
      </w:tr>
      <w:tr w:rsidR="00166122" w:rsidRPr="006C71BF" w14:paraId="4D32EFA5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D30EF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4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F2E40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behavio* adj3 (reinforce* or re-inforce*)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223AB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,543</w:t>
            </w:r>
          </w:p>
        </w:tc>
      </w:tr>
      <w:tr w:rsidR="00166122" w:rsidRPr="006C71BF" w14:paraId="07512129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20682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5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47960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behavio* adj2 (contracting or modif*)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5259F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1,283</w:t>
            </w:r>
          </w:p>
        </w:tc>
      </w:tr>
      <w:tr w:rsidR="00166122" w:rsidRPr="006C71BF" w14:paraId="7D6A7C80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71D49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6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F6B07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reinforc*.ti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DD148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8,496</w:t>
            </w:r>
          </w:p>
        </w:tc>
      </w:tr>
      <w:tr w:rsidR="00166122" w:rsidRPr="006C71BF" w14:paraId="4532C8FD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37306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7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4A0EE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(positive adj1 reinforc*) or (reinforc* adj3 (environment* or experience*))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2B9D0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,568</w:t>
            </w:r>
          </w:p>
        </w:tc>
      </w:tr>
      <w:tr w:rsidR="00166122" w:rsidRPr="006C71BF" w14:paraId="17C1C2ED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55706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8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C5AE6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(behavio* adj3 motivat*) or motivational interviewing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C08BD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3,652</w:t>
            </w:r>
          </w:p>
        </w:tc>
      </w:tr>
      <w:tr w:rsidR="00166122" w:rsidRPr="006C71BF" w14:paraId="72FE2563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5FAF5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lastRenderedPageBreak/>
              <w:t>59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D5E9F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activit* adj2 schedul*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7D179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96</w:t>
            </w:r>
          </w:p>
        </w:tc>
      </w:tr>
      <w:tr w:rsidR="00166122" w:rsidRPr="006C71BF" w14:paraId="521EE211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ED2FC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0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4F36B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(pleas* or enjoyable or rewarding) adj3 (activit* or event?)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F2FE9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,492</w:t>
            </w:r>
          </w:p>
        </w:tc>
      </w:tr>
      <w:tr w:rsidR="00166122" w:rsidRPr="006C71BF" w14:paraId="40D74914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D38AE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1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83B86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(operant or instrumental) adj (conditioning or learning)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44FE2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,736</w:t>
            </w:r>
          </w:p>
        </w:tc>
      </w:tr>
      <w:tr w:rsidR="00166122" w:rsidRPr="006C71BF" w14:paraId="42ABDB96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1B6A7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2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D04E2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positive interaction* or avoida* coping or environmental contingenc* or contingency management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529F0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,106</w:t>
            </w:r>
          </w:p>
        </w:tc>
      </w:tr>
      <w:tr w:rsidR="00166122" w:rsidRPr="006C71BF" w14:paraId="091FFF24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13CFB3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3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13E76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functional analysis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A26C43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9,921</w:t>
            </w:r>
          </w:p>
        </w:tc>
      </w:tr>
      <w:tr w:rsidR="00166122" w:rsidRPr="006C71BF" w14:paraId="022E1488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8BAF6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4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D55D3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behavio*.mp. and (self adj (evaluat* or monitor*)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65A31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,820</w:t>
            </w:r>
          </w:p>
        </w:tc>
      </w:tr>
      <w:tr w:rsidR="00166122" w:rsidRPr="006C71BF" w14:paraId="13CE6CD0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D645D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5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4288A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behavio* adj (counsel* or intervention* or train* or treatment* or therap* or psychotherap*)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80371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9,429</w:t>
            </w:r>
          </w:p>
        </w:tc>
      </w:tr>
      <w:tr w:rsidR="00166122" w:rsidRPr="006C71BF" w14:paraId="6D91CDBE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3130E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6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2E7A8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mood adj3 monitor*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1FF1F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46</w:t>
            </w:r>
          </w:p>
        </w:tc>
      </w:tr>
      <w:tr w:rsidR="00166122" w:rsidRPr="006C71BF" w14:paraId="0643A87B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8EE36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7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B6466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0 or 51 or 52 or 53 or 54 or 55 or 56 or 57 or 58 or 59 or 60 or 61 or 62 or 63 or 64 or 65 or 66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B887E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70,093</w:t>
            </w:r>
          </w:p>
        </w:tc>
      </w:tr>
      <w:tr w:rsidR="00166122" w:rsidRPr="006C71BF" w14:paraId="6761D36A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A3233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8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89E49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9 and 67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13744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,098</w:t>
            </w:r>
          </w:p>
        </w:tc>
      </w:tr>
      <w:tr w:rsidR="00166122" w:rsidRPr="006C71BF" w14:paraId="4689BAD4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F865B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9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641AD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limit 68 to dt=20221026-20230330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677F4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98</w:t>
            </w:r>
          </w:p>
        </w:tc>
      </w:tr>
    </w:tbl>
    <w:p w14:paraId="22CC2804" w14:textId="0D3B5BED" w:rsidR="00CF69C1" w:rsidRPr="006C71BF" w:rsidRDefault="00CF69C1" w:rsidP="006C71BF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CF19751" w14:textId="77777777" w:rsidR="00166122" w:rsidRPr="006C71BF" w:rsidRDefault="00166122" w:rsidP="006C71BF">
      <w:pPr>
        <w:spacing w:after="240" w:line="240" w:lineRule="auto"/>
        <w:rPr>
          <w:rFonts w:ascii="Times New Roman" w:eastAsia="Times New Roman" w:hAnsi="Times New Roman" w:cs="Times New Roman"/>
          <w:b/>
          <w:bCs/>
          <w:lang w:val="en-AU" w:eastAsia="en-AU"/>
        </w:rPr>
      </w:pPr>
    </w:p>
    <w:p w14:paraId="04516381" w14:textId="61FA3394" w:rsidR="00166122" w:rsidRPr="006C71BF" w:rsidRDefault="00166122" w:rsidP="006C71BF">
      <w:pPr>
        <w:spacing w:after="240" w:line="240" w:lineRule="auto"/>
        <w:rPr>
          <w:rFonts w:ascii="Times New Roman" w:eastAsia="Times New Roman" w:hAnsi="Times New Roman" w:cs="Times New Roman"/>
          <w:b/>
          <w:bCs/>
          <w:lang w:val="en-AU" w:eastAsia="en-AU"/>
        </w:rPr>
      </w:pPr>
      <w:r w:rsidRPr="006C71BF">
        <w:rPr>
          <w:rFonts w:ascii="Times New Roman" w:eastAsia="Times New Roman" w:hAnsi="Times New Roman" w:cs="Times New Roman"/>
          <w:b/>
          <w:bCs/>
          <w:lang w:val="en-AU" w:eastAsia="en-AU"/>
        </w:rPr>
        <w:t>Table S2. Emcare</w:t>
      </w:r>
    </w:p>
    <w:p w14:paraId="200879CD" w14:textId="1B46C071" w:rsidR="00166122" w:rsidRPr="006C71BF" w:rsidRDefault="00166122" w:rsidP="006C71BF">
      <w:pPr>
        <w:spacing w:after="240" w:line="240" w:lineRule="auto"/>
        <w:rPr>
          <w:rFonts w:ascii="Times New Roman" w:eastAsia="Times New Roman" w:hAnsi="Times New Roman" w:cs="Times New Roman"/>
          <w:lang w:val="en-AU" w:eastAsia="en-AU"/>
        </w:rPr>
      </w:pPr>
      <w:r w:rsidRPr="006C71BF">
        <w:rPr>
          <w:rFonts w:ascii="Times New Roman" w:eastAsia="Times New Roman" w:hAnsi="Times New Roman" w:cs="Times New Roman"/>
          <w:b/>
          <w:bCs/>
          <w:lang w:val="en-AU" w:eastAsia="en-AU"/>
        </w:rPr>
        <w:t>Database:</w:t>
      </w:r>
      <w:r w:rsidRPr="006C71BF">
        <w:rPr>
          <w:rFonts w:ascii="Times New Roman" w:eastAsia="Times New Roman" w:hAnsi="Times New Roman" w:cs="Times New Roman"/>
          <w:lang w:val="en-AU" w:eastAsia="en-AU"/>
        </w:rPr>
        <w:br/>
        <w:t>Ovid Emcare &lt;1995 to 2023 Week 12&gt;</w:t>
      </w:r>
      <w:r w:rsidRPr="006C71BF">
        <w:rPr>
          <w:rFonts w:ascii="Times New Roman" w:eastAsia="Times New Roman" w:hAnsi="Times New Roman" w:cs="Times New Roman"/>
          <w:lang w:val="en-AU" w:eastAsia="en-AU"/>
        </w:rPr>
        <w:br/>
      </w:r>
    </w:p>
    <w:tbl>
      <w:tblPr>
        <w:tblW w:w="4926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254"/>
        <w:gridCol w:w="7534"/>
        <w:gridCol w:w="1418"/>
      </w:tblGrid>
      <w:tr w:rsidR="00166122" w:rsidRPr="006C71BF" w14:paraId="55A82597" w14:textId="77777777" w:rsidTr="00166122">
        <w:tc>
          <w:tcPr>
            <w:tcW w:w="1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35782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#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5033D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Query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E24CC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Results from 30 Mar 2023</w:t>
            </w:r>
          </w:p>
        </w:tc>
      </w:tr>
      <w:tr w:rsidR="00166122" w:rsidRPr="006C71BF" w14:paraId="19590B5A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B6EDA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C799F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non communicable disease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6AC6C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,053</w:t>
            </w:r>
          </w:p>
        </w:tc>
      </w:tr>
      <w:tr w:rsidR="00166122" w:rsidRPr="006C71BF" w14:paraId="1C450103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15389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29AC5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(non communicable or noncommunicable or non infectious or noninfectious) adj3 disease*).ti,ab,kw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C630A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9,741</w:t>
            </w:r>
          </w:p>
        </w:tc>
      </w:tr>
      <w:tr w:rsidR="00166122" w:rsidRPr="006C71BF" w14:paraId="20F2BC54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44861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D9DEF3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Chronic Disease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4AF70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9,667</w:t>
            </w:r>
          </w:p>
        </w:tc>
      </w:tr>
      <w:tr w:rsidR="00166122" w:rsidRPr="006C71BF" w14:paraId="73BDAEAF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2FA9A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8B211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chronic* adj3 (condition or conditions or disease* or ill*)).ti,ab,kw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8036A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43,158</w:t>
            </w:r>
          </w:p>
        </w:tc>
      </w:tr>
      <w:tr w:rsidR="00166122" w:rsidRPr="006C71BF" w14:paraId="317240FD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E35FB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DCD2B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chronic obstructive lung disease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8C9663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7,727</w:t>
            </w:r>
          </w:p>
        </w:tc>
      </w:tr>
      <w:tr w:rsidR="00166122" w:rsidRPr="006C71BF" w14:paraId="0090F458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33E86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677DA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obstructive lung disease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4B448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1</w:t>
            </w:r>
          </w:p>
        </w:tc>
      </w:tr>
      <w:tr w:rsidR="00166122" w:rsidRPr="006C71BF" w14:paraId="1ABAFB70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FA8CC3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7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F708E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exp Asthma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1D791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2,741</w:t>
            </w:r>
          </w:p>
        </w:tc>
      </w:tr>
      <w:tr w:rsidR="00166122" w:rsidRPr="006C71BF" w14:paraId="1EC069FC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4CC53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8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378EE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respiratory tract allergy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72E4C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,059</w:t>
            </w:r>
          </w:p>
        </w:tc>
      </w:tr>
      <w:tr w:rsidR="00166122" w:rsidRPr="006C71BF" w14:paraId="5B5B3F17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AEB66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9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98365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pulmonary hypertension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69151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2,999</w:t>
            </w:r>
          </w:p>
        </w:tc>
      </w:tr>
      <w:tr w:rsidR="00166122" w:rsidRPr="006C71BF" w14:paraId="06F698E9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903B7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0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46CDA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(long term or longterm or chronic*) adj5 (bronchitis or respirat*)).ti,ab,kw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4B5B3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7,357</w:t>
            </w:r>
          </w:p>
        </w:tc>
      </w:tr>
      <w:tr w:rsidR="00166122" w:rsidRPr="006C71BF" w14:paraId="2A00196B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54CCE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1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45A4D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emphysema*.ti,ab,kw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D1ADA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,999</w:t>
            </w:r>
          </w:p>
        </w:tc>
      </w:tr>
      <w:tr w:rsidR="00166122" w:rsidRPr="006C71BF" w14:paraId="167F386D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DBDC6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2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A481D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asthma*.ti,ab,kw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16D89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7,038</w:t>
            </w:r>
          </w:p>
        </w:tc>
      </w:tr>
      <w:tr w:rsidR="00166122" w:rsidRPr="006C71BF" w14:paraId="7AC3A0B1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A469D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3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7D387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obstruct* adj3 (pulmonary or lung* or airway* or airflow* or bronch* or respirat*)).ti,ab,kw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EB310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1,877</w:t>
            </w:r>
          </w:p>
        </w:tc>
      </w:tr>
      <w:tr w:rsidR="00166122" w:rsidRPr="006C71BF" w14:paraId="610B08F7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F8A26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4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7A5BA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(hyper responsiveness or hyper-responsiveness or allergi* or hypersensitiv* or hyperreactiv* or insufficiency) adj5 (airway or respirat* or bronchial* or lung*)).ti,ab,kw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1AC52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,068</w:t>
            </w:r>
          </w:p>
        </w:tc>
      </w:tr>
      <w:tr w:rsidR="00166122" w:rsidRPr="006C71BF" w14:paraId="73DC5E16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63DFB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5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8A769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(longterm or long term or Chronic* or occupational or recur*) adj2 lung* adj5 (condition* or disease* or symptom* or problem* or failure* or ill*)).ti,ab,kw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F3D26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,026</w:t>
            </w:r>
          </w:p>
        </w:tc>
      </w:tr>
      <w:tr w:rsidR="00166122" w:rsidRPr="006C71BF" w14:paraId="4D22DB58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125E9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lastRenderedPageBreak/>
              <w:t>16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C29BC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respirat* adj2 (condition* or disease* or symptom* or problem* or failure or ill*)).ti,ab,kw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DFA0A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6,617</w:t>
            </w:r>
          </w:p>
        </w:tc>
      </w:tr>
      <w:tr w:rsidR="00166122" w:rsidRPr="006C71BF" w14:paraId="5C071003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458D1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7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43A30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pulmonary hypertension.ti,ab,kw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D2D37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1,508</w:t>
            </w:r>
          </w:p>
        </w:tc>
      </w:tr>
      <w:tr w:rsidR="00166122" w:rsidRPr="006C71BF" w14:paraId="74FC5E4F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FE298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8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8B926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COPD or COAD or COBD or AECB or AECOPD).ti,ab,kw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7C775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9,774</w:t>
            </w:r>
          </w:p>
        </w:tc>
      </w:tr>
      <w:tr w:rsidR="00166122" w:rsidRPr="006C71BF" w14:paraId="5845E40D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BB04F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9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BB6DB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or/1-18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6C354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89,063</w:t>
            </w:r>
          </w:p>
        </w:tc>
      </w:tr>
      <w:tr w:rsidR="00166122" w:rsidRPr="006C71BF" w14:paraId="12C597F2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4AA41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0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859FE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exp Diabetes Mellitus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545EC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90,108</w:t>
            </w:r>
          </w:p>
        </w:tc>
      </w:tr>
      <w:tr w:rsidR="00166122" w:rsidRPr="006C71BF" w14:paraId="06C8D8D0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62DEA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1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0582C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Glucose Tolerance Test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77677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,701</w:t>
            </w:r>
          </w:p>
        </w:tc>
      </w:tr>
      <w:tr w:rsidR="00166122" w:rsidRPr="006C71BF" w14:paraId="02031301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3246D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2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D5083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hemoglobin A1c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A9ED5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2,167</w:t>
            </w:r>
          </w:p>
        </w:tc>
      </w:tr>
      <w:tr w:rsidR="00166122" w:rsidRPr="006C71BF" w14:paraId="3E25F822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FCAC2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3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656D7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glucose blood level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259DD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9,172</w:t>
            </w:r>
          </w:p>
        </w:tc>
      </w:tr>
      <w:tr w:rsidR="00166122" w:rsidRPr="006C71BF" w14:paraId="7539908C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AD09D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4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5E7A8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diabet*.ti,ab,kw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8E901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50,712</w:t>
            </w:r>
          </w:p>
        </w:tc>
      </w:tr>
      <w:tr w:rsidR="00166122" w:rsidRPr="006C71BF" w14:paraId="1995B366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6B49C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5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FA98D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noninsulin*-depend* or non-insulin*-depend* or noninsulin*depend* or non-insulin*depend*).ti,ab,kw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C6040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,302</w:t>
            </w:r>
          </w:p>
        </w:tc>
      </w:tr>
      <w:tr w:rsidR="00166122" w:rsidRPr="006C71BF" w14:paraId="0D944947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1019B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6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B723C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fasting glucose or plasma glucose or glucose tolerance test* or ((glycemic or glycaemic) adj2 control*)).ti,ab,kw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E52A4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0,027</w:t>
            </w:r>
          </w:p>
        </w:tc>
      </w:tr>
      <w:tr w:rsidR="00166122" w:rsidRPr="006C71BF" w14:paraId="2D7760CD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CBEDF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7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74763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HbA1c or A1C or A1c or Hb1c or ((glycated or glycosylated) adj (hemoglobin or haemoglobin))).ti,ab,kw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E80E3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0,482</w:t>
            </w:r>
          </w:p>
        </w:tc>
      </w:tr>
      <w:tr w:rsidR="00166122" w:rsidRPr="006C71BF" w14:paraId="3195F3EB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C9711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8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053AC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NIDDM or T2D or T2DM or T1D or IDDM or MODY or T1DM).ti,ab,kw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ADBF6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5,848</w:t>
            </w:r>
          </w:p>
        </w:tc>
      </w:tr>
      <w:tr w:rsidR="00166122" w:rsidRPr="006C71BF" w14:paraId="7EC26F32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BB5C1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9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C95A9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or/20-28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A42F9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18,781</w:t>
            </w:r>
          </w:p>
        </w:tc>
      </w:tr>
      <w:tr w:rsidR="00166122" w:rsidRPr="006C71BF" w14:paraId="07FC9DBB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30CBF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0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0DDE3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exp cardiovascular disease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126D6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726,706</w:t>
            </w:r>
          </w:p>
        </w:tc>
      </w:tr>
      <w:tr w:rsidR="00166122" w:rsidRPr="006C71BF" w14:paraId="5E398558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3BCC1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1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10D72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blood pressure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1A123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8,697</w:t>
            </w:r>
          </w:p>
        </w:tc>
      </w:tr>
      <w:tr w:rsidR="00166122" w:rsidRPr="006C71BF" w14:paraId="39FD38EE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BD781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2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B5764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arteriosclero* or atherosclero* or peripheral arter* disease* or blood pressure).ti,ab,kw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8867A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43,689</w:t>
            </w:r>
          </w:p>
        </w:tc>
      </w:tr>
      <w:tr w:rsidR="00166122" w:rsidRPr="006C71BF" w14:paraId="51AFDAE9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7DC2F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3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AD575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cardio* or cardia* or cvd or heart* or coronary or angina or ventric* or myocard* or pericard* or ischem* or ischaem* or emboli* or cerebrovasc* or cerebral vascular or arrhythmi* or thrombo* or atrial fibrillat* or infarct* or apoplexy or stroke or strokes or poststroke or hypertensi*).ti,ab,kw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FCAE1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973,009</w:t>
            </w:r>
          </w:p>
        </w:tc>
      </w:tr>
      <w:tr w:rsidR="00166122" w:rsidRPr="006C71BF" w14:paraId="2523CC69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6DF0B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4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B86EA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or/30-33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7AC6A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,253,096</w:t>
            </w:r>
          </w:p>
        </w:tc>
      </w:tr>
      <w:tr w:rsidR="00166122" w:rsidRPr="006C71BF" w14:paraId="659AF6C6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65A69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5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B4F5D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exp neoplasm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49785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77,687</w:t>
            </w:r>
          </w:p>
        </w:tc>
      </w:tr>
      <w:tr w:rsidR="00166122" w:rsidRPr="006C71BF" w14:paraId="3086B623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FA013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6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0D7B6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cancer* or neoplas* or tumo* or carcinoma* or hodgkin* or nonhodgkin* or non hodgkin* or adenocarcinoma* or leukemia* or leukaemia* or metasta* or malignan* or lymphoma* or sarcoma* or melanoma* or myeloma* or oncolog* or psychooncolog* or glioma*).ti,ab,kw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44629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894,217</w:t>
            </w:r>
          </w:p>
        </w:tc>
      </w:tr>
      <w:tr w:rsidR="00166122" w:rsidRPr="006C71BF" w14:paraId="0A4A1E80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06258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7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DB349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5 or 36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7E532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,017,763</w:t>
            </w:r>
          </w:p>
        </w:tc>
      </w:tr>
      <w:tr w:rsidR="00166122" w:rsidRPr="006C71BF" w14:paraId="22F02274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80C1A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8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931E5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9 or 29 or 34 or 37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00635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,452,189</w:t>
            </w:r>
          </w:p>
        </w:tc>
      </w:tr>
      <w:tr w:rsidR="00166122" w:rsidRPr="006C71BF" w14:paraId="4017BD1D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667CC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9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CEBB5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depression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F4A2D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86,620</w:t>
            </w:r>
          </w:p>
        </w:tc>
      </w:tr>
      <w:tr w:rsidR="00166122" w:rsidRPr="006C71BF" w14:paraId="0C5C7FA6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BEE56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0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73F23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mood disorder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20189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3,113</w:t>
            </w:r>
          </w:p>
        </w:tc>
      </w:tr>
      <w:tr w:rsidR="00166122" w:rsidRPr="006C71BF" w14:paraId="467F4FFA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99C38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1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EE925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major depression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71095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9,472</w:t>
            </w:r>
          </w:p>
        </w:tc>
      </w:tr>
      <w:tr w:rsidR="00166122" w:rsidRPr="006C71BF" w14:paraId="6FF55925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2C04D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2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C339F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treatment resistant depression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94CFD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68</w:t>
            </w:r>
          </w:p>
        </w:tc>
      </w:tr>
      <w:tr w:rsidR="00166122" w:rsidRPr="006C71BF" w14:paraId="586ED9EE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69C093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3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0DA30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dysthymia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34961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,696</w:t>
            </w:r>
          </w:p>
        </w:tc>
      </w:tr>
      <w:tr w:rsidR="00166122" w:rsidRPr="006C71BF" w14:paraId="65522B01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AB56A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4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29152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cyclothymia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1E092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04</w:t>
            </w:r>
          </w:p>
        </w:tc>
      </w:tr>
      <w:tr w:rsidR="00166122" w:rsidRPr="006C71BF" w14:paraId="5BE89F6A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48BFA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5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ED079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minor depression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480B5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8</w:t>
            </w:r>
          </w:p>
        </w:tc>
      </w:tr>
      <w:tr w:rsidR="00166122" w:rsidRPr="006C71BF" w14:paraId="7BD61493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387B0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6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D3928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post-stroke depression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A8411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66</w:t>
            </w:r>
          </w:p>
        </w:tc>
      </w:tr>
      <w:tr w:rsidR="00166122" w:rsidRPr="006C71BF" w14:paraId="2618530F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E049F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7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820DE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subsyndromal depression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5C1ED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88</w:t>
            </w:r>
          </w:p>
        </w:tc>
      </w:tr>
      <w:tr w:rsidR="00166122" w:rsidRPr="006C71BF" w14:paraId="01E719F9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37335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8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B8DEE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depress* or dysthymi* or cyclothymi* or low mood or mood disorder* or affective disorder*).ti,ab,kw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4D19E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26,093</w:t>
            </w:r>
          </w:p>
        </w:tc>
      </w:tr>
      <w:tr w:rsidR="00166122" w:rsidRPr="006C71BF" w14:paraId="5A29E613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DC064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lastRenderedPageBreak/>
              <w:t>49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E99AB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or/39-48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E0ABC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53,359</w:t>
            </w:r>
          </w:p>
        </w:tc>
      </w:tr>
      <w:tr w:rsidR="00166122" w:rsidRPr="006C71BF" w14:paraId="7393046F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6C546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0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EDA8D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8 and 49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72076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6,990</w:t>
            </w:r>
          </w:p>
        </w:tc>
      </w:tr>
      <w:tr w:rsidR="00166122" w:rsidRPr="006C71BF" w14:paraId="7C1D82BB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1E067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1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EBE67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Behavior Therapy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F5432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3,150</w:t>
            </w:r>
          </w:p>
        </w:tc>
      </w:tr>
      <w:tr w:rsidR="00166122" w:rsidRPr="006C71BF" w14:paraId="5262B5DF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2D4B2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2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A8DD8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Motivational Interviewing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474D0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,456</w:t>
            </w:r>
          </w:p>
        </w:tc>
      </w:tr>
      <w:tr w:rsidR="00166122" w:rsidRPr="006C71BF" w14:paraId="201B096F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E80BE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3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1E236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behavio* activat*.ti,ab,kw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40982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,264</w:t>
            </w:r>
          </w:p>
        </w:tc>
      </w:tr>
      <w:tr w:rsidR="00166122" w:rsidRPr="006C71BF" w14:paraId="05FE53CD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45B04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4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89770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behavio* activat* or BATD).ti,ab,kw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A8277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,266</w:t>
            </w:r>
          </w:p>
        </w:tc>
      </w:tr>
      <w:tr w:rsidR="00166122" w:rsidRPr="006C71BF" w14:paraId="247E0028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E19DF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5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75D2F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behavio* adj3 (reinforce* or re-inforce*)).ti,ab,kw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2A229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,386</w:t>
            </w:r>
          </w:p>
        </w:tc>
      </w:tr>
      <w:tr w:rsidR="00166122" w:rsidRPr="006C71BF" w14:paraId="2F4A8409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D8B75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6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FDDF3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behavio* adj2 (contracting or modif*)).ti,ab,kw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6928A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,325</w:t>
            </w:r>
          </w:p>
        </w:tc>
      </w:tr>
      <w:tr w:rsidR="00166122" w:rsidRPr="006C71BF" w14:paraId="424AAB50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B82B9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7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6DA71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reinforc*.ti,kw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AFBF4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,150</w:t>
            </w:r>
          </w:p>
        </w:tc>
      </w:tr>
      <w:tr w:rsidR="00166122" w:rsidRPr="006C71BF" w14:paraId="16C98E17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9AFAB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8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90685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(positive adj1 reinforc*) or (reinforc* adj3 (environment* or experience*))).ti,ab,kw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FEA33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,478</w:t>
            </w:r>
          </w:p>
        </w:tc>
      </w:tr>
      <w:tr w:rsidR="00166122" w:rsidRPr="006C71BF" w14:paraId="17F3DD83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5CD8E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9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F9F9D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(behavio* adj3 motivat*) or motivational interviewing).ti,ab,kw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F3C5B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8,734</w:t>
            </w:r>
          </w:p>
        </w:tc>
      </w:tr>
      <w:tr w:rsidR="00166122" w:rsidRPr="006C71BF" w14:paraId="25B19A3B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85A5B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0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32F6A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activit* adj2 schedul*).ti,ab,kw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2D661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64</w:t>
            </w:r>
          </w:p>
        </w:tc>
      </w:tr>
      <w:tr w:rsidR="00166122" w:rsidRPr="006C71BF" w14:paraId="62CEB026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768D2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1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128C4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(pleas* or enjoyable or rewarding) adj3 (activit* or event?)).ti,ab,kw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9B671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904</w:t>
            </w:r>
          </w:p>
        </w:tc>
      </w:tr>
      <w:tr w:rsidR="00166122" w:rsidRPr="006C71BF" w14:paraId="36FDE7D5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4896F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2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D56B6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(operant or instrumental) adj (conditioning or learning)).ti,ab,kw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866C8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72</w:t>
            </w:r>
          </w:p>
        </w:tc>
      </w:tr>
      <w:tr w:rsidR="00166122" w:rsidRPr="006C71BF" w14:paraId="48E3C9E0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B3B51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3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36FD9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positive interaction* or avoida* coping or environmental contingenc* or contingency management).ti,ab,kw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AC23B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,517</w:t>
            </w:r>
          </w:p>
        </w:tc>
      </w:tr>
      <w:tr w:rsidR="00166122" w:rsidRPr="006C71BF" w14:paraId="2809D201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C4636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4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2635C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functional analysis.ti,ab,kw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E987C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,733</w:t>
            </w:r>
          </w:p>
        </w:tc>
      </w:tr>
      <w:tr w:rsidR="00166122" w:rsidRPr="006C71BF" w14:paraId="18B5D912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CA308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5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B38AE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behavio*.mp. and (self adj (evaluat* or monitor*)).ti,ab,kw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E5533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,002</w:t>
            </w:r>
          </w:p>
        </w:tc>
      </w:tr>
      <w:tr w:rsidR="00166122" w:rsidRPr="006C71BF" w14:paraId="6A6D9F0B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553F9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6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75323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behavio* adj (counsel* or intervention* or train* or treatment* or therap* or psychotherap*)).ti,ab,kw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15125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1,116</w:t>
            </w:r>
          </w:p>
        </w:tc>
      </w:tr>
      <w:tr w:rsidR="00166122" w:rsidRPr="006C71BF" w14:paraId="45E0750B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7B6A7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7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B0790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mood adj3 monitor*).ti,ab,kw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1ED50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61</w:t>
            </w:r>
          </w:p>
        </w:tc>
      </w:tr>
      <w:tr w:rsidR="00166122" w:rsidRPr="006C71BF" w14:paraId="0F5D5790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F703A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8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551E7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or/51-67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7FEAB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70,858</w:t>
            </w:r>
          </w:p>
        </w:tc>
      </w:tr>
      <w:tr w:rsidR="00166122" w:rsidRPr="006C71BF" w14:paraId="6969CB68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F4EF4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9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8D3B7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0 and 68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2ED33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,103</w:t>
            </w:r>
          </w:p>
        </w:tc>
      </w:tr>
      <w:tr w:rsidR="00166122" w:rsidRPr="006C71BF" w14:paraId="083CEC24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AD3A3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70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9FE76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limit 69 to dc=20221025-20230330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7CA7C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3</w:t>
            </w:r>
          </w:p>
        </w:tc>
      </w:tr>
    </w:tbl>
    <w:p w14:paraId="2F321C9F" w14:textId="4AB8EA1A" w:rsidR="00166122" w:rsidRPr="006C71BF" w:rsidRDefault="00166122" w:rsidP="006C71BF">
      <w:pPr>
        <w:spacing w:line="240" w:lineRule="auto"/>
        <w:rPr>
          <w:rFonts w:ascii="Times New Roman" w:hAnsi="Times New Roman" w:cs="Times New Roman"/>
        </w:rPr>
      </w:pPr>
      <w:r w:rsidRPr="006C71BF">
        <w:rPr>
          <w:rFonts w:ascii="Times New Roman" w:eastAsia="Times New Roman" w:hAnsi="Times New Roman" w:cs="Times New Roman"/>
          <w:lang w:val="en-AU" w:eastAsia="en-AU"/>
        </w:rPr>
        <w:br/>
      </w:r>
    </w:p>
    <w:p w14:paraId="32F9C7F4" w14:textId="5B9DF374" w:rsidR="00166122" w:rsidRPr="006C71BF" w:rsidRDefault="00166122" w:rsidP="006C71BF">
      <w:pPr>
        <w:spacing w:after="240" w:line="240" w:lineRule="auto"/>
        <w:rPr>
          <w:rFonts w:ascii="Times New Roman" w:eastAsia="Times New Roman" w:hAnsi="Times New Roman" w:cs="Times New Roman"/>
          <w:b/>
          <w:bCs/>
          <w:lang w:val="en-AU" w:eastAsia="en-AU"/>
        </w:rPr>
      </w:pPr>
      <w:r w:rsidRPr="006C71BF">
        <w:rPr>
          <w:rFonts w:ascii="Times New Roman" w:hAnsi="Times New Roman" w:cs="Times New Roman"/>
        </w:rPr>
        <w:br w:type="column"/>
      </w:r>
      <w:r w:rsidRPr="006C71BF">
        <w:rPr>
          <w:rFonts w:ascii="Times New Roman" w:eastAsia="Times New Roman" w:hAnsi="Times New Roman" w:cs="Times New Roman"/>
          <w:b/>
          <w:bCs/>
          <w:lang w:val="en-AU" w:eastAsia="en-AU"/>
        </w:rPr>
        <w:lastRenderedPageBreak/>
        <w:t>Table S</w:t>
      </w:r>
      <w:r w:rsidR="00B73049" w:rsidRPr="006C71BF">
        <w:rPr>
          <w:rFonts w:ascii="Times New Roman" w:eastAsia="Times New Roman" w:hAnsi="Times New Roman" w:cs="Times New Roman"/>
          <w:b/>
          <w:bCs/>
          <w:lang w:val="en-AU" w:eastAsia="en-AU"/>
        </w:rPr>
        <w:t>3</w:t>
      </w:r>
      <w:r w:rsidRPr="006C71BF">
        <w:rPr>
          <w:rFonts w:ascii="Times New Roman" w:eastAsia="Times New Roman" w:hAnsi="Times New Roman" w:cs="Times New Roman"/>
          <w:b/>
          <w:bCs/>
          <w:lang w:val="en-AU" w:eastAsia="en-AU"/>
        </w:rPr>
        <w:t>. Embase</w:t>
      </w:r>
    </w:p>
    <w:p w14:paraId="5593B86D" w14:textId="77777777" w:rsidR="00166122" w:rsidRPr="006C71BF" w:rsidRDefault="00166122" w:rsidP="006C71BF">
      <w:pPr>
        <w:spacing w:after="240" w:line="240" w:lineRule="auto"/>
        <w:rPr>
          <w:rFonts w:ascii="Times New Roman" w:eastAsia="Times New Roman" w:hAnsi="Times New Roman" w:cs="Times New Roman"/>
          <w:lang w:val="en-AU" w:eastAsia="en-AU"/>
        </w:rPr>
      </w:pPr>
      <w:r w:rsidRPr="006C71BF">
        <w:rPr>
          <w:rFonts w:ascii="Times New Roman" w:eastAsia="Times New Roman" w:hAnsi="Times New Roman" w:cs="Times New Roman"/>
          <w:b/>
          <w:bCs/>
          <w:lang w:val="en-AU" w:eastAsia="en-AU"/>
        </w:rPr>
        <w:t>Database:</w:t>
      </w:r>
      <w:r w:rsidRPr="006C71BF">
        <w:rPr>
          <w:rFonts w:ascii="Times New Roman" w:eastAsia="Times New Roman" w:hAnsi="Times New Roman" w:cs="Times New Roman"/>
          <w:lang w:val="en-AU" w:eastAsia="en-AU"/>
        </w:rPr>
        <w:br/>
        <w:t>Embase Classic+Embase &lt;1947 to 2023 March 28&gt;</w:t>
      </w:r>
      <w:r w:rsidRPr="006C71BF">
        <w:rPr>
          <w:rFonts w:ascii="Times New Roman" w:eastAsia="Times New Roman" w:hAnsi="Times New Roman" w:cs="Times New Roman"/>
          <w:lang w:val="en-AU" w:eastAsia="en-AU"/>
        </w:rPr>
        <w:br/>
      </w:r>
    </w:p>
    <w:tbl>
      <w:tblPr>
        <w:tblW w:w="4926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254"/>
        <w:gridCol w:w="7534"/>
        <w:gridCol w:w="1418"/>
      </w:tblGrid>
      <w:tr w:rsidR="00166122" w:rsidRPr="006C71BF" w14:paraId="77133367" w14:textId="77777777" w:rsidTr="00166122">
        <w:tc>
          <w:tcPr>
            <w:tcW w:w="1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17027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#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C76DE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Query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CFC70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Results from 30 Mar 2023</w:t>
            </w:r>
          </w:p>
        </w:tc>
      </w:tr>
      <w:tr w:rsidR="00166122" w:rsidRPr="006C71BF" w14:paraId="3E5B2E8F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A7EAC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E6D7F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non communicable disease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F717D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1,284</w:t>
            </w:r>
          </w:p>
        </w:tc>
      </w:tr>
      <w:tr w:rsidR="00166122" w:rsidRPr="006C71BF" w14:paraId="18BA7FC1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16036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8D965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(non communicable or noncommunicable or non infectious or noninfectious) adj3 disease*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CDF84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4,051</w:t>
            </w:r>
          </w:p>
        </w:tc>
      </w:tr>
      <w:tr w:rsidR="00166122" w:rsidRPr="006C71BF" w14:paraId="08A6FE36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C3DF4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59DB0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Chronic Disease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333C8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24,144</w:t>
            </w:r>
          </w:p>
        </w:tc>
      </w:tr>
      <w:tr w:rsidR="00166122" w:rsidRPr="006C71BF" w14:paraId="42FF7257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73234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1E17F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chronic* adj3 (condition or conditions or disease* or ill*)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8A342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31,351</w:t>
            </w:r>
          </w:p>
        </w:tc>
      </w:tr>
      <w:tr w:rsidR="00166122" w:rsidRPr="006C71BF" w14:paraId="468820B0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D259F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D1EA7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chronic obstructive lung disease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1D991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71,931</w:t>
            </w:r>
          </w:p>
        </w:tc>
      </w:tr>
      <w:tr w:rsidR="00166122" w:rsidRPr="006C71BF" w14:paraId="52A293DC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5AE57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21E4C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obstructive lung disease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52FC3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07</w:t>
            </w:r>
          </w:p>
        </w:tc>
      </w:tr>
      <w:tr w:rsidR="00166122" w:rsidRPr="006C71BF" w14:paraId="1672598D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0F3C8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7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911C0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exp Asthma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EDC38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18,267</w:t>
            </w:r>
          </w:p>
        </w:tc>
      </w:tr>
      <w:tr w:rsidR="00166122" w:rsidRPr="006C71BF" w14:paraId="3D43C8A2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E22B5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8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A5C6D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respiratory tract allergy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CA8B0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2,772</w:t>
            </w:r>
          </w:p>
        </w:tc>
      </w:tr>
      <w:tr w:rsidR="00166122" w:rsidRPr="006C71BF" w14:paraId="0CD869A4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74C0D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9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162D8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pulmonary hypertension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DE5E6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05,337</w:t>
            </w:r>
          </w:p>
        </w:tc>
      </w:tr>
      <w:tr w:rsidR="00166122" w:rsidRPr="006C71BF" w14:paraId="79EB98E7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59725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0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849BE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(long term or longterm or chronic*) adj5 (bronchitis or respirat*)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5D78B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9,178</w:t>
            </w:r>
          </w:p>
        </w:tc>
      </w:tr>
      <w:tr w:rsidR="00166122" w:rsidRPr="006C71BF" w14:paraId="6D653725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55D31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1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9145B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emphysema*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2C8E8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9,139</w:t>
            </w:r>
          </w:p>
        </w:tc>
      </w:tr>
      <w:tr w:rsidR="00166122" w:rsidRPr="006C71BF" w14:paraId="423875BF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017FA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2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8BE5C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asthma*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FB5D5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80,745</w:t>
            </w:r>
          </w:p>
        </w:tc>
      </w:tr>
      <w:tr w:rsidR="00166122" w:rsidRPr="006C71BF" w14:paraId="0E94D268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0A017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3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E82833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obstruct* adj3 (pulmonary or lung* or airway* or airflow* or bronch* or respirat*)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5AF5C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59,690</w:t>
            </w:r>
          </w:p>
        </w:tc>
      </w:tr>
      <w:tr w:rsidR="00166122" w:rsidRPr="006C71BF" w14:paraId="31366FE9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5888E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4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896E7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(hyper responsiveness or hyper-responsiveness or allergy or allergi* or hypersensitiv* or hyperreactiv* or insufficiency) adj5 (airway or respirat* or bronchial* or lung*)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60D0C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1,699</w:t>
            </w:r>
          </w:p>
        </w:tc>
      </w:tr>
      <w:tr w:rsidR="00166122" w:rsidRPr="006C71BF" w14:paraId="4932686E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6FFCA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5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3CB00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(longterm or long term or Chronic* or occupational or recur*) adj2 lung* adj5 (condition* or disease* or symptom* or problem* or failure* or ill*)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39746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8,344</w:t>
            </w:r>
          </w:p>
        </w:tc>
      </w:tr>
      <w:tr w:rsidR="00166122" w:rsidRPr="006C71BF" w14:paraId="6C758C1B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DD30D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6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A7324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respirat* adj2 (condition* or disease* or symptom* or problem* or failure or ill*)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415C0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94,901</w:t>
            </w:r>
          </w:p>
        </w:tc>
      </w:tr>
      <w:tr w:rsidR="00166122" w:rsidRPr="006C71BF" w14:paraId="7C9CBE73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8CCDC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7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BF7A1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pulmonary hypertension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BC087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76,148</w:t>
            </w:r>
          </w:p>
        </w:tc>
      </w:tr>
      <w:tr w:rsidR="00166122" w:rsidRPr="006C71BF" w14:paraId="73EB2484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43351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8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58A22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COPD or COAD or COBD or AECB or AECOPD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5264A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11,967</w:t>
            </w:r>
          </w:p>
        </w:tc>
      </w:tr>
      <w:tr w:rsidR="00166122" w:rsidRPr="006C71BF" w14:paraId="06AD0863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E4C65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9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9A503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or/1-18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04794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,516,241</w:t>
            </w:r>
          </w:p>
        </w:tc>
      </w:tr>
      <w:tr w:rsidR="00166122" w:rsidRPr="006C71BF" w14:paraId="7B6521B8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2779E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0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7C9F1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exp Diabetes Mellitus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F0C93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,250,946</w:t>
            </w:r>
          </w:p>
        </w:tc>
      </w:tr>
      <w:tr w:rsidR="00166122" w:rsidRPr="006C71BF" w14:paraId="667EE7C5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CB7F1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1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D84B5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Glucose Tolerance Test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CEE6F3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4,041</w:t>
            </w:r>
          </w:p>
        </w:tc>
      </w:tr>
      <w:tr w:rsidR="00166122" w:rsidRPr="006C71BF" w14:paraId="72BB0CD4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8E553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2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6736D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hemoglobin A1c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AF50C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45,914</w:t>
            </w:r>
          </w:p>
        </w:tc>
      </w:tr>
      <w:tr w:rsidR="00166122" w:rsidRPr="006C71BF" w14:paraId="02AA0EC2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E80AB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3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F0D9E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glucose blood level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E3C283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32,370</w:t>
            </w:r>
          </w:p>
        </w:tc>
      </w:tr>
      <w:tr w:rsidR="00166122" w:rsidRPr="006C71BF" w14:paraId="2AB012B9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04E2F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4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85252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diabet*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EF5C2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,215,681</w:t>
            </w:r>
          </w:p>
        </w:tc>
      </w:tr>
      <w:tr w:rsidR="00166122" w:rsidRPr="006C71BF" w14:paraId="6F9A3F9E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CB1E0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5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4B855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noninsulin*-depend* or non-insulin*-depend* or noninsulin*depend* or non-insulin*depend*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4797D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5,291</w:t>
            </w:r>
          </w:p>
        </w:tc>
      </w:tr>
      <w:tr w:rsidR="00166122" w:rsidRPr="006C71BF" w14:paraId="6F2A8DE8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87890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6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A0E2D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fasting glucose or plasma glucose or glucose tolerance test* or ((glycemic or glycaemic) adj2 control*)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2AC09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78,218</w:t>
            </w:r>
          </w:p>
        </w:tc>
      </w:tr>
      <w:tr w:rsidR="00166122" w:rsidRPr="006C71BF" w14:paraId="71A8D743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92FA9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7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A334C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HbA1c or A1C or A1c or Hb1c or ((glycated or glycosylated) adj (hemoglobin or haemoglobin))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2BFD7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35,027</w:t>
            </w:r>
          </w:p>
        </w:tc>
      </w:tr>
      <w:tr w:rsidR="00166122" w:rsidRPr="006C71BF" w14:paraId="3CA646F8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57154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8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D8536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NIDDM or T2D or T2DM or T1D or IDDM or MODY or T1DM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03A38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28,866</w:t>
            </w:r>
          </w:p>
        </w:tc>
      </w:tr>
      <w:tr w:rsidR="00166122" w:rsidRPr="006C71BF" w14:paraId="057255CA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FD5D6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lastRenderedPageBreak/>
              <w:t>29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F512E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or/20-28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E41E7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,651,589</w:t>
            </w:r>
          </w:p>
        </w:tc>
      </w:tr>
      <w:tr w:rsidR="00166122" w:rsidRPr="006C71BF" w14:paraId="3B8959BA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51D8A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0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F1A0A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exp cardiovascular disease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AD685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,321,005</w:t>
            </w:r>
          </w:p>
        </w:tc>
      </w:tr>
      <w:tr w:rsidR="00166122" w:rsidRPr="006C71BF" w14:paraId="4BD44941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44195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1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8D50F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blood pressure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66C65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23,825</w:t>
            </w:r>
          </w:p>
        </w:tc>
      </w:tr>
      <w:tr w:rsidR="00166122" w:rsidRPr="006C71BF" w14:paraId="3F6861CB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0B254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2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A2908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arteriosclero* or atherosclero* or peripheral arter* disease* or blood pressure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90570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813,749</w:t>
            </w:r>
          </w:p>
        </w:tc>
      </w:tr>
      <w:tr w:rsidR="00166122" w:rsidRPr="006C71BF" w14:paraId="21DB03DA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7C7AF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3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85535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cardio* or cardia* or cvd or heart* or coronary or angina or ventric* or myocard* or pericard* or ischem* or ischaem* or emboli* or cerebrovasc* or cerebral vascular or arrhythmi* or thrombo* or atrial fibrillat* or angioplasty or infarct* or apoplexy or stroke or strokes or poststroke or hypertensi*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DBA1C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,202,221</w:t>
            </w:r>
          </w:p>
        </w:tc>
      </w:tr>
      <w:tr w:rsidR="00166122" w:rsidRPr="006C71BF" w14:paraId="0334478F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2F758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4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BC596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or/30-33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BF192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7,082,555</w:t>
            </w:r>
          </w:p>
        </w:tc>
      </w:tr>
      <w:tr w:rsidR="00166122" w:rsidRPr="006C71BF" w14:paraId="0477AAFF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A9E563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5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D1AF6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exp neoplasm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43DCB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,923,924</w:t>
            </w:r>
          </w:p>
        </w:tc>
      </w:tr>
      <w:tr w:rsidR="00166122" w:rsidRPr="006C71BF" w14:paraId="4F5AFD2E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E7A52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6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B7523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cancer* or neoplas* or tumo* or carcinoma* or hodgkin* or nonhodgkin* or non hodgkin* or adenocarcinoma* or leukemia* or leukaemia* or metasta* or malignan* or lymphoma* or sarcoma* or melanoma* or myeloma* or oncolog* or psychooncolog* or glioma*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DAA0E3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,295,064</w:t>
            </w:r>
          </w:p>
        </w:tc>
      </w:tr>
      <w:tr w:rsidR="00166122" w:rsidRPr="006C71BF" w14:paraId="63486F95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AFA9F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7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1799C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5 or 36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72703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7,372,794</w:t>
            </w:r>
          </w:p>
        </w:tc>
      </w:tr>
      <w:tr w:rsidR="00166122" w:rsidRPr="006C71BF" w14:paraId="1B4F9267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ED936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8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3C9BF3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9 or 29 or 34 or 37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37A8B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5,027,107</w:t>
            </w:r>
          </w:p>
        </w:tc>
      </w:tr>
      <w:tr w:rsidR="00166122" w:rsidRPr="006C71BF" w14:paraId="6FE94C33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B035C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9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0D2F7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depression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E316A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75,964</w:t>
            </w:r>
          </w:p>
        </w:tc>
      </w:tr>
      <w:tr w:rsidR="00166122" w:rsidRPr="006C71BF" w14:paraId="3494BCD3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1D359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0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9CCB0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mood disorder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258CB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2,494</w:t>
            </w:r>
          </w:p>
        </w:tc>
      </w:tr>
      <w:tr w:rsidR="00166122" w:rsidRPr="006C71BF" w14:paraId="2DDA0CAA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1CAAC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1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D0F3C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major depression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25F94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80,890</w:t>
            </w:r>
          </w:p>
        </w:tc>
      </w:tr>
      <w:tr w:rsidR="00166122" w:rsidRPr="006C71BF" w14:paraId="22302BDC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249BB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2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77948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treatment resistant depression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89C3F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,949</w:t>
            </w:r>
          </w:p>
        </w:tc>
      </w:tr>
      <w:tr w:rsidR="00166122" w:rsidRPr="006C71BF" w14:paraId="7E68CB55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0F48D3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3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699F7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dysthymia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16954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9,897</w:t>
            </w:r>
          </w:p>
        </w:tc>
      </w:tr>
      <w:tr w:rsidR="00166122" w:rsidRPr="006C71BF" w14:paraId="16704C7C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4D6B4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4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1A205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cyclothymia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57B2B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,179</w:t>
            </w:r>
          </w:p>
        </w:tc>
      </w:tr>
      <w:tr w:rsidR="00166122" w:rsidRPr="006C71BF" w14:paraId="37762761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32EC63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5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A38CC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minor depression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5C56A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24</w:t>
            </w:r>
          </w:p>
        </w:tc>
      </w:tr>
      <w:tr w:rsidR="00166122" w:rsidRPr="006C71BF" w14:paraId="550F16A3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D189E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6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A36E2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post-stroke depression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C6B4B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,234</w:t>
            </w:r>
          </w:p>
        </w:tc>
      </w:tr>
      <w:tr w:rsidR="00166122" w:rsidRPr="006C71BF" w14:paraId="7A8B2D59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E43C5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7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EC8AC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subsyndromal depression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941F8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95</w:t>
            </w:r>
          </w:p>
        </w:tc>
      </w:tr>
      <w:tr w:rsidR="00166122" w:rsidRPr="006C71BF" w14:paraId="2425385E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57BA53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8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93D9E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depress* or dysthymi* or cyclothymi* or low mood or mood disorder* or affective disorder*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1AF49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824,821</w:t>
            </w:r>
          </w:p>
        </w:tc>
      </w:tr>
      <w:tr w:rsidR="00166122" w:rsidRPr="006C71BF" w14:paraId="41B2DFBA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F031E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9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B68CB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or/39-48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41D5C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987,505</w:t>
            </w:r>
          </w:p>
        </w:tc>
      </w:tr>
      <w:tr w:rsidR="00166122" w:rsidRPr="006C71BF" w14:paraId="024CE3D9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3DB16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0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CB4CD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8 and 49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4F326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11,414</w:t>
            </w:r>
          </w:p>
        </w:tc>
      </w:tr>
      <w:tr w:rsidR="00166122" w:rsidRPr="006C71BF" w14:paraId="5917359E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CDB42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1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8612F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Behavior Therapy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927EC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7,122</w:t>
            </w:r>
          </w:p>
        </w:tc>
      </w:tr>
      <w:tr w:rsidR="00166122" w:rsidRPr="006C71BF" w14:paraId="7606142A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70E29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2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B2705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Motivational Interviewing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8B674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,743</w:t>
            </w:r>
          </w:p>
        </w:tc>
      </w:tr>
      <w:tr w:rsidR="00166122" w:rsidRPr="006C71BF" w14:paraId="6A4F9C3B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40756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3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E4209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behavio* activat*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C43C7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,221</w:t>
            </w:r>
          </w:p>
        </w:tc>
      </w:tr>
      <w:tr w:rsidR="00166122" w:rsidRPr="006C71BF" w14:paraId="68470AFF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2973D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4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4D512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behavio* activat* or BATD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2FF7E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,227</w:t>
            </w:r>
          </w:p>
        </w:tc>
      </w:tr>
      <w:tr w:rsidR="00166122" w:rsidRPr="006C71BF" w14:paraId="228BC001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7DD8E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5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F761A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behavio* adj3 (reinforce* or re-inforce*)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69F29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,097</w:t>
            </w:r>
          </w:p>
        </w:tc>
      </w:tr>
      <w:tr w:rsidR="00166122" w:rsidRPr="006C71BF" w14:paraId="07BCFCF8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51AE9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6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A3DAF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behavio* adj2 (contracting or modif*)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13A56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5,085</w:t>
            </w:r>
          </w:p>
        </w:tc>
      </w:tr>
      <w:tr w:rsidR="00166122" w:rsidRPr="006C71BF" w14:paraId="7F94209C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41716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7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A9AA23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reinforc*.ti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F0A91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9,175</w:t>
            </w:r>
          </w:p>
        </w:tc>
      </w:tr>
      <w:tr w:rsidR="00166122" w:rsidRPr="006C71BF" w14:paraId="78E1B6E3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B407F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8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A376E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(positive adj1 reinforc*) or (reinforc* adj3 (environment* or experience*))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15A82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,689</w:t>
            </w:r>
          </w:p>
        </w:tc>
      </w:tr>
      <w:tr w:rsidR="00166122" w:rsidRPr="006C71BF" w14:paraId="7CA0B894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321BE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9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66178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(behavio* adj3 motivat*) or motivational interviewing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A0A9D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8,126</w:t>
            </w:r>
          </w:p>
        </w:tc>
      </w:tr>
      <w:tr w:rsidR="00166122" w:rsidRPr="006C71BF" w14:paraId="015E9372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D6024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0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22F34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activit* adj2 schedul*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DACFB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,012</w:t>
            </w:r>
          </w:p>
        </w:tc>
      </w:tr>
      <w:tr w:rsidR="00166122" w:rsidRPr="006C71BF" w14:paraId="3E7A84C0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4B1D3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1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AD4FB3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(pleas* or enjoyable or rewarding) adj3 (activit* or event?)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D7879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,097</w:t>
            </w:r>
          </w:p>
        </w:tc>
      </w:tr>
      <w:tr w:rsidR="00166122" w:rsidRPr="006C71BF" w14:paraId="6847AEF3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43971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2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08F373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(operant or instrumental) adj (conditioning or learning)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705A5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,097</w:t>
            </w:r>
          </w:p>
        </w:tc>
      </w:tr>
      <w:tr w:rsidR="00166122" w:rsidRPr="006C71BF" w14:paraId="05CDE42A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0F823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3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03149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positive interaction* or avoida* coping or environmental contingenc* or contingency management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3A409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7,529</w:t>
            </w:r>
          </w:p>
        </w:tc>
      </w:tr>
      <w:tr w:rsidR="00166122" w:rsidRPr="006C71BF" w14:paraId="686E8F35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B6CEF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lastRenderedPageBreak/>
              <w:t>64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2F8E6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functional analysis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781FF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7,211</w:t>
            </w:r>
          </w:p>
        </w:tc>
      </w:tr>
      <w:tr w:rsidR="00166122" w:rsidRPr="006C71BF" w14:paraId="698B6BE9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78CD9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5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74759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behavio*.mp. and (self adj (evaluat* or monitor*)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D1252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,387</w:t>
            </w:r>
          </w:p>
        </w:tc>
      </w:tr>
      <w:tr w:rsidR="00166122" w:rsidRPr="006C71BF" w14:paraId="0894435E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B7B79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6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09FB0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behavio* adj (counsel* or intervention* or train* or treatment* or therap* or psychotherap*)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F14FE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9,775</w:t>
            </w:r>
          </w:p>
        </w:tc>
      </w:tr>
      <w:tr w:rsidR="00166122" w:rsidRPr="006C71BF" w14:paraId="36DCE1F8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E921D3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7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C369B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mood adj3 monitor*).ti,ab,kf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BBE8C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03</w:t>
            </w:r>
          </w:p>
        </w:tc>
      </w:tr>
      <w:tr w:rsidR="00166122" w:rsidRPr="006C71BF" w14:paraId="411C0960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D5C73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8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48D7A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or/51-67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853A5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20,107</w:t>
            </w:r>
          </w:p>
        </w:tc>
      </w:tr>
      <w:tr w:rsidR="00166122" w:rsidRPr="006C71BF" w14:paraId="0594A721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A085C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9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38542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0 and 68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01D6A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,672</w:t>
            </w:r>
          </w:p>
        </w:tc>
      </w:tr>
      <w:tr w:rsidR="00166122" w:rsidRPr="006C71BF" w14:paraId="3C8964AC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DC442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70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304C1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limit 69 to dc=20221025-20230330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E4BF3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85</w:t>
            </w:r>
          </w:p>
        </w:tc>
      </w:tr>
    </w:tbl>
    <w:p w14:paraId="7DE7E855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eastAsia="Times New Roman" w:hAnsi="Times New Roman" w:cs="Times New Roman"/>
          <w:lang w:val="en-AU" w:eastAsia="en-AU"/>
        </w:rPr>
        <w:br/>
      </w:r>
    </w:p>
    <w:p w14:paraId="5FDA959F" w14:textId="77777777" w:rsidR="00166122" w:rsidRPr="006C71BF" w:rsidRDefault="00166122" w:rsidP="006C71BF">
      <w:pPr>
        <w:spacing w:line="240" w:lineRule="auto"/>
        <w:rPr>
          <w:rFonts w:ascii="Times New Roman" w:hAnsi="Times New Roman" w:cs="Times New Roman"/>
        </w:rPr>
      </w:pPr>
    </w:p>
    <w:p w14:paraId="7AE7F5B9" w14:textId="4BE47723" w:rsidR="00166122" w:rsidRPr="006C71BF" w:rsidRDefault="00166122" w:rsidP="006C71BF">
      <w:pPr>
        <w:spacing w:after="240" w:line="240" w:lineRule="auto"/>
        <w:rPr>
          <w:rFonts w:ascii="Times New Roman" w:eastAsia="Times New Roman" w:hAnsi="Times New Roman" w:cs="Times New Roman"/>
          <w:b/>
          <w:bCs/>
          <w:lang w:val="en-AU" w:eastAsia="en-AU"/>
        </w:rPr>
      </w:pPr>
      <w:r w:rsidRPr="006C71BF">
        <w:rPr>
          <w:rFonts w:ascii="Times New Roman" w:eastAsia="Times New Roman" w:hAnsi="Times New Roman" w:cs="Times New Roman"/>
          <w:b/>
          <w:bCs/>
          <w:lang w:val="en-AU" w:eastAsia="en-AU"/>
        </w:rPr>
        <w:t>Table S</w:t>
      </w:r>
      <w:r w:rsidR="00B73049" w:rsidRPr="006C71BF">
        <w:rPr>
          <w:rFonts w:ascii="Times New Roman" w:eastAsia="Times New Roman" w:hAnsi="Times New Roman" w:cs="Times New Roman"/>
          <w:b/>
          <w:bCs/>
          <w:lang w:val="en-AU" w:eastAsia="en-AU"/>
        </w:rPr>
        <w:t>4</w:t>
      </w:r>
      <w:r w:rsidRPr="006C71BF">
        <w:rPr>
          <w:rFonts w:ascii="Times New Roman" w:eastAsia="Times New Roman" w:hAnsi="Times New Roman" w:cs="Times New Roman"/>
          <w:b/>
          <w:bCs/>
          <w:lang w:val="en-AU" w:eastAsia="en-AU"/>
        </w:rPr>
        <w:t>. APA PsycInfo</w:t>
      </w:r>
    </w:p>
    <w:p w14:paraId="2FDDB959" w14:textId="73E38811" w:rsidR="00166122" w:rsidRPr="006C71BF" w:rsidRDefault="00166122" w:rsidP="006C71BF">
      <w:pPr>
        <w:spacing w:after="240" w:line="240" w:lineRule="auto"/>
        <w:rPr>
          <w:rFonts w:ascii="Times New Roman" w:eastAsia="Times New Roman" w:hAnsi="Times New Roman" w:cs="Times New Roman"/>
          <w:lang w:val="en-AU" w:eastAsia="en-AU"/>
        </w:rPr>
      </w:pPr>
      <w:r w:rsidRPr="006C71BF">
        <w:rPr>
          <w:rFonts w:ascii="Times New Roman" w:eastAsia="Times New Roman" w:hAnsi="Times New Roman" w:cs="Times New Roman"/>
          <w:b/>
          <w:bCs/>
          <w:lang w:val="en-AU" w:eastAsia="en-AU"/>
        </w:rPr>
        <w:t>Database:</w:t>
      </w:r>
      <w:r w:rsidRPr="006C71BF">
        <w:rPr>
          <w:rFonts w:ascii="Times New Roman" w:eastAsia="Times New Roman" w:hAnsi="Times New Roman" w:cs="Times New Roman"/>
          <w:lang w:val="en-AU" w:eastAsia="en-AU"/>
        </w:rPr>
        <w:br/>
        <w:t>APA PsycInfo &lt;1806 to March Week 3 2023&gt;</w:t>
      </w:r>
      <w:r w:rsidRPr="006C71BF">
        <w:rPr>
          <w:rFonts w:ascii="Times New Roman" w:eastAsia="Times New Roman" w:hAnsi="Times New Roman" w:cs="Times New Roman"/>
          <w:lang w:val="en-AU" w:eastAsia="en-AU"/>
        </w:rPr>
        <w:br/>
      </w:r>
    </w:p>
    <w:tbl>
      <w:tblPr>
        <w:tblW w:w="4926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254"/>
        <w:gridCol w:w="7534"/>
        <w:gridCol w:w="1418"/>
      </w:tblGrid>
      <w:tr w:rsidR="00166122" w:rsidRPr="006C71BF" w14:paraId="0701FDF6" w14:textId="77777777" w:rsidTr="00166122">
        <w:tc>
          <w:tcPr>
            <w:tcW w:w="1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1C626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#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F7BF7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Query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782A7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Results from 30 Mar 2023</w:t>
            </w:r>
          </w:p>
        </w:tc>
      </w:tr>
      <w:tr w:rsidR="00166122" w:rsidRPr="006C71BF" w14:paraId="738B1FCD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787B0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152313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exp Chronic Illness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EF4DD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3,612</w:t>
            </w:r>
          </w:p>
        </w:tc>
      </w:tr>
      <w:tr w:rsidR="00166122" w:rsidRPr="006C71BF" w14:paraId="1F79929A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4FF9B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2C30F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(non communicable or noncommunicable or non infectious or noninfectious) adj3 disease*).ti,ab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5EFF6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,422</w:t>
            </w:r>
          </w:p>
        </w:tc>
      </w:tr>
      <w:tr w:rsidR="00166122" w:rsidRPr="006C71BF" w14:paraId="4D2765C0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F9D28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0F0BF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chronic* adj3 (condition or conditions or disease* or ill*)).ti,ab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4AEB0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7,593</w:t>
            </w:r>
          </w:p>
        </w:tc>
      </w:tr>
      <w:tr w:rsidR="00166122" w:rsidRPr="006C71BF" w14:paraId="26FCB0FC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775A6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D4119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exp Chronic Obstructive Pulmonary Disease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B37E2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,735</w:t>
            </w:r>
          </w:p>
        </w:tc>
      </w:tr>
      <w:tr w:rsidR="00166122" w:rsidRPr="006C71BF" w14:paraId="788422B3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1E7A3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4301B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exp Asthma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A6C29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,105</w:t>
            </w:r>
          </w:p>
        </w:tc>
      </w:tr>
      <w:tr w:rsidR="00166122" w:rsidRPr="006C71BF" w14:paraId="20874CF8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3412E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C70F7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Respiratory Distress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AA6F9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88</w:t>
            </w:r>
          </w:p>
        </w:tc>
      </w:tr>
      <w:tr w:rsidR="00166122" w:rsidRPr="006C71BF" w14:paraId="16D09297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A0958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7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94D77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(long term or longterm or chronic*) adj5 (bronchitis or respirat*)).ti,ab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1B13B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784</w:t>
            </w:r>
          </w:p>
        </w:tc>
      </w:tr>
      <w:tr w:rsidR="00166122" w:rsidRPr="006C71BF" w14:paraId="458C73F1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9455B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8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A9236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emphysema*.ti,ab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C0CD2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71</w:t>
            </w:r>
          </w:p>
        </w:tc>
      </w:tr>
      <w:tr w:rsidR="00166122" w:rsidRPr="006C71BF" w14:paraId="23F9C76D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48C5B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9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D68753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asthma*.ti,ab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1266A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8,330</w:t>
            </w:r>
          </w:p>
        </w:tc>
      </w:tr>
      <w:tr w:rsidR="00166122" w:rsidRPr="006C71BF" w14:paraId="63417A7A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646CA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0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A9042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obstruct* adj3 (pulmonary or lung* or airway* or airflow* or bronch* or respirat*)).ti,ab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1142E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,157</w:t>
            </w:r>
          </w:p>
        </w:tc>
      </w:tr>
      <w:tr w:rsidR="00166122" w:rsidRPr="006C71BF" w14:paraId="58B27EBE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04883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1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EB77E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(hyper responsiveness or hyper-responsiveness or allergi* or hypersensitiv* or hyperreactiv* or insufficiency) adj5 (airway or respirat* or bronchial* or lung*)).ti,ab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63E0C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96</w:t>
            </w:r>
          </w:p>
        </w:tc>
      </w:tr>
      <w:tr w:rsidR="00166122" w:rsidRPr="006C71BF" w14:paraId="7E0F6328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B51A0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2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B5A5E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(longterm or long term or Chronic* or occupational or recur*) adj2 lung* adj5 (condition* or disease* or symptom* or problem* or failure* or ill*)).ti,ab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A9D9A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45</w:t>
            </w:r>
          </w:p>
        </w:tc>
      </w:tr>
      <w:tr w:rsidR="00166122" w:rsidRPr="006C71BF" w14:paraId="7838A358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5BFC0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3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E0742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respirat* adj2 (condition* or disease* or symptom* or problem* or failure or ill*)).ti,ab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D5E82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,535</w:t>
            </w:r>
          </w:p>
        </w:tc>
      </w:tr>
      <w:tr w:rsidR="00166122" w:rsidRPr="006C71BF" w14:paraId="1D585A0B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DF4C2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4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78237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pulmonary hypertension.ti,ab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F677A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19</w:t>
            </w:r>
          </w:p>
        </w:tc>
      </w:tr>
      <w:tr w:rsidR="00166122" w:rsidRPr="006C71BF" w14:paraId="7728DF3B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8329D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5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E81E4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COPD or COAD or COBD or AECB or AECOPD).ti,ab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DD699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,885</w:t>
            </w:r>
          </w:p>
        </w:tc>
      </w:tr>
      <w:tr w:rsidR="00166122" w:rsidRPr="006C71BF" w14:paraId="11586995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08D3A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6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AD1D1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 or 2 or 3 or 4 or 5 or 6 or 7 or 8 or 9 or 10 or 11 or 12 or 13 or 14 or 15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40D5D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81,052</w:t>
            </w:r>
          </w:p>
        </w:tc>
      </w:tr>
      <w:tr w:rsidR="00166122" w:rsidRPr="006C71BF" w14:paraId="2A805B25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D72FC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7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4FC28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exp Diabetes Mellitus/ or Diabetes/ or Type 2 Diabetes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E760F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0,368</w:t>
            </w:r>
          </w:p>
        </w:tc>
      </w:tr>
      <w:tr w:rsidR="00166122" w:rsidRPr="006C71BF" w14:paraId="566D09E4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356BB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8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730E93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Blood Sugar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02D9D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,511</w:t>
            </w:r>
          </w:p>
        </w:tc>
      </w:tr>
      <w:tr w:rsidR="00166122" w:rsidRPr="006C71BF" w14:paraId="2939EE14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214D6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9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A3B05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diabet*.ti,ab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B051A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5,691</w:t>
            </w:r>
          </w:p>
        </w:tc>
      </w:tr>
      <w:tr w:rsidR="00166122" w:rsidRPr="006C71BF" w14:paraId="73F6C3A9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6F50C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lastRenderedPageBreak/>
              <w:t>20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79CDA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noninsulin*-depend* or non-insulin*-depend* or noninsulin*depend* or non-insulin*depend*).ti,ab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D2B1A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80</w:t>
            </w:r>
          </w:p>
        </w:tc>
      </w:tr>
      <w:tr w:rsidR="00166122" w:rsidRPr="006C71BF" w14:paraId="4E876D64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BD22C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1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ED0EC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fasting glucose or plasma glucose or glucose tolerance test* or ((glycemic or glycaemic) adj2 control*)).ti,ab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5CCF3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,439</w:t>
            </w:r>
          </w:p>
        </w:tc>
      </w:tr>
      <w:tr w:rsidR="00166122" w:rsidRPr="006C71BF" w14:paraId="1FD0631C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7C767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2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D869C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HbA1c or A1C or A1c or Hb1c or ((glycated or glycosylated) adj (hemoglobin or haemoglobin))).ti,ab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5DB40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,675</w:t>
            </w:r>
          </w:p>
        </w:tc>
      </w:tr>
      <w:tr w:rsidR="00166122" w:rsidRPr="006C71BF" w14:paraId="1FE4167A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76F89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3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2BCDB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NIDDM or T2D or T2DM or T1D or IDDM or MODY or T1DM).ti,ab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80A26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,047</w:t>
            </w:r>
          </w:p>
        </w:tc>
      </w:tr>
      <w:tr w:rsidR="00166122" w:rsidRPr="006C71BF" w14:paraId="509E7557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3F08D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4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439EC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7 or 18 or 19 or 20 or 21 or 22 or 23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2F6E1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8,531</w:t>
            </w:r>
          </w:p>
        </w:tc>
      </w:tr>
      <w:tr w:rsidR="00166122" w:rsidRPr="006C71BF" w14:paraId="4B7F64AF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086B6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5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0D8F0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exp Cardiovascular Disorders/ or Heart Disorders/ or Blood Pressure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360C3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75,671</w:t>
            </w:r>
          </w:p>
        </w:tc>
      </w:tr>
      <w:tr w:rsidR="00166122" w:rsidRPr="006C71BF" w14:paraId="21C826C8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466B1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6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870FD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arteriosclero* or atherosclero* or peripheral arter* disease* or blood pressure).ti,ab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77BE3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4,620</w:t>
            </w:r>
          </w:p>
        </w:tc>
      </w:tr>
      <w:tr w:rsidR="00166122" w:rsidRPr="006C71BF" w14:paraId="164F6DA4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849D5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7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953F3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cardio* or cardia* or cvd or heart* or coronary or angina or ventric* or myocard* or pericard* or ischem* or ischaem* or emboli* or cerebrovasc* or cerebral vascular or arrhythmi* or thrombo* or atrial fibrillat* or infarct* or apoplexy or stroke or strokes or poststroke or hypertensi*).ti,ab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A7F42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77,880</w:t>
            </w:r>
          </w:p>
        </w:tc>
      </w:tr>
      <w:tr w:rsidR="00166122" w:rsidRPr="006C71BF" w14:paraId="6CE70FCE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2DF9C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8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D33E6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5 or 26 or 27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0DAE5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92,398</w:t>
            </w:r>
          </w:p>
        </w:tc>
      </w:tr>
      <w:tr w:rsidR="00166122" w:rsidRPr="006C71BF" w14:paraId="3209CBAE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5652D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9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B5BA0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exp Neoplasms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AEA55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0,105</w:t>
            </w:r>
          </w:p>
        </w:tc>
      </w:tr>
      <w:tr w:rsidR="00166122" w:rsidRPr="006C71BF" w14:paraId="5E922F98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D79A3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0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441F2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cancer* or neoplas* or tumo* or carcinoma* or hodgkin* or nonhodgkin* or non hodgkin* or adenocarcinoma* or leukemia* or leukaemia* or metasta* or malignan* or lymphoma* or sarcoma* or melanoma* or myeloma* or oncolog* or psychooncolog* or glioma*).ti,ab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6CCA1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96,386</w:t>
            </w:r>
          </w:p>
        </w:tc>
      </w:tr>
      <w:tr w:rsidR="00166122" w:rsidRPr="006C71BF" w14:paraId="3F3F2A2F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38C6A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1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29550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9 or 30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B0948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98,410</w:t>
            </w:r>
          </w:p>
        </w:tc>
      </w:tr>
      <w:tr w:rsidR="00166122" w:rsidRPr="006C71BF" w14:paraId="5B9A34F4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42127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2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CA97F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6 or 24 or 28 or 31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350F5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66,811</w:t>
            </w:r>
          </w:p>
        </w:tc>
      </w:tr>
      <w:tr w:rsidR="00166122" w:rsidRPr="006C71BF" w14:paraId="1B08E014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EE55E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3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62298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"Depression (Emotion)"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E0EDA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6,884</w:t>
            </w:r>
          </w:p>
        </w:tc>
      </w:tr>
      <w:tr w:rsidR="00166122" w:rsidRPr="006C71BF" w14:paraId="184471E3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8927A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4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C2D09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Affective Disorders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C9F18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5,761</w:t>
            </w:r>
          </w:p>
        </w:tc>
      </w:tr>
      <w:tr w:rsidR="00166122" w:rsidRPr="006C71BF" w14:paraId="217DCAF9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D1C5C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5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9CD8C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Major Depression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36203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46,862</w:t>
            </w:r>
          </w:p>
        </w:tc>
      </w:tr>
      <w:tr w:rsidR="00166122" w:rsidRPr="006C71BF" w14:paraId="3698F1E5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E07DE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6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4B2A1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Treatment Resistant Depression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9B65A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,920</w:t>
            </w:r>
          </w:p>
        </w:tc>
      </w:tr>
      <w:tr w:rsidR="00166122" w:rsidRPr="006C71BF" w14:paraId="1A4A98A0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84B9D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7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D9D97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Dysthymic Disorder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78E08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,523</w:t>
            </w:r>
          </w:p>
        </w:tc>
      </w:tr>
      <w:tr w:rsidR="00166122" w:rsidRPr="006C71BF" w14:paraId="2315F438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CDF61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8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667A2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Cyclothymic Disorder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6984B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28</w:t>
            </w:r>
          </w:p>
        </w:tc>
      </w:tr>
      <w:tr w:rsidR="00166122" w:rsidRPr="006C71BF" w14:paraId="2F27241F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46CC9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9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241BF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depress* or dysthymi* or cyclothymi* or low mood or mood disorder* or affective disorder*).ti,ab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52B643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62,641</w:t>
            </w:r>
          </w:p>
        </w:tc>
      </w:tr>
      <w:tr w:rsidR="00166122" w:rsidRPr="006C71BF" w14:paraId="386AB269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A195C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0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FC997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3 or 34 or 35 or 36 or 37 or 38 or 39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98225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72,214</w:t>
            </w:r>
          </w:p>
        </w:tc>
      </w:tr>
      <w:tr w:rsidR="00166122" w:rsidRPr="006C71BF" w14:paraId="6FD05582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4B263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1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05A4B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2 and 40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8C8B8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7,665</w:t>
            </w:r>
          </w:p>
        </w:tc>
      </w:tr>
      <w:tr w:rsidR="00166122" w:rsidRPr="006C71BF" w14:paraId="44DDC33C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6D5C4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2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79F9F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Behavior Therapy/ or Behavioral Activation System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77615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6,461</w:t>
            </w:r>
          </w:p>
        </w:tc>
      </w:tr>
      <w:tr w:rsidR="00166122" w:rsidRPr="006C71BF" w14:paraId="7DB06B03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97A80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3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16804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Motivational Interviewing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439B7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,014</w:t>
            </w:r>
          </w:p>
        </w:tc>
      </w:tr>
      <w:tr w:rsidR="00166122" w:rsidRPr="006C71BF" w14:paraId="2D0613C9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064E2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4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F1C00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behavio* activat* or BATD).ti,ab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60C8D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,570</w:t>
            </w:r>
          </w:p>
        </w:tc>
      </w:tr>
      <w:tr w:rsidR="00166122" w:rsidRPr="006C71BF" w14:paraId="22622EB2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31CF8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5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F328C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behavio* adj3 (reinforce* or re-inforce*)).ti,ab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70907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,087</w:t>
            </w:r>
          </w:p>
        </w:tc>
      </w:tr>
      <w:tr w:rsidR="00166122" w:rsidRPr="006C71BF" w14:paraId="21C32D38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A62ED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6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60CA13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behavio* adj2 (contracting or modif*)).ti,ab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35031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9,497</w:t>
            </w:r>
          </w:p>
        </w:tc>
      </w:tr>
      <w:tr w:rsidR="00166122" w:rsidRPr="006C71BF" w14:paraId="479A02FC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AA7DD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7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AB237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Reinforcement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7C24B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4,659</w:t>
            </w:r>
          </w:p>
        </w:tc>
      </w:tr>
      <w:tr w:rsidR="00166122" w:rsidRPr="006C71BF" w14:paraId="3363C541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714A5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8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3E1923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reinforc*.ti,ab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5747A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84,776</w:t>
            </w:r>
          </w:p>
        </w:tc>
      </w:tr>
      <w:tr w:rsidR="00166122" w:rsidRPr="006C71BF" w14:paraId="670C5CE8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93195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9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3F15F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reinforce or reinforcer or reinforcement or reinforcements or re-inforcement or re-inforcements).ti,ab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39660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9,256</w:t>
            </w:r>
          </w:p>
        </w:tc>
      </w:tr>
      <w:tr w:rsidR="00166122" w:rsidRPr="006C71BF" w14:paraId="1C1FD875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5510DD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0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74CD4B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(positive adj1 reinforc*) or (reinforc* adj3 (environment* or experience*))).ti,ab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F49C6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,875</w:t>
            </w:r>
          </w:p>
        </w:tc>
      </w:tr>
      <w:tr w:rsidR="00166122" w:rsidRPr="006C71BF" w14:paraId="690C5E07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BFC23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1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8A9D4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(behavio* adj3 motivat*) or motivational interviewing).ti,ab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C0C32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5,472</w:t>
            </w:r>
          </w:p>
        </w:tc>
      </w:tr>
      <w:tr w:rsidR="00166122" w:rsidRPr="006C71BF" w14:paraId="7456BD62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8013B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2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81909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activit* adj2 schedul*).ti,ab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95291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47</w:t>
            </w:r>
          </w:p>
        </w:tc>
      </w:tr>
      <w:tr w:rsidR="00166122" w:rsidRPr="006C71BF" w14:paraId="178A0BCD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AC4AD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3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C100A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(pleas* or enjoyable or rewarding) adj3 (activit* or event or events)).ti,ab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424CD2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,936</w:t>
            </w:r>
          </w:p>
        </w:tc>
      </w:tr>
      <w:tr w:rsidR="00166122" w:rsidRPr="006C71BF" w14:paraId="077874F8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F3868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lastRenderedPageBreak/>
              <w:t>54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7C8E5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(operant or instrumental) adj (conditioning or learning)).ti,ab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6E246E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,351</w:t>
            </w:r>
          </w:p>
        </w:tc>
      </w:tr>
      <w:tr w:rsidR="00166122" w:rsidRPr="006C71BF" w14:paraId="5FF1840A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2BFBE0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5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6A998A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positive interaction* or avoida* coping or environmental contingenc* or contingency management).ti,ab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9122D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,375</w:t>
            </w:r>
          </w:p>
        </w:tc>
      </w:tr>
      <w:tr w:rsidR="00166122" w:rsidRPr="006C71BF" w14:paraId="0361063B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6364D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6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20C44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Functional Analysis/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16C3C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,214</w:t>
            </w:r>
          </w:p>
        </w:tc>
      </w:tr>
      <w:tr w:rsidR="00166122" w:rsidRPr="006C71BF" w14:paraId="1A989F58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38B89C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7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0F14D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functional analysis.ti,ab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9F194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,230</w:t>
            </w:r>
          </w:p>
        </w:tc>
      </w:tr>
      <w:tr w:rsidR="00166122" w:rsidRPr="006C71BF" w14:paraId="64EE4BA4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25A67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8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6F351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behavio*.mp. and (self adj (evaluat* or monitor*)).ti,ab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54668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,534</w:t>
            </w:r>
          </w:p>
        </w:tc>
      </w:tr>
      <w:tr w:rsidR="00166122" w:rsidRPr="006C71BF" w14:paraId="6D1DB024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D8C37F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9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D0AEB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behavio* adj (counsel* or intervention* or train* or treatment* or therap* or psychotherap*)).ti,ab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CB5236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58,187</w:t>
            </w:r>
          </w:p>
        </w:tc>
      </w:tr>
      <w:tr w:rsidR="00166122" w:rsidRPr="006C71BF" w14:paraId="528DCD64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FB3CB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0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54A753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(mood adj3 monitor*).ti,ab.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A3DE2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301</w:t>
            </w:r>
          </w:p>
        </w:tc>
      </w:tr>
      <w:tr w:rsidR="00166122" w:rsidRPr="006C71BF" w14:paraId="16DE95B1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0D45A7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1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35E6B9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2 or 43 or 44 or 45 or 46 or 47 or 48 or 49 or 50 or 51 or 52 or 53 or 54 or 55 or 56 or 57 or 58 or 59 or 60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E0EC8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189,926</w:t>
            </w:r>
          </w:p>
        </w:tc>
      </w:tr>
      <w:tr w:rsidR="00166122" w:rsidRPr="006C71BF" w14:paraId="3E7B77E7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216603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2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538291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1 and 61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C4C9B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2,142</w:t>
            </w:r>
          </w:p>
        </w:tc>
      </w:tr>
      <w:tr w:rsidR="00166122" w:rsidRPr="006C71BF" w14:paraId="695F5B32" w14:textId="77777777" w:rsidTr="0016612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B3AD84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63</w:t>
            </w:r>
          </w:p>
        </w:tc>
        <w:tc>
          <w:tcPr>
            <w:tcW w:w="40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145735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limit 62 to up=20221025-20230330</w:t>
            </w:r>
          </w:p>
        </w:tc>
        <w:tc>
          <w:tcPr>
            <w:tcW w:w="7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622CD8" w14:textId="77777777" w:rsidR="00166122" w:rsidRPr="006C71BF" w:rsidRDefault="00166122" w:rsidP="006C71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eastAsia="Times New Roman" w:hAnsi="Times New Roman" w:cs="Times New Roman"/>
                <w:lang w:val="en-AU" w:eastAsia="en-AU"/>
              </w:rPr>
              <w:t>45</w:t>
            </w:r>
          </w:p>
        </w:tc>
      </w:tr>
    </w:tbl>
    <w:p w14:paraId="47FCD9E0" w14:textId="77777777" w:rsidR="00166122" w:rsidRPr="006C71BF" w:rsidRDefault="00166122" w:rsidP="006C71BF">
      <w:pPr>
        <w:spacing w:line="240" w:lineRule="auto"/>
        <w:rPr>
          <w:rFonts w:ascii="Times New Roman" w:eastAsia="Times New Roman" w:hAnsi="Times New Roman" w:cs="Times New Roman"/>
          <w:lang w:val="en-AU" w:eastAsia="en-AU"/>
        </w:rPr>
      </w:pPr>
    </w:p>
    <w:p w14:paraId="05392019" w14:textId="77777777" w:rsidR="00B73049" w:rsidRPr="006C71BF" w:rsidRDefault="00B73049" w:rsidP="006C71BF">
      <w:pPr>
        <w:spacing w:after="240" w:line="240" w:lineRule="auto"/>
        <w:rPr>
          <w:rFonts w:ascii="Times New Roman" w:eastAsia="Times New Roman" w:hAnsi="Times New Roman" w:cs="Times New Roman"/>
          <w:b/>
          <w:bCs/>
          <w:lang w:val="en-AU" w:eastAsia="en-AU"/>
        </w:rPr>
      </w:pPr>
    </w:p>
    <w:p w14:paraId="00B12A51" w14:textId="2D10CE48" w:rsidR="00B73049" w:rsidRPr="006C71BF" w:rsidRDefault="00B73049" w:rsidP="006C71BF">
      <w:pPr>
        <w:spacing w:after="240" w:line="240" w:lineRule="auto"/>
        <w:rPr>
          <w:rFonts w:ascii="Times New Roman" w:eastAsia="Times New Roman" w:hAnsi="Times New Roman" w:cs="Times New Roman"/>
          <w:b/>
          <w:bCs/>
          <w:lang w:val="en-AU" w:eastAsia="en-AU"/>
        </w:rPr>
      </w:pPr>
      <w:r w:rsidRPr="006C71BF">
        <w:rPr>
          <w:rFonts w:ascii="Times New Roman" w:eastAsia="Times New Roman" w:hAnsi="Times New Roman" w:cs="Times New Roman"/>
          <w:b/>
          <w:bCs/>
          <w:lang w:val="en-AU" w:eastAsia="en-AU"/>
        </w:rPr>
        <w:t>Table S5. Cochrane</w:t>
      </w:r>
    </w:p>
    <w:p w14:paraId="63F98879" w14:textId="3C55A44E" w:rsidR="00166122" w:rsidRPr="006C71BF" w:rsidRDefault="00166122" w:rsidP="006C71BF">
      <w:pPr>
        <w:spacing w:line="240" w:lineRule="auto"/>
        <w:rPr>
          <w:rFonts w:ascii="Times New Roman" w:hAnsi="Times New Roman" w:cs="Times New Roman"/>
          <w:b/>
          <w:bCs/>
          <w:lang w:val="en-AU" w:eastAsia="en-AU"/>
        </w:rPr>
      </w:pPr>
      <w:r w:rsidRPr="006C71BF">
        <w:rPr>
          <w:rFonts w:ascii="Times New Roman" w:hAnsi="Times New Roman" w:cs="Times New Roman"/>
          <w:b/>
          <w:bCs/>
          <w:lang w:val="en-AU" w:eastAsia="en-AU"/>
        </w:rPr>
        <w:t>Search Name:</w:t>
      </w:r>
      <w:r w:rsidRPr="006C71BF">
        <w:rPr>
          <w:rFonts w:ascii="Times New Roman" w:hAnsi="Times New Roman" w:cs="Times New Roman"/>
          <w:b/>
          <w:bCs/>
          <w:lang w:val="en-AU" w:eastAsia="en-AU"/>
        </w:rPr>
        <w:tab/>
        <w:t xml:space="preserve">BAT and NCDs Final </w:t>
      </w:r>
      <w:r w:rsidR="00B73049" w:rsidRPr="006C71BF">
        <w:rPr>
          <w:rFonts w:ascii="Times New Roman" w:hAnsi="Times New Roman" w:cs="Times New Roman"/>
          <w:b/>
          <w:bCs/>
          <w:lang w:val="en-AU" w:eastAsia="en-AU"/>
        </w:rPr>
        <w:t>Cochrane</w:t>
      </w:r>
      <w:r w:rsidRPr="006C71BF">
        <w:rPr>
          <w:rFonts w:ascii="Times New Roman" w:hAnsi="Times New Roman" w:cs="Times New Roman"/>
          <w:b/>
          <w:bCs/>
          <w:lang w:val="en-AU" w:eastAsia="en-AU"/>
        </w:rPr>
        <w:t xml:space="preserve"> search updated 30-3-20232</w:t>
      </w:r>
    </w:p>
    <w:p w14:paraId="76F587AF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b/>
          <w:bCs/>
          <w:lang w:val="en-AU" w:eastAsia="en-AU"/>
        </w:rPr>
      </w:pPr>
      <w:r w:rsidRPr="006C71BF">
        <w:rPr>
          <w:rFonts w:ascii="Times New Roman" w:hAnsi="Times New Roman" w:cs="Times New Roman"/>
          <w:b/>
          <w:bCs/>
          <w:lang w:val="en-AU" w:eastAsia="en-AU"/>
        </w:rPr>
        <w:t>Date Run:</w:t>
      </w:r>
      <w:r w:rsidRPr="006C71BF">
        <w:rPr>
          <w:rFonts w:ascii="Times New Roman" w:hAnsi="Times New Roman" w:cs="Times New Roman"/>
          <w:b/>
          <w:bCs/>
          <w:lang w:val="en-AU" w:eastAsia="en-AU"/>
        </w:rPr>
        <w:tab/>
        <w:t>30/03/2023 05:53:34</w:t>
      </w:r>
    </w:p>
    <w:p w14:paraId="44633CD6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Comment:</w:t>
      </w:r>
      <w:r w:rsidRPr="006C71BF">
        <w:rPr>
          <w:rFonts w:ascii="Times New Roman" w:hAnsi="Times New Roman" w:cs="Times New Roman"/>
          <w:lang w:val="en-AU" w:eastAsia="en-AU"/>
        </w:rPr>
        <w:tab/>
      </w:r>
    </w:p>
    <w:p w14:paraId="2E21A5C0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</w:p>
    <w:p w14:paraId="5BE07F94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ID</w:t>
      </w:r>
      <w:r w:rsidRPr="006C71BF">
        <w:rPr>
          <w:rFonts w:ascii="Times New Roman" w:hAnsi="Times New Roman" w:cs="Times New Roman"/>
          <w:lang w:val="en-AU" w:eastAsia="en-AU"/>
        </w:rPr>
        <w:tab/>
        <w:t>Search</w:t>
      </w:r>
      <w:r w:rsidRPr="006C71BF">
        <w:rPr>
          <w:rFonts w:ascii="Times New Roman" w:hAnsi="Times New Roman" w:cs="Times New Roman"/>
          <w:lang w:val="en-AU" w:eastAsia="en-AU"/>
        </w:rPr>
        <w:tab/>
        <w:t>Hits</w:t>
      </w:r>
    </w:p>
    <w:p w14:paraId="4E8B3FE2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1</w:t>
      </w:r>
      <w:r w:rsidRPr="006C71BF">
        <w:rPr>
          <w:rFonts w:ascii="Times New Roman" w:hAnsi="Times New Roman" w:cs="Times New Roman"/>
          <w:lang w:val="en-AU" w:eastAsia="en-AU"/>
        </w:rPr>
        <w:tab/>
        <w:t>MeSH descriptor: [Noncommunicable Diseases] this term only</w:t>
      </w:r>
      <w:r w:rsidRPr="006C71BF">
        <w:rPr>
          <w:rFonts w:ascii="Times New Roman" w:hAnsi="Times New Roman" w:cs="Times New Roman"/>
          <w:lang w:val="en-AU" w:eastAsia="en-AU"/>
        </w:rPr>
        <w:tab/>
        <w:t>77</w:t>
      </w:r>
    </w:p>
    <w:p w14:paraId="4F1EA940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2</w:t>
      </w:r>
      <w:r w:rsidRPr="006C71BF">
        <w:rPr>
          <w:rFonts w:ascii="Times New Roman" w:hAnsi="Times New Roman" w:cs="Times New Roman"/>
          <w:lang w:val="en-AU" w:eastAsia="en-AU"/>
        </w:rPr>
        <w:tab/>
        <w:t>((("non communicable" or noncommunicable or "non infectious" or noninfectious) near/3 disease*)):ti,ab,kw</w:t>
      </w:r>
      <w:r w:rsidRPr="006C71BF">
        <w:rPr>
          <w:rFonts w:ascii="Times New Roman" w:hAnsi="Times New Roman" w:cs="Times New Roman"/>
          <w:lang w:val="en-AU" w:eastAsia="en-AU"/>
        </w:rPr>
        <w:tab/>
        <w:t>1051</w:t>
      </w:r>
    </w:p>
    <w:p w14:paraId="664FE885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3</w:t>
      </w:r>
      <w:r w:rsidRPr="006C71BF">
        <w:rPr>
          <w:rFonts w:ascii="Times New Roman" w:hAnsi="Times New Roman" w:cs="Times New Roman"/>
          <w:lang w:val="en-AU" w:eastAsia="en-AU"/>
        </w:rPr>
        <w:tab/>
        <w:t>MeSH descriptor: [Chronic Disease] this term only</w:t>
      </w:r>
      <w:r w:rsidRPr="006C71BF">
        <w:rPr>
          <w:rFonts w:ascii="Times New Roman" w:hAnsi="Times New Roman" w:cs="Times New Roman"/>
          <w:lang w:val="en-AU" w:eastAsia="en-AU"/>
        </w:rPr>
        <w:tab/>
        <w:t>15169</w:t>
      </w:r>
    </w:p>
    <w:p w14:paraId="22982237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4</w:t>
      </w:r>
      <w:r w:rsidRPr="006C71BF">
        <w:rPr>
          <w:rFonts w:ascii="Times New Roman" w:hAnsi="Times New Roman" w:cs="Times New Roman"/>
          <w:lang w:val="en-AU" w:eastAsia="en-AU"/>
        </w:rPr>
        <w:tab/>
        <w:t>((chronic* near/3 (condition or conditions or disease* or ill*))):ti,ab,kw</w:t>
      </w:r>
      <w:r w:rsidRPr="006C71BF">
        <w:rPr>
          <w:rFonts w:ascii="Times New Roman" w:hAnsi="Times New Roman" w:cs="Times New Roman"/>
          <w:lang w:val="en-AU" w:eastAsia="en-AU"/>
        </w:rPr>
        <w:tab/>
        <w:t>72079</w:t>
      </w:r>
    </w:p>
    <w:p w14:paraId="41656109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5</w:t>
      </w:r>
      <w:r w:rsidRPr="006C71BF">
        <w:rPr>
          <w:rFonts w:ascii="Times New Roman" w:hAnsi="Times New Roman" w:cs="Times New Roman"/>
          <w:lang w:val="en-AU" w:eastAsia="en-AU"/>
        </w:rPr>
        <w:tab/>
        <w:t>MeSH descriptor: [Pulmonary Disease, Chronic Obstructive] explode all trees</w:t>
      </w:r>
      <w:r w:rsidRPr="006C71BF">
        <w:rPr>
          <w:rFonts w:ascii="Times New Roman" w:hAnsi="Times New Roman" w:cs="Times New Roman"/>
          <w:lang w:val="en-AU" w:eastAsia="en-AU"/>
        </w:rPr>
        <w:tab/>
        <w:t>7184</w:t>
      </w:r>
    </w:p>
    <w:p w14:paraId="694873ED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6</w:t>
      </w:r>
      <w:r w:rsidRPr="006C71BF">
        <w:rPr>
          <w:rFonts w:ascii="Times New Roman" w:hAnsi="Times New Roman" w:cs="Times New Roman"/>
          <w:lang w:val="en-AU" w:eastAsia="en-AU"/>
        </w:rPr>
        <w:tab/>
        <w:t>MeSH descriptor: [Lung Diseases, Obstructive] this term only</w:t>
      </w:r>
      <w:r w:rsidRPr="006C71BF">
        <w:rPr>
          <w:rFonts w:ascii="Times New Roman" w:hAnsi="Times New Roman" w:cs="Times New Roman"/>
          <w:lang w:val="en-AU" w:eastAsia="en-AU"/>
        </w:rPr>
        <w:tab/>
        <w:t>3298</w:t>
      </w:r>
    </w:p>
    <w:p w14:paraId="1B944D40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7</w:t>
      </w:r>
      <w:r w:rsidRPr="006C71BF">
        <w:rPr>
          <w:rFonts w:ascii="Times New Roman" w:hAnsi="Times New Roman" w:cs="Times New Roman"/>
          <w:lang w:val="en-AU" w:eastAsia="en-AU"/>
        </w:rPr>
        <w:tab/>
        <w:t>MeSH descriptor: [Asthma] explode all trees</w:t>
      </w:r>
      <w:r w:rsidRPr="006C71BF">
        <w:rPr>
          <w:rFonts w:ascii="Times New Roman" w:hAnsi="Times New Roman" w:cs="Times New Roman"/>
          <w:lang w:val="en-AU" w:eastAsia="en-AU"/>
        </w:rPr>
        <w:tab/>
        <w:t>13406</w:t>
      </w:r>
    </w:p>
    <w:p w14:paraId="23645749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8</w:t>
      </w:r>
      <w:r w:rsidRPr="006C71BF">
        <w:rPr>
          <w:rFonts w:ascii="Times New Roman" w:hAnsi="Times New Roman" w:cs="Times New Roman"/>
          <w:lang w:val="en-AU" w:eastAsia="en-AU"/>
        </w:rPr>
        <w:tab/>
        <w:t>MeSH descriptor: [Respiratory Hypersensitivity] this term only</w:t>
      </w:r>
      <w:r w:rsidRPr="006C71BF">
        <w:rPr>
          <w:rFonts w:ascii="Times New Roman" w:hAnsi="Times New Roman" w:cs="Times New Roman"/>
          <w:lang w:val="en-AU" w:eastAsia="en-AU"/>
        </w:rPr>
        <w:tab/>
        <w:t>253</w:t>
      </w:r>
    </w:p>
    <w:p w14:paraId="5B75467D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9</w:t>
      </w:r>
      <w:r w:rsidRPr="006C71BF">
        <w:rPr>
          <w:rFonts w:ascii="Times New Roman" w:hAnsi="Times New Roman" w:cs="Times New Roman"/>
          <w:lang w:val="en-AU" w:eastAsia="en-AU"/>
        </w:rPr>
        <w:tab/>
        <w:t>MeSH descriptor: [Hypertension, Pulmonary] this term only</w:t>
      </w:r>
      <w:r w:rsidRPr="006C71BF">
        <w:rPr>
          <w:rFonts w:ascii="Times New Roman" w:hAnsi="Times New Roman" w:cs="Times New Roman"/>
          <w:lang w:val="en-AU" w:eastAsia="en-AU"/>
        </w:rPr>
        <w:tab/>
        <w:t>1196</w:t>
      </w:r>
    </w:p>
    <w:p w14:paraId="3D1E0160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10</w:t>
      </w:r>
      <w:r w:rsidRPr="006C71BF">
        <w:rPr>
          <w:rFonts w:ascii="Times New Roman" w:hAnsi="Times New Roman" w:cs="Times New Roman"/>
          <w:lang w:val="en-AU" w:eastAsia="en-AU"/>
        </w:rPr>
        <w:tab/>
        <w:t>((("long term" or longterm or chronic*) near/5 (bronchitis or respirat*))):ti,ab,kw</w:t>
      </w:r>
      <w:r w:rsidRPr="006C71BF">
        <w:rPr>
          <w:rFonts w:ascii="Times New Roman" w:hAnsi="Times New Roman" w:cs="Times New Roman"/>
          <w:lang w:val="en-AU" w:eastAsia="en-AU"/>
        </w:rPr>
        <w:tab/>
        <w:t>5020</w:t>
      </w:r>
    </w:p>
    <w:p w14:paraId="4327A328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11</w:t>
      </w:r>
      <w:r w:rsidRPr="006C71BF">
        <w:rPr>
          <w:rFonts w:ascii="Times New Roman" w:hAnsi="Times New Roman" w:cs="Times New Roman"/>
          <w:lang w:val="en-AU" w:eastAsia="en-AU"/>
        </w:rPr>
        <w:tab/>
        <w:t>(emphysema*):ti,ab,kw</w:t>
      </w:r>
      <w:r w:rsidRPr="006C71BF">
        <w:rPr>
          <w:rFonts w:ascii="Times New Roman" w:hAnsi="Times New Roman" w:cs="Times New Roman"/>
          <w:lang w:val="en-AU" w:eastAsia="en-AU"/>
        </w:rPr>
        <w:tab/>
        <w:t>1704</w:t>
      </w:r>
    </w:p>
    <w:p w14:paraId="62AB02DB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12</w:t>
      </w:r>
      <w:r w:rsidRPr="006C71BF">
        <w:rPr>
          <w:rFonts w:ascii="Times New Roman" w:hAnsi="Times New Roman" w:cs="Times New Roman"/>
          <w:lang w:val="en-AU" w:eastAsia="en-AU"/>
        </w:rPr>
        <w:tab/>
        <w:t>(asthma*):ti,ab,kw</w:t>
      </w:r>
      <w:r w:rsidRPr="006C71BF">
        <w:rPr>
          <w:rFonts w:ascii="Times New Roman" w:hAnsi="Times New Roman" w:cs="Times New Roman"/>
          <w:lang w:val="en-AU" w:eastAsia="en-AU"/>
        </w:rPr>
        <w:tab/>
        <w:t>36887</w:t>
      </w:r>
    </w:p>
    <w:p w14:paraId="559976C8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13</w:t>
      </w:r>
      <w:r w:rsidRPr="006C71BF">
        <w:rPr>
          <w:rFonts w:ascii="Times New Roman" w:hAnsi="Times New Roman" w:cs="Times New Roman"/>
          <w:lang w:val="en-AU" w:eastAsia="en-AU"/>
        </w:rPr>
        <w:tab/>
        <w:t>((obstruct* near/3 (pulmonary or lung* or airway* or airflow* or bronch* or respirat*))):ti,ab,kw</w:t>
      </w:r>
      <w:r w:rsidRPr="006C71BF">
        <w:rPr>
          <w:rFonts w:ascii="Times New Roman" w:hAnsi="Times New Roman" w:cs="Times New Roman"/>
          <w:lang w:val="en-AU" w:eastAsia="en-AU"/>
        </w:rPr>
        <w:tab/>
        <w:t>22874</w:t>
      </w:r>
    </w:p>
    <w:p w14:paraId="7B6EADB8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14</w:t>
      </w:r>
      <w:r w:rsidRPr="006C71BF">
        <w:rPr>
          <w:rFonts w:ascii="Times New Roman" w:hAnsi="Times New Roman" w:cs="Times New Roman"/>
          <w:lang w:val="en-AU" w:eastAsia="en-AU"/>
        </w:rPr>
        <w:tab/>
        <w:t>((("hyper responsiveness" or hyperresponsiveness or allergy or allergi* or hypersensitiv* or hyperreactiv* or insufficiency) near/5 (airway or respirat* or bronchial* or lung*))):ti,ab,kw</w:t>
      </w:r>
      <w:r w:rsidRPr="006C71BF">
        <w:rPr>
          <w:rFonts w:ascii="Times New Roman" w:hAnsi="Times New Roman" w:cs="Times New Roman"/>
          <w:lang w:val="en-AU" w:eastAsia="en-AU"/>
        </w:rPr>
        <w:tab/>
        <w:t>6314</w:t>
      </w:r>
    </w:p>
    <w:p w14:paraId="600B6E98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15</w:t>
      </w:r>
      <w:r w:rsidRPr="006C71BF">
        <w:rPr>
          <w:rFonts w:ascii="Times New Roman" w:hAnsi="Times New Roman" w:cs="Times New Roman"/>
          <w:lang w:val="en-AU" w:eastAsia="en-AU"/>
        </w:rPr>
        <w:tab/>
        <w:t>(((longterm or "long term" or Chronic* or occupational or recur*) near/2 lung* near/5 (condition* or disease* or symptom* or problem* or failure* or ill*))):ti,ab,kw</w:t>
      </w:r>
      <w:r w:rsidRPr="006C71BF">
        <w:rPr>
          <w:rFonts w:ascii="Times New Roman" w:hAnsi="Times New Roman" w:cs="Times New Roman"/>
          <w:lang w:val="en-AU" w:eastAsia="en-AU"/>
        </w:rPr>
        <w:tab/>
        <w:t>9281</w:t>
      </w:r>
    </w:p>
    <w:p w14:paraId="319E95B6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16</w:t>
      </w:r>
      <w:r w:rsidRPr="006C71BF">
        <w:rPr>
          <w:rFonts w:ascii="Times New Roman" w:hAnsi="Times New Roman" w:cs="Times New Roman"/>
          <w:lang w:val="en-AU" w:eastAsia="en-AU"/>
        </w:rPr>
        <w:tab/>
        <w:t>((respirat* near/2 (condition* or disease* or symptom* or problem* or failure or ill*))):ti,ab,kw</w:t>
      </w:r>
      <w:r w:rsidRPr="006C71BF">
        <w:rPr>
          <w:rFonts w:ascii="Times New Roman" w:hAnsi="Times New Roman" w:cs="Times New Roman"/>
          <w:lang w:val="en-AU" w:eastAsia="en-AU"/>
        </w:rPr>
        <w:tab/>
        <w:t>17434</w:t>
      </w:r>
    </w:p>
    <w:p w14:paraId="2BE22E73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17</w:t>
      </w:r>
      <w:r w:rsidRPr="006C71BF">
        <w:rPr>
          <w:rFonts w:ascii="Times New Roman" w:hAnsi="Times New Roman" w:cs="Times New Roman"/>
          <w:lang w:val="en-AU" w:eastAsia="en-AU"/>
        </w:rPr>
        <w:tab/>
        <w:t>("pulmonary hypertension"):ti,ab,kw</w:t>
      </w:r>
      <w:r w:rsidRPr="006C71BF">
        <w:rPr>
          <w:rFonts w:ascii="Times New Roman" w:hAnsi="Times New Roman" w:cs="Times New Roman"/>
          <w:lang w:val="en-AU" w:eastAsia="en-AU"/>
        </w:rPr>
        <w:tab/>
        <w:t>3466</w:t>
      </w:r>
    </w:p>
    <w:p w14:paraId="1F1CC89F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18</w:t>
      </w:r>
      <w:r w:rsidRPr="006C71BF">
        <w:rPr>
          <w:rFonts w:ascii="Times New Roman" w:hAnsi="Times New Roman" w:cs="Times New Roman"/>
          <w:lang w:val="en-AU" w:eastAsia="en-AU"/>
        </w:rPr>
        <w:tab/>
        <w:t>((COPD or COAD or COBD or AECB or AECOPD)):ti,ab,kw</w:t>
      </w:r>
      <w:r w:rsidRPr="006C71BF">
        <w:rPr>
          <w:rFonts w:ascii="Times New Roman" w:hAnsi="Times New Roman" w:cs="Times New Roman"/>
          <w:lang w:val="en-AU" w:eastAsia="en-AU"/>
        </w:rPr>
        <w:tab/>
        <w:t>18841</w:t>
      </w:r>
    </w:p>
    <w:p w14:paraId="2E49433F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19</w:t>
      </w:r>
      <w:r w:rsidRPr="006C71BF">
        <w:rPr>
          <w:rFonts w:ascii="Times New Roman" w:hAnsi="Times New Roman" w:cs="Times New Roman"/>
          <w:lang w:val="en-AU" w:eastAsia="en-AU"/>
        </w:rPr>
        <w:tab/>
        <w:t>{OR #1-#18}</w:t>
      </w:r>
      <w:r w:rsidRPr="006C71BF">
        <w:rPr>
          <w:rFonts w:ascii="Times New Roman" w:hAnsi="Times New Roman" w:cs="Times New Roman"/>
          <w:lang w:val="en-AU" w:eastAsia="en-AU"/>
        </w:rPr>
        <w:tab/>
        <w:t>131869</w:t>
      </w:r>
    </w:p>
    <w:p w14:paraId="4BA5864D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20</w:t>
      </w:r>
      <w:r w:rsidRPr="006C71BF">
        <w:rPr>
          <w:rFonts w:ascii="Times New Roman" w:hAnsi="Times New Roman" w:cs="Times New Roman"/>
          <w:lang w:val="en-AU" w:eastAsia="en-AU"/>
        </w:rPr>
        <w:tab/>
        <w:t>MeSH descriptor: [Diabetes Mellitus] explode all trees</w:t>
      </w:r>
      <w:r w:rsidRPr="006C71BF">
        <w:rPr>
          <w:rFonts w:ascii="Times New Roman" w:hAnsi="Times New Roman" w:cs="Times New Roman"/>
          <w:lang w:val="en-AU" w:eastAsia="en-AU"/>
        </w:rPr>
        <w:tab/>
        <w:t>40123</w:t>
      </w:r>
    </w:p>
    <w:p w14:paraId="281E1D94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lastRenderedPageBreak/>
        <w:t>#21</w:t>
      </w:r>
      <w:r w:rsidRPr="006C71BF">
        <w:rPr>
          <w:rFonts w:ascii="Times New Roman" w:hAnsi="Times New Roman" w:cs="Times New Roman"/>
          <w:lang w:val="en-AU" w:eastAsia="en-AU"/>
        </w:rPr>
        <w:tab/>
        <w:t>MeSH descriptor: [Diabetes Mellitus, Type 2] this term only</w:t>
      </w:r>
      <w:r w:rsidRPr="006C71BF">
        <w:rPr>
          <w:rFonts w:ascii="Times New Roman" w:hAnsi="Times New Roman" w:cs="Times New Roman"/>
          <w:lang w:val="en-AU" w:eastAsia="en-AU"/>
        </w:rPr>
        <w:tab/>
        <w:t>22820</w:t>
      </w:r>
    </w:p>
    <w:p w14:paraId="266175EF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22</w:t>
      </w:r>
      <w:r w:rsidRPr="006C71BF">
        <w:rPr>
          <w:rFonts w:ascii="Times New Roman" w:hAnsi="Times New Roman" w:cs="Times New Roman"/>
          <w:lang w:val="en-AU" w:eastAsia="en-AU"/>
        </w:rPr>
        <w:tab/>
        <w:t>MeSH descriptor: [Diabetes Mellitus, Type 1] this term only</w:t>
      </w:r>
      <w:r w:rsidRPr="006C71BF">
        <w:rPr>
          <w:rFonts w:ascii="Times New Roman" w:hAnsi="Times New Roman" w:cs="Times New Roman"/>
          <w:lang w:val="en-AU" w:eastAsia="en-AU"/>
        </w:rPr>
        <w:tab/>
        <w:t>6706</w:t>
      </w:r>
    </w:p>
    <w:p w14:paraId="03F60A06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23</w:t>
      </w:r>
      <w:r w:rsidRPr="006C71BF">
        <w:rPr>
          <w:rFonts w:ascii="Times New Roman" w:hAnsi="Times New Roman" w:cs="Times New Roman"/>
          <w:lang w:val="en-AU" w:eastAsia="en-AU"/>
        </w:rPr>
        <w:tab/>
        <w:t>MeSH descriptor: [Glucose Tolerance Test] this term only</w:t>
      </w:r>
      <w:r w:rsidRPr="006C71BF">
        <w:rPr>
          <w:rFonts w:ascii="Times New Roman" w:hAnsi="Times New Roman" w:cs="Times New Roman"/>
          <w:lang w:val="en-AU" w:eastAsia="en-AU"/>
        </w:rPr>
        <w:tab/>
        <w:t>2341</w:t>
      </w:r>
    </w:p>
    <w:p w14:paraId="10EB4480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24</w:t>
      </w:r>
      <w:r w:rsidRPr="006C71BF">
        <w:rPr>
          <w:rFonts w:ascii="Times New Roman" w:hAnsi="Times New Roman" w:cs="Times New Roman"/>
          <w:lang w:val="en-AU" w:eastAsia="en-AU"/>
        </w:rPr>
        <w:tab/>
        <w:t>MeSH descriptor: [Glycated Hemoglobin] this term only</w:t>
      </w:r>
      <w:r w:rsidRPr="006C71BF">
        <w:rPr>
          <w:rFonts w:ascii="Times New Roman" w:hAnsi="Times New Roman" w:cs="Times New Roman"/>
          <w:lang w:val="en-AU" w:eastAsia="en-AU"/>
        </w:rPr>
        <w:tab/>
        <w:t>7181</w:t>
      </w:r>
    </w:p>
    <w:p w14:paraId="2CAF9E72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25</w:t>
      </w:r>
      <w:r w:rsidRPr="006C71BF">
        <w:rPr>
          <w:rFonts w:ascii="Times New Roman" w:hAnsi="Times New Roman" w:cs="Times New Roman"/>
          <w:lang w:val="en-AU" w:eastAsia="en-AU"/>
        </w:rPr>
        <w:tab/>
        <w:t>MeSH descriptor: [Blood Glucose] this term only</w:t>
      </w:r>
      <w:r w:rsidRPr="006C71BF">
        <w:rPr>
          <w:rFonts w:ascii="Times New Roman" w:hAnsi="Times New Roman" w:cs="Times New Roman"/>
          <w:lang w:val="en-AU" w:eastAsia="en-AU"/>
        </w:rPr>
        <w:tab/>
        <w:t>19202</w:t>
      </w:r>
    </w:p>
    <w:p w14:paraId="685E3AE0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26</w:t>
      </w:r>
      <w:r w:rsidRPr="006C71BF">
        <w:rPr>
          <w:rFonts w:ascii="Times New Roman" w:hAnsi="Times New Roman" w:cs="Times New Roman"/>
          <w:lang w:val="en-AU" w:eastAsia="en-AU"/>
        </w:rPr>
        <w:tab/>
        <w:t>(diabet*):ti,ab,kw</w:t>
      </w:r>
      <w:r w:rsidRPr="006C71BF">
        <w:rPr>
          <w:rFonts w:ascii="Times New Roman" w:hAnsi="Times New Roman" w:cs="Times New Roman"/>
          <w:lang w:val="en-AU" w:eastAsia="en-AU"/>
        </w:rPr>
        <w:tab/>
        <w:t>111414</w:t>
      </w:r>
    </w:p>
    <w:p w14:paraId="02059DD0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27</w:t>
      </w:r>
      <w:r w:rsidRPr="006C71BF">
        <w:rPr>
          <w:rFonts w:ascii="Times New Roman" w:hAnsi="Times New Roman" w:cs="Times New Roman"/>
          <w:lang w:val="en-AU" w:eastAsia="en-AU"/>
        </w:rPr>
        <w:tab/>
        <w:t>((noninsulin NEXT depend* or non NEXT insulin NEXT depend* or noninsulin NEXT depend* or non NEXT insulin depend*)):ti,ab,kw</w:t>
      </w:r>
      <w:r w:rsidRPr="006C71BF">
        <w:rPr>
          <w:rFonts w:ascii="Times New Roman" w:hAnsi="Times New Roman" w:cs="Times New Roman"/>
          <w:lang w:val="en-AU" w:eastAsia="en-AU"/>
        </w:rPr>
        <w:tab/>
        <w:t>20715</w:t>
      </w:r>
    </w:p>
    <w:p w14:paraId="2C83E066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28</w:t>
      </w:r>
      <w:r w:rsidRPr="006C71BF">
        <w:rPr>
          <w:rFonts w:ascii="Times New Roman" w:hAnsi="Times New Roman" w:cs="Times New Roman"/>
          <w:lang w:val="en-AU" w:eastAsia="en-AU"/>
        </w:rPr>
        <w:tab/>
        <w:t>(("fasting glucose" or "plasma glucose" or "glucose NEXT tolerance test*" or ((glycemic or glycaemic) near/2 control*))):ti,ab,kw</w:t>
      </w:r>
      <w:r w:rsidRPr="006C71BF">
        <w:rPr>
          <w:rFonts w:ascii="Times New Roman" w:hAnsi="Times New Roman" w:cs="Times New Roman"/>
          <w:lang w:val="en-AU" w:eastAsia="en-AU"/>
        </w:rPr>
        <w:tab/>
        <w:t>28038</w:t>
      </w:r>
    </w:p>
    <w:p w14:paraId="5A44667F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29</w:t>
      </w:r>
      <w:r w:rsidRPr="006C71BF">
        <w:rPr>
          <w:rFonts w:ascii="Times New Roman" w:hAnsi="Times New Roman" w:cs="Times New Roman"/>
          <w:lang w:val="en-AU" w:eastAsia="en-AU"/>
        </w:rPr>
        <w:tab/>
        <w:t>((HbA1c or A1C or A1c or Hb1c or ((glycated or glycosylated) NEXT (hemoglobin or haemoglobin)))):ti,ab,kw</w:t>
      </w:r>
      <w:r w:rsidRPr="006C71BF">
        <w:rPr>
          <w:rFonts w:ascii="Times New Roman" w:hAnsi="Times New Roman" w:cs="Times New Roman"/>
          <w:lang w:val="en-AU" w:eastAsia="en-AU"/>
        </w:rPr>
        <w:tab/>
        <w:t>32274</w:t>
      </w:r>
    </w:p>
    <w:p w14:paraId="0D1D04E2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30</w:t>
      </w:r>
      <w:r w:rsidRPr="006C71BF">
        <w:rPr>
          <w:rFonts w:ascii="Times New Roman" w:hAnsi="Times New Roman" w:cs="Times New Roman"/>
          <w:lang w:val="en-AU" w:eastAsia="en-AU"/>
        </w:rPr>
        <w:tab/>
        <w:t>((NIDDM or T2D or T2DM or T1D or IDDM or MODY or T1DM)):ti,ab,kw</w:t>
      </w:r>
      <w:r w:rsidRPr="006C71BF">
        <w:rPr>
          <w:rFonts w:ascii="Times New Roman" w:hAnsi="Times New Roman" w:cs="Times New Roman"/>
          <w:lang w:val="en-AU" w:eastAsia="en-AU"/>
        </w:rPr>
        <w:tab/>
        <w:t>16262</w:t>
      </w:r>
    </w:p>
    <w:p w14:paraId="2D511769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31</w:t>
      </w:r>
      <w:r w:rsidRPr="006C71BF">
        <w:rPr>
          <w:rFonts w:ascii="Times New Roman" w:hAnsi="Times New Roman" w:cs="Times New Roman"/>
          <w:lang w:val="en-AU" w:eastAsia="en-AU"/>
        </w:rPr>
        <w:tab/>
        <w:t>{OR #20-#30}</w:t>
      </w:r>
      <w:r w:rsidRPr="006C71BF">
        <w:rPr>
          <w:rFonts w:ascii="Times New Roman" w:hAnsi="Times New Roman" w:cs="Times New Roman"/>
          <w:lang w:val="en-AU" w:eastAsia="en-AU"/>
        </w:rPr>
        <w:tab/>
        <w:t>126923</w:t>
      </w:r>
    </w:p>
    <w:p w14:paraId="1AFBF1A9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32</w:t>
      </w:r>
      <w:r w:rsidRPr="006C71BF">
        <w:rPr>
          <w:rFonts w:ascii="Times New Roman" w:hAnsi="Times New Roman" w:cs="Times New Roman"/>
          <w:lang w:val="en-AU" w:eastAsia="en-AU"/>
        </w:rPr>
        <w:tab/>
        <w:t>MeSH descriptor: [Cardiovascular Diseases] explode all trees</w:t>
      </w:r>
      <w:r w:rsidRPr="006C71BF">
        <w:rPr>
          <w:rFonts w:ascii="Times New Roman" w:hAnsi="Times New Roman" w:cs="Times New Roman"/>
          <w:lang w:val="en-AU" w:eastAsia="en-AU"/>
        </w:rPr>
        <w:tab/>
        <w:t>135568</w:t>
      </w:r>
    </w:p>
    <w:p w14:paraId="4E72A40E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33</w:t>
      </w:r>
      <w:r w:rsidRPr="006C71BF">
        <w:rPr>
          <w:rFonts w:ascii="Times New Roman" w:hAnsi="Times New Roman" w:cs="Times New Roman"/>
          <w:lang w:val="en-AU" w:eastAsia="en-AU"/>
        </w:rPr>
        <w:tab/>
        <w:t>MeSH descriptor: [Blood Pressure] this term only</w:t>
      </w:r>
      <w:r w:rsidRPr="006C71BF">
        <w:rPr>
          <w:rFonts w:ascii="Times New Roman" w:hAnsi="Times New Roman" w:cs="Times New Roman"/>
          <w:lang w:val="en-AU" w:eastAsia="en-AU"/>
        </w:rPr>
        <w:tab/>
        <w:t>29726</w:t>
      </w:r>
    </w:p>
    <w:p w14:paraId="1F0C87C0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34</w:t>
      </w:r>
      <w:r w:rsidRPr="006C71BF">
        <w:rPr>
          <w:rFonts w:ascii="Times New Roman" w:hAnsi="Times New Roman" w:cs="Times New Roman"/>
          <w:lang w:val="en-AU" w:eastAsia="en-AU"/>
        </w:rPr>
        <w:tab/>
        <w:t>((arteriosclero* or atherosclero* or peripheral arter* NEXT disease* or "blood pressure")):ti,ab,kw</w:t>
      </w:r>
      <w:r w:rsidRPr="006C71BF">
        <w:rPr>
          <w:rFonts w:ascii="Times New Roman" w:hAnsi="Times New Roman" w:cs="Times New Roman"/>
          <w:lang w:val="en-AU" w:eastAsia="en-AU"/>
        </w:rPr>
        <w:tab/>
        <w:t>122684</w:t>
      </w:r>
    </w:p>
    <w:p w14:paraId="3EC0A259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35</w:t>
      </w:r>
      <w:r w:rsidRPr="006C71BF">
        <w:rPr>
          <w:rFonts w:ascii="Times New Roman" w:hAnsi="Times New Roman" w:cs="Times New Roman"/>
          <w:lang w:val="en-AU" w:eastAsia="en-AU"/>
        </w:rPr>
        <w:tab/>
        <w:t>((cardio* or cardia* or cvd or heart* or coronary or angina or ventric* or myocard* or pericard* or ischem* or ischaem* or emboli* or cerebrovasc* or "cerebral vascular" or arrhythmi* or thrombo* or atrial NEXT fibrillat* or infarct* or apoplexy or stroke or strokes or poststroke or hypertensi*)):ti,ab,kw</w:t>
      </w:r>
      <w:r w:rsidRPr="006C71BF">
        <w:rPr>
          <w:rFonts w:ascii="Times New Roman" w:hAnsi="Times New Roman" w:cs="Times New Roman"/>
          <w:lang w:val="en-AU" w:eastAsia="en-AU"/>
        </w:rPr>
        <w:tab/>
        <w:t>417998</w:t>
      </w:r>
    </w:p>
    <w:p w14:paraId="7F2102C0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36</w:t>
      </w:r>
      <w:r w:rsidRPr="006C71BF">
        <w:rPr>
          <w:rFonts w:ascii="Times New Roman" w:hAnsi="Times New Roman" w:cs="Times New Roman"/>
          <w:lang w:val="en-AU" w:eastAsia="en-AU"/>
        </w:rPr>
        <w:tab/>
        <w:t>#32 or #33 or #34 or #35</w:t>
      </w:r>
      <w:r w:rsidRPr="006C71BF">
        <w:rPr>
          <w:rFonts w:ascii="Times New Roman" w:hAnsi="Times New Roman" w:cs="Times New Roman"/>
          <w:lang w:val="en-AU" w:eastAsia="en-AU"/>
        </w:rPr>
        <w:tab/>
        <w:t>458830</w:t>
      </w:r>
    </w:p>
    <w:p w14:paraId="30737876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37</w:t>
      </w:r>
      <w:r w:rsidRPr="006C71BF">
        <w:rPr>
          <w:rFonts w:ascii="Times New Roman" w:hAnsi="Times New Roman" w:cs="Times New Roman"/>
          <w:lang w:val="en-AU" w:eastAsia="en-AU"/>
        </w:rPr>
        <w:tab/>
        <w:t>MeSH descriptor: [Neoplasms] explode all trees</w:t>
      </w:r>
      <w:r w:rsidRPr="006C71BF">
        <w:rPr>
          <w:rFonts w:ascii="Times New Roman" w:hAnsi="Times New Roman" w:cs="Times New Roman"/>
          <w:lang w:val="en-AU" w:eastAsia="en-AU"/>
        </w:rPr>
        <w:tab/>
        <w:t>106545</w:t>
      </w:r>
    </w:p>
    <w:p w14:paraId="58E11252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38</w:t>
      </w:r>
      <w:r w:rsidRPr="006C71BF">
        <w:rPr>
          <w:rFonts w:ascii="Times New Roman" w:hAnsi="Times New Roman" w:cs="Times New Roman"/>
          <w:lang w:val="en-AU" w:eastAsia="en-AU"/>
        </w:rPr>
        <w:tab/>
        <w:t>((cancer* or neoplas* or tumo* or carcinoma* or hodgkin* or nonhodgkin* or "non hodgkin" or adenocarcinoma* or leukemia* or leukaemia* or metasta* or malignan* or lymphoma* or sarcoma* or melanoma* or myeloma* or oncolog* or psychooncolog* or glioma*)):ti,ab,kw</w:t>
      </w:r>
      <w:r w:rsidRPr="006C71BF">
        <w:rPr>
          <w:rFonts w:ascii="Times New Roman" w:hAnsi="Times New Roman" w:cs="Times New Roman"/>
          <w:lang w:val="en-AU" w:eastAsia="en-AU"/>
        </w:rPr>
        <w:tab/>
        <w:t>276370</w:t>
      </w:r>
    </w:p>
    <w:p w14:paraId="4D88AA41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39</w:t>
      </w:r>
      <w:r w:rsidRPr="006C71BF">
        <w:rPr>
          <w:rFonts w:ascii="Times New Roman" w:hAnsi="Times New Roman" w:cs="Times New Roman"/>
          <w:lang w:val="en-AU" w:eastAsia="en-AU"/>
        </w:rPr>
        <w:tab/>
        <w:t>#37 OR #38</w:t>
      </w:r>
      <w:r w:rsidRPr="006C71BF">
        <w:rPr>
          <w:rFonts w:ascii="Times New Roman" w:hAnsi="Times New Roman" w:cs="Times New Roman"/>
          <w:lang w:val="en-AU" w:eastAsia="en-AU"/>
        </w:rPr>
        <w:tab/>
        <w:t>281147</w:t>
      </w:r>
    </w:p>
    <w:p w14:paraId="0EF870FC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40</w:t>
      </w:r>
      <w:r w:rsidRPr="006C71BF">
        <w:rPr>
          <w:rFonts w:ascii="Times New Roman" w:hAnsi="Times New Roman" w:cs="Times New Roman"/>
          <w:lang w:val="en-AU" w:eastAsia="en-AU"/>
        </w:rPr>
        <w:tab/>
        <w:t>#19 OR #31 OR #36 OR #39</w:t>
      </w:r>
      <w:r w:rsidRPr="006C71BF">
        <w:rPr>
          <w:rFonts w:ascii="Times New Roman" w:hAnsi="Times New Roman" w:cs="Times New Roman"/>
          <w:lang w:val="en-AU" w:eastAsia="en-AU"/>
        </w:rPr>
        <w:tab/>
        <w:t>850093</w:t>
      </w:r>
    </w:p>
    <w:p w14:paraId="6C132034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41</w:t>
      </w:r>
      <w:r w:rsidRPr="006C71BF">
        <w:rPr>
          <w:rFonts w:ascii="Times New Roman" w:hAnsi="Times New Roman" w:cs="Times New Roman"/>
          <w:lang w:val="en-AU" w:eastAsia="en-AU"/>
        </w:rPr>
        <w:tab/>
        <w:t>MeSH descriptor: [Depression] this term only</w:t>
      </w:r>
      <w:r w:rsidRPr="006C71BF">
        <w:rPr>
          <w:rFonts w:ascii="Times New Roman" w:hAnsi="Times New Roman" w:cs="Times New Roman"/>
          <w:lang w:val="en-AU" w:eastAsia="en-AU"/>
        </w:rPr>
        <w:tab/>
        <w:t>16000</w:t>
      </w:r>
    </w:p>
    <w:p w14:paraId="34C74E9F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42</w:t>
      </w:r>
      <w:r w:rsidRPr="006C71BF">
        <w:rPr>
          <w:rFonts w:ascii="Times New Roman" w:hAnsi="Times New Roman" w:cs="Times New Roman"/>
          <w:lang w:val="en-AU" w:eastAsia="en-AU"/>
        </w:rPr>
        <w:tab/>
        <w:t>MeSH descriptor: [Mood Disorders] this term only</w:t>
      </w:r>
      <w:r w:rsidRPr="006C71BF">
        <w:rPr>
          <w:rFonts w:ascii="Times New Roman" w:hAnsi="Times New Roman" w:cs="Times New Roman"/>
          <w:lang w:val="en-AU" w:eastAsia="en-AU"/>
        </w:rPr>
        <w:tab/>
        <w:t>1009</w:t>
      </w:r>
    </w:p>
    <w:p w14:paraId="5D1FFA9C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43</w:t>
      </w:r>
      <w:r w:rsidRPr="006C71BF">
        <w:rPr>
          <w:rFonts w:ascii="Times New Roman" w:hAnsi="Times New Roman" w:cs="Times New Roman"/>
          <w:lang w:val="en-AU" w:eastAsia="en-AU"/>
        </w:rPr>
        <w:tab/>
        <w:t>MeSH descriptor: [Depressive Disorder] this term only</w:t>
      </w:r>
      <w:r w:rsidRPr="006C71BF">
        <w:rPr>
          <w:rFonts w:ascii="Times New Roman" w:hAnsi="Times New Roman" w:cs="Times New Roman"/>
          <w:lang w:val="en-AU" w:eastAsia="en-AU"/>
        </w:rPr>
        <w:tab/>
        <w:t>9091</w:t>
      </w:r>
    </w:p>
    <w:p w14:paraId="2EDE0C23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44</w:t>
      </w:r>
      <w:r w:rsidRPr="006C71BF">
        <w:rPr>
          <w:rFonts w:ascii="Times New Roman" w:hAnsi="Times New Roman" w:cs="Times New Roman"/>
          <w:lang w:val="en-AU" w:eastAsia="en-AU"/>
        </w:rPr>
        <w:tab/>
        <w:t>MeSH descriptor: [Depressive Disorder, Major] this term only</w:t>
      </w:r>
      <w:r w:rsidRPr="006C71BF">
        <w:rPr>
          <w:rFonts w:ascii="Times New Roman" w:hAnsi="Times New Roman" w:cs="Times New Roman"/>
          <w:lang w:val="en-AU" w:eastAsia="en-AU"/>
        </w:rPr>
        <w:tab/>
        <w:t>6396</w:t>
      </w:r>
    </w:p>
    <w:p w14:paraId="17846FE9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45</w:t>
      </w:r>
      <w:r w:rsidRPr="006C71BF">
        <w:rPr>
          <w:rFonts w:ascii="Times New Roman" w:hAnsi="Times New Roman" w:cs="Times New Roman"/>
          <w:lang w:val="en-AU" w:eastAsia="en-AU"/>
        </w:rPr>
        <w:tab/>
        <w:t>MeSH descriptor: [Depressive Disorder, Treatment-Resistant] this term only</w:t>
      </w:r>
      <w:r w:rsidRPr="006C71BF">
        <w:rPr>
          <w:rFonts w:ascii="Times New Roman" w:hAnsi="Times New Roman" w:cs="Times New Roman"/>
          <w:lang w:val="en-AU" w:eastAsia="en-AU"/>
        </w:rPr>
        <w:tab/>
        <w:t>617</w:t>
      </w:r>
    </w:p>
    <w:p w14:paraId="4EC60547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46</w:t>
      </w:r>
      <w:r w:rsidRPr="006C71BF">
        <w:rPr>
          <w:rFonts w:ascii="Times New Roman" w:hAnsi="Times New Roman" w:cs="Times New Roman"/>
          <w:lang w:val="en-AU" w:eastAsia="en-AU"/>
        </w:rPr>
        <w:tab/>
        <w:t>MeSH descriptor: [Dysthymic Disorder] this term only</w:t>
      </w:r>
      <w:r w:rsidRPr="006C71BF">
        <w:rPr>
          <w:rFonts w:ascii="Times New Roman" w:hAnsi="Times New Roman" w:cs="Times New Roman"/>
          <w:lang w:val="en-AU" w:eastAsia="en-AU"/>
        </w:rPr>
        <w:tab/>
        <w:t>196</w:t>
      </w:r>
    </w:p>
    <w:p w14:paraId="1DC54126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47</w:t>
      </w:r>
      <w:r w:rsidRPr="006C71BF">
        <w:rPr>
          <w:rFonts w:ascii="Times New Roman" w:hAnsi="Times New Roman" w:cs="Times New Roman"/>
          <w:lang w:val="en-AU" w:eastAsia="en-AU"/>
        </w:rPr>
        <w:tab/>
        <w:t>MeSH descriptor: [Cyclothymic Disorder] this term only</w:t>
      </w:r>
      <w:r w:rsidRPr="006C71BF">
        <w:rPr>
          <w:rFonts w:ascii="Times New Roman" w:hAnsi="Times New Roman" w:cs="Times New Roman"/>
          <w:lang w:val="en-AU" w:eastAsia="en-AU"/>
        </w:rPr>
        <w:tab/>
        <w:t>18</w:t>
      </w:r>
    </w:p>
    <w:p w14:paraId="336105CE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48</w:t>
      </w:r>
      <w:r w:rsidRPr="006C71BF">
        <w:rPr>
          <w:rFonts w:ascii="Times New Roman" w:hAnsi="Times New Roman" w:cs="Times New Roman"/>
          <w:lang w:val="en-AU" w:eastAsia="en-AU"/>
        </w:rPr>
        <w:tab/>
        <w:t>((depress* or dysthymi* or cyclothymi* or "low mood" or "mood NEXT disorder*" or "affective NEXT disorder*")):ti,ab,kw</w:t>
      </w:r>
      <w:r w:rsidRPr="006C71BF">
        <w:rPr>
          <w:rFonts w:ascii="Times New Roman" w:hAnsi="Times New Roman" w:cs="Times New Roman"/>
          <w:lang w:val="en-AU" w:eastAsia="en-AU"/>
        </w:rPr>
        <w:tab/>
        <w:t>104920</w:t>
      </w:r>
    </w:p>
    <w:p w14:paraId="2C286FC0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49</w:t>
      </w:r>
      <w:r w:rsidRPr="006C71BF">
        <w:rPr>
          <w:rFonts w:ascii="Times New Roman" w:hAnsi="Times New Roman" w:cs="Times New Roman"/>
          <w:lang w:val="en-AU" w:eastAsia="en-AU"/>
        </w:rPr>
        <w:tab/>
        <w:t>{OR #41-#48}</w:t>
      </w:r>
      <w:r w:rsidRPr="006C71BF">
        <w:rPr>
          <w:rFonts w:ascii="Times New Roman" w:hAnsi="Times New Roman" w:cs="Times New Roman"/>
          <w:lang w:val="en-AU" w:eastAsia="en-AU"/>
        </w:rPr>
        <w:tab/>
        <w:t>105404</w:t>
      </w:r>
    </w:p>
    <w:p w14:paraId="2653F045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50</w:t>
      </w:r>
      <w:r w:rsidRPr="006C71BF">
        <w:rPr>
          <w:rFonts w:ascii="Times New Roman" w:hAnsi="Times New Roman" w:cs="Times New Roman"/>
          <w:lang w:val="en-AU" w:eastAsia="en-AU"/>
        </w:rPr>
        <w:tab/>
        <w:t>#40 AND #49</w:t>
      </w:r>
      <w:r w:rsidRPr="006C71BF">
        <w:rPr>
          <w:rFonts w:ascii="Times New Roman" w:hAnsi="Times New Roman" w:cs="Times New Roman"/>
          <w:lang w:val="en-AU" w:eastAsia="en-AU"/>
        </w:rPr>
        <w:tab/>
        <w:t>34512</w:t>
      </w:r>
    </w:p>
    <w:p w14:paraId="7D354088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51</w:t>
      </w:r>
      <w:r w:rsidRPr="006C71BF">
        <w:rPr>
          <w:rFonts w:ascii="Times New Roman" w:hAnsi="Times New Roman" w:cs="Times New Roman"/>
          <w:lang w:val="en-AU" w:eastAsia="en-AU"/>
        </w:rPr>
        <w:tab/>
        <w:t>MeSH descriptor: [Behavior Therapy] this term only</w:t>
      </w:r>
      <w:r w:rsidRPr="006C71BF">
        <w:rPr>
          <w:rFonts w:ascii="Times New Roman" w:hAnsi="Times New Roman" w:cs="Times New Roman"/>
          <w:lang w:val="en-AU" w:eastAsia="en-AU"/>
        </w:rPr>
        <w:tab/>
        <w:t>5424</w:t>
      </w:r>
    </w:p>
    <w:p w14:paraId="7EF9ADD2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52</w:t>
      </w:r>
      <w:r w:rsidRPr="006C71BF">
        <w:rPr>
          <w:rFonts w:ascii="Times New Roman" w:hAnsi="Times New Roman" w:cs="Times New Roman"/>
          <w:lang w:val="en-AU" w:eastAsia="en-AU"/>
        </w:rPr>
        <w:tab/>
        <w:t>MeSH descriptor: [Motivational Interviewing] this term only</w:t>
      </w:r>
      <w:r w:rsidRPr="006C71BF">
        <w:rPr>
          <w:rFonts w:ascii="Times New Roman" w:hAnsi="Times New Roman" w:cs="Times New Roman"/>
          <w:lang w:val="en-AU" w:eastAsia="en-AU"/>
        </w:rPr>
        <w:tab/>
        <w:t>1158</w:t>
      </w:r>
    </w:p>
    <w:p w14:paraId="4B8E3A6A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53</w:t>
      </w:r>
      <w:r w:rsidRPr="006C71BF">
        <w:rPr>
          <w:rFonts w:ascii="Times New Roman" w:hAnsi="Times New Roman" w:cs="Times New Roman"/>
          <w:lang w:val="en-AU" w:eastAsia="en-AU"/>
        </w:rPr>
        <w:tab/>
        <w:t>(behavio* NEXT activat*):ti,ab,kw</w:t>
      </w:r>
      <w:r w:rsidRPr="006C71BF">
        <w:rPr>
          <w:rFonts w:ascii="Times New Roman" w:hAnsi="Times New Roman" w:cs="Times New Roman"/>
          <w:lang w:val="en-AU" w:eastAsia="en-AU"/>
        </w:rPr>
        <w:tab/>
        <w:t>1185</w:t>
      </w:r>
    </w:p>
    <w:p w14:paraId="2A63C85B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54</w:t>
      </w:r>
      <w:r w:rsidRPr="006C71BF">
        <w:rPr>
          <w:rFonts w:ascii="Times New Roman" w:hAnsi="Times New Roman" w:cs="Times New Roman"/>
          <w:lang w:val="en-AU" w:eastAsia="en-AU"/>
        </w:rPr>
        <w:tab/>
        <w:t>((behavio* NEXT activat* or BATD)):ti,ab,kw</w:t>
      </w:r>
      <w:r w:rsidRPr="006C71BF">
        <w:rPr>
          <w:rFonts w:ascii="Times New Roman" w:hAnsi="Times New Roman" w:cs="Times New Roman"/>
          <w:lang w:val="en-AU" w:eastAsia="en-AU"/>
        </w:rPr>
        <w:tab/>
        <w:t>1189</w:t>
      </w:r>
    </w:p>
    <w:p w14:paraId="510A0859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55</w:t>
      </w:r>
      <w:r w:rsidRPr="006C71BF">
        <w:rPr>
          <w:rFonts w:ascii="Times New Roman" w:hAnsi="Times New Roman" w:cs="Times New Roman"/>
          <w:lang w:val="en-AU" w:eastAsia="en-AU"/>
        </w:rPr>
        <w:tab/>
        <w:t>((behavio* near/3 (reinforce* or re NEXT inforce*))):ti,ab,kw</w:t>
      </w:r>
      <w:r w:rsidRPr="006C71BF">
        <w:rPr>
          <w:rFonts w:ascii="Times New Roman" w:hAnsi="Times New Roman" w:cs="Times New Roman"/>
          <w:lang w:val="en-AU" w:eastAsia="en-AU"/>
        </w:rPr>
        <w:tab/>
        <w:t>370</w:t>
      </w:r>
    </w:p>
    <w:p w14:paraId="08EF2E81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56</w:t>
      </w:r>
      <w:r w:rsidRPr="006C71BF">
        <w:rPr>
          <w:rFonts w:ascii="Times New Roman" w:hAnsi="Times New Roman" w:cs="Times New Roman"/>
          <w:lang w:val="en-AU" w:eastAsia="en-AU"/>
        </w:rPr>
        <w:tab/>
        <w:t>((behavio* near/2 (contracting or modif*))):ti,ab,kw</w:t>
      </w:r>
      <w:r w:rsidRPr="006C71BF">
        <w:rPr>
          <w:rFonts w:ascii="Times New Roman" w:hAnsi="Times New Roman" w:cs="Times New Roman"/>
          <w:lang w:val="en-AU" w:eastAsia="en-AU"/>
        </w:rPr>
        <w:tab/>
        <w:t>2329</w:t>
      </w:r>
    </w:p>
    <w:p w14:paraId="5AD7BB1E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57</w:t>
      </w:r>
      <w:r w:rsidRPr="006C71BF">
        <w:rPr>
          <w:rFonts w:ascii="Times New Roman" w:hAnsi="Times New Roman" w:cs="Times New Roman"/>
          <w:lang w:val="en-AU" w:eastAsia="en-AU"/>
        </w:rPr>
        <w:tab/>
        <w:t>(reinforc*):ti,ab,kw</w:t>
      </w:r>
      <w:r w:rsidRPr="006C71BF">
        <w:rPr>
          <w:rFonts w:ascii="Times New Roman" w:hAnsi="Times New Roman" w:cs="Times New Roman"/>
          <w:lang w:val="en-AU" w:eastAsia="en-AU"/>
        </w:rPr>
        <w:tab/>
        <w:t>10215</w:t>
      </w:r>
    </w:p>
    <w:p w14:paraId="213246D7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58</w:t>
      </w:r>
      <w:r w:rsidRPr="006C71BF">
        <w:rPr>
          <w:rFonts w:ascii="Times New Roman" w:hAnsi="Times New Roman" w:cs="Times New Roman"/>
          <w:lang w:val="en-AU" w:eastAsia="en-AU"/>
        </w:rPr>
        <w:tab/>
        <w:t>(((positive near/1 reinforc*) or (reinforc* near/3 (environment* or experience*)))):ti,ab,kw</w:t>
      </w:r>
      <w:r w:rsidRPr="006C71BF">
        <w:rPr>
          <w:rFonts w:ascii="Times New Roman" w:hAnsi="Times New Roman" w:cs="Times New Roman"/>
          <w:lang w:val="en-AU" w:eastAsia="en-AU"/>
        </w:rPr>
        <w:tab/>
        <w:t>430</w:t>
      </w:r>
    </w:p>
    <w:p w14:paraId="20D470E3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59</w:t>
      </w:r>
      <w:r w:rsidRPr="006C71BF">
        <w:rPr>
          <w:rFonts w:ascii="Times New Roman" w:hAnsi="Times New Roman" w:cs="Times New Roman"/>
          <w:lang w:val="en-AU" w:eastAsia="en-AU"/>
        </w:rPr>
        <w:tab/>
        <w:t>(((behavio* near/3 motivat*) or "motivational interviewing")):ti,ab,kw</w:t>
      </w:r>
      <w:r w:rsidRPr="006C71BF">
        <w:rPr>
          <w:rFonts w:ascii="Times New Roman" w:hAnsi="Times New Roman" w:cs="Times New Roman"/>
          <w:lang w:val="en-AU" w:eastAsia="en-AU"/>
        </w:rPr>
        <w:tab/>
        <w:t>5961</w:t>
      </w:r>
    </w:p>
    <w:p w14:paraId="10FB7295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60</w:t>
      </w:r>
      <w:r w:rsidRPr="006C71BF">
        <w:rPr>
          <w:rFonts w:ascii="Times New Roman" w:hAnsi="Times New Roman" w:cs="Times New Roman"/>
          <w:lang w:val="en-AU" w:eastAsia="en-AU"/>
        </w:rPr>
        <w:tab/>
        <w:t>((activit* near/2 schedul*)):ti,ab,kw</w:t>
      </w:r>
      <w:r w:rsidRPr="006C71BF">
        <w:rPr>
          <w:rFonts w:ascii="Times New Roman" w:hAnsi="Times New Roman" w:cs="Times New Roman"/>
          <w:lang w:val="en-AU" w:eastAsia="en-AU"/>
        </w:rPr>
        <w:tab/>
        <w:t>323</w:t>
      </w:r>
    </w:p>
    <w:p w14:paraId="196787DC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lastRenderedPageBreak/>
        <w:t>#61</w:t>
      </w:r>
      <w:r w:rsidRPr="006C71BF">
        <w:rPr>
          <w:rFonts w:ascii="Times New Roman" w:hAnsi="Times New Roman" w:cs="Times New Roman"/>
          <w:lang w:val="en-AU" w:eastAsia="en-AU"/>
        </w:rPr>
        <w:tab/>
        <w:t>(((pleas* or enjoyable or rewarding) near/3 (activit* or event?))):ti,ab,kw</w:t>
      </w:r>
      <w:r w:rsidRPr="006C71BF">
        <w:rPr>
          <w:rFonts w:ascii="Times New Roman" w:hAnsi="Times New Roman" w:cs="Times New Roman"/>
          <w:lang w:val="en-AU" w:eastAsia="en-AU"/>
        </w:rPr>
        <w:tab/>
        <w:t>460</w:t>
      </w:r>
    </w:p>
    <w:p w14:paraId="33D3D292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62</w:t>
      </w:r>
      <w:r w:rsidRPr="006C71BF">
        <w:rPr>
          <w:rFonts w:ascii="Times New Roman" w:hAnsi="Times New Roman" w:cs="Times New Roman"/>
          <w:lang w:val="en-AU" w:eastAsia="en-AU"/>
        </w:rPr>
        <w:tab/>
        <w:t>(((operant or instrumental) near/1 (conditioning or learning))):ti,ab,kw</w:t>
      </w:r>
      <w:r w:rsidRPr="006C71BF">
        <w:rPr>
          <w:rFonts w:ascii="Times New Roman" w:hAnsi="Times New Roman" w:cs="Times New Roman"/>
          <w:lang w:val="en-AU" w:eastAsia="en-AU"/>
        </w:rPr>
        <w:tab/>
        <w:t>392</w:t>
      </w:r>
    </w:p>
    <w:p w14:paraId="60420819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63</w:t>
      </w:r>
      <w:r w:rsidRPr="006C71BF">
        <w:rPr>
          <w:rFonts w:ascii="Times New Roman" w:hAnsi="Times New Roman" w:cs="Times New Roman"/>
          <w:lang w:val="en-AU" w:eastAsia="en-AU"/>
        </w:rPr>
        <w:tab/>
        <w:t>(("positive NEXT interaction*" or avoida* coping or environmental NEXT contingenc* or "contingency management")):ti,ab,kw</w:t>
      </w:r>
      <w:r w:rsidRPr="006C71BF">
        <w:rPr>
          <w:rFonts w:ascii="Times New Roman" w:hAnsi="Times New Roman" w:cs="Times New Roman"/>
          <w:lang w:val="en-AU" w:eastAsia="en-AU"/>
        </w:rPr>
        <w:tab/>
        <w:t>1570</w:t>
      </w:r>
    </w:p>
    <w:p w14:paraId="603D97D9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64</w:t>
      </w:r>
      <w:r w:rsidRPr="006C71BF">
        <w:rPr>
          <w:rFonts w:ascii="Times New Roman" w:hAnsi="Times New Roman" w:cs="Times New Roman"/>
          <w:lang w:val="en-AU" w:eastAsia="en-AU"/>
        </w:rPr>
        <w:tab/>
        <w:t>("functional analysis"):ti,ab,kw</w:t>
      </w:r>
      <w:r w:rsidRPr="006C71BF">
        <w:rPr>
          <w:rFonts w:ascii="Times New Roman" w:hAnsi="Times New Roman" w:cs="Times New Roman"/>
          <w:lang w:val="en-AU" w:eastAsia="en-AU"/>
        </w:rPr>
        <w:tab/>
        <w:t>265</w:t>
      </w:r>
    </w:p>
    <w:p w14:paraId="35F747D5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65</w:t>
      </w:r>
      <w:r w:rsidRPr="006C71BF">
        <w:rPr>
          <w:rFonts w:ascii="Times New Roman" w:hAnsi="Times New Roman" w:cs="Times New Roman"/>
          <w:lang w:val="en-AU" w:eastAsia="en-AU"/>
        </w:rPr>
        <w:tab/>
        <w:t>(behavio* (self near/1 (evaluat* or monitor*))):ti,ab,kw</w:t>
      </w:r>
      <w:r w:rsidRPr="006C71BF">
        <w:rPr>
          <w:rFonts w:ascii="Times New Roman" w:hAnsi="Times New Roman" w:cs="Times New Roman"/>
          <w:lang w:val="en-AU" w:eastAsia="en-AU"/>
        </w:rPr>
        <w:tab/>
        <w:t>2927</w:t>
      </w:r>
    </w:p>
    <w:p w14:paraId="6A8B94B6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66</w:t>
      </w:r>
      <w:r w:rsidRPr="006C71BF">
        <w:rPr>
          <w:rFonts w:ascii="Times New Roman" w:hAnsi="Times New Roman" w:cs="Times New Roman"/>
          <w:lang w:val="en-AU" w:eastAsia="en-AU"/>
        </w:rPr>
        <w:tab/>
        <w:t>((behavio* near/1 (counsel* or intervention* or train* or treatment* or therap* or psychotherap*))):ti,ab,kw</w:t>
      </w:r>
      <w:r w:rsidRPr="006C71BF">
        <w:rPr>
          <w:rFonts w:ascii="Times New Roman" w:hAnsi="Times New Roman" w:cs="Times New Roman"/>
          <w:lang w:val="en-AU" w:eastAsia="en-AU"/>
        </w:rPr>
        <w:tab/>
        <w:t>37559</w:t>
      </w:r>
    </w:p>
    <w:p w14:paraId="07D4FE43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67</w:t>
      </w:r>
      <w:r w:rsidRPr="006C71BF">
        <w:rPr>
          <w:rFonts w:ascii="Times New Roman" w:hAnsi="Times New Roman" w:cs="Times New Roman"/>
          <w:lang w:val="en-AU" w:eastAsia="en-AU"/>
        </w:rPr>
        <w:tab/>
        <w:t>((mood near/3 monitor*)):ti,ab,kw</w:t>
      </w:r>
      <w:r w:rsidRPr="006C71BF">
        <w:rPr>
          <w:rFonts w:ascii="Times New Roman" w:hAnsi="Times New Roman" w:cs="Times New Roman"/>
          <w:lang w:val="en-AU" w:eastAsia="en-AU"/>
        </w:rPr>
        <w:tab/>
        <w:t>229</w:t>
      </w:r>
    </w:p>
    <w:p w14:paraId="112AF249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68</w:t>
      </w:r>
      <w:r w:rsidRPr="006C71BF">
        <w:rPr>
          <w:rFonts w:ascii="Times New Roman" w:hAnsi="Times New Roman" w:cs="Times New Roman"/>
          <w:lang w:val="en-AU" w:eastAsia="en-AU"/>
        </w:rPr>
        <w:tab/>
        <w:t>{OR #51-#67}</w:t>
      </w:r>
      <w:r w:rsidRPr="006C71BF">
        <w:rPr>
          <w:rFonts w:ascii="Times New Roman" w:hAnsi="Times New Roman" w:cs="Times New Roman"/>
          <w:lang w:val="en-AU" w:eastAsia="en-AU"/>
        </w:rPr>
        <w:tab/>
        <w:t>56884</w:t>
      </w:r>
    </w:p>
    <w:p w14:paraId="379D98DC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69</w:t>
      </w:r>
      <w:r w:rsidRPr="006C71BF">
        <w:rPr>
          <w:rFonts w:ascii="Times New Roman" w:hAnsi="Times New Roman" w:cs="Times New Roman"/>
          <w:lang w:val="en-AU" w:eastAsia="en-AU"/>
        </w:rPr>
        <w:tab/>
        <w:t>#50 AND #68</w:t>
      </w:r>
      <w:r w:rsidRPr="006C71BF">
        <w:rPr>
          <w:rFonts w:ascii="Times New Roman" w:hAnsi="Times New Roman" w:cs="Times New Roman"/>
          <w:lang w:val="en-AU" w:eastAsia="en-AU"/>
        </w:rPr>
        <w:tab/>
        <w:t>3335</w:t>
      </w:r>
    </w:p>
    <w:p w14:paraId="33FE0E8F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hAnsi="Times New Roman" w:cs="Times New Roman"/>
          <w:lang w:val="en-AU" w:eastAsia="en-AU"/>
        </w:rPr>
        <w:t>#70</w:t>
      </w:r>
      <w:r w:rsidRPr="006C71BF">
        <w:rPr>
          <w:rFonts w:ascii="Times New Roman" w:hAnsi="Times New Roman" w:cs="Times New Roman"/>
          <w:lang w:val="en-AU" w:eastAsia="en-AU"/>
        </w:rPr>
        <w:tab/>
        <w:t>#50 AND #68 with Cochrane Library publication date Between Oct 2022 and May 2023</w:t>
      </w:r>
      <w:r w:rsidRPr="006C71BF">
        <w:rPr>
          <w:rFonts w:ascii="Times New Roman" w:hAnsi="Times New Roman" w:cs="Times New Roman"/>
          <w:lang w:val="en-AU" w:eastAsia="en-AU"/>
        </w:rPr>
        <w:tab/>
        <w:t>115</w:t>
      </w:r>
    </w:p>
    <w:p w14:paraId="00C71C4C" w14:textId="77777777" w:rsidR="00B73049" w:rsidRPr="006C71BF" w:rsidRDefault="00B73049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</w:p>
    <w:p w14:paraId="034496D0" w14:textId="77777777" w:rsidR="00B73049" w:rsidRPr="006C71BF" w:rsidRDefault="00B73049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</w:p>
    <w:p w14:paraId="18AAB197" w14:textId="77777777" w:rsidR="00B73049" w:rsidRPr="006C71BF" w:rsidRDefault="00B73049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</w:p>
    <w:p w14:paraId="4465D0EB" w14:textId="5017375F" w:rsidR="00B73049" w:rsidRPr="006C71BF" w:rsidRDefault="00B73049" w:rsidP="006C71BF">
      <w:pPr>
        <w:spacing w:after="240" w:line="240" w:lineRule="auto"/>
        <w:rPr>
          <w:rFonts w:ascii="Times New Roman" w:hAnsi="Times New Roman" w:cs="Times New Roman"/>
          <w:lang w:val="en-AU" w:eastAsia="en-AU"/>
        </w:rPr>
      </w:pPr>
      <w:r w:rsidRPr="006C71BF">
        <w:rPr>
          <w:rFonts w:ascii="Times New Roman" w:eastAsia="Times New Roman" w:hAnsi="Times New Roman" w:cs="Times New Roman"/>
          <w:b/>
          <w:bCs/>
          <w:lang w:val="en-AU" w:eastAsia="en-AU"/>
        </w:rPr>
        <w:t>Table S6.  CINAH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9"/>
        <w:gridCol w:w="7695"/>
        <w:gridCol w:w="1096"/>
      </w:tblGrid>
      <w:tr w:rsidR="00B73049" w:rsidRPr="006C71BF" w14:paraId="5E8258EA" w14:textId="77777777" w:rsidTr="00F905AF">
        <w:tc>
          <w:tcPr>
            <w:tcW w:w="0" w:type="auto"/>
          </w:tcPr>
          <w:p w14:paraId="110C9812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S1</w:t>
            </w:r>
          </w:p>
        </w:tc>
        <w:tc>
          <w:tcPr>
            <w:tcW w:w="0" w:type="auto"/>
          </w:tcPr>
          <w:p w14:paraId="2B32B612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MH ((MH “Noncommunicable Diseases” OR “Chronic Disease” OR “Pulmonary Disease, Chronic Obstructive+” OR “Lung Diseases, Obstructive” OR “Asthma+” OR “Respiratory Hypersensitivity” Or “Hypertension, Pulmonary”))</w:t>
            </w:r>
          </w:p>
        </w:tc>
        <w:tc>
          <w:tcPr>
            <w:tcW w:w="0" w:type="auto"/>
          </w:tcPr>
          <w:p w14:paraId="537F879C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142,049</w:t>
            </w:r>
          </w:p>
        </w:tc>
      </w:tr>
      <w:tr w:rsidR="00B73049" w:rsidRPr="006C71BF" w14:paraId="2140A838" w14:textId="77777777" w:rsidTr="00F905AF">
        <w:tc>
          <w:tcPr>
            <w:tcW w:w="0" w:type="auto"/>
          </w:tcPr>
          <w:p w14:paraId="499A02C4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S2</w:t>
            </w:r>
          </w:p>
        </w:tc>
        <w:tc>
          <w:tcPr>
            <w:tcW w:w="0" w:type="auto"/>
          </w:tcPr>
          <w:p w14:paraId="3468F969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TI ( ((“non communicable” or noncommunicable or “non infectious” or noninfectious) N2 disease*) ) OR AB ( ((“non communicable” or noncommunicable or “non infectious” or noninfectious) N2 disease*) ) OR TI ( (chronic* N2 (condition or conditions or disease* or ill*)) ) OR AB ( (chronic* N2 (condition or conditions or disease* or ill*)) )</w:t>
            </w:r>
          </w:p>
        </w:tc>
        <w:tc>
          <w:tcPr>
            <w:tcW w:w="0" w:type="auto"/>
          </w:tcPr>
          <w:p w14:paraId="3A3513AD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b/>
                <w:bCs/>
                <w:lang w:val="en-AU" w:eastAsia="en-AU"/>
              </w:rPr>
              <w:t>131157</w:t>
            </w:r>
          </w:p>
        </w:tc>
      </w:tr>
      <w:tr w:rsidR="00B73049" w:rsidRPr="006C71BF" w14:paraId="5BCDF2F9" w14:textId="77777777" w:rsidTr="00F905AF">
        <w:tc>
          <w:tcPr>
            <w:tcW w:w="0" w:type="auto"/>
          </w:tcPr>
          <w:p w14:paraId="4882340D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3</w:t>
            </w:r>
          </w:p>
        </w:tc>
        <w:tc>
          <w:tcPr>
            <w:tcW w:w="0" w:type="auto"/>
          </w:tcPr>
          <w:p w14:paraId="4613AA0B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TI ( (((“long term” or longterm or chronic*) N4 (bronchitis or respirat*)) OR emphysema* OR asthma*) ) OR AB ( (((“long term” or longterm or chronic*) N4 (bronchitis or respirat*)) OR emphysema* OR asthma*) ) OR TI ( (obstruct* N2 (pulmonary or lung* or airway* or airflow* or bronch* or respirat*)) ) OR AB ( (obstruct* N2 (pulmonary or lung* or airway* or airflow* or bronch* or respirat*)) )</w:t>
            </w:r>
          </w:p>
        </w:tc>
        <w:tc>
          <w:tcPr>
            <w:tcW w:w="0" w:type="auto"/>
          </w:tcPr>
          <w:p w14:paraId="7B6F413B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</w:p>
          <w:p w14:paraId="76268172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</w:p>
          <w:p w14:paraId="3E40ECEC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73332</w:t>
            </w:r>
          </w:p>
        </w:tc>
      </w:tr>
      <w:tr w:rsidR="00B73049" w:rsidRPr="006C71BF" w14:paraId="3F5193C2" w14:textId="77777777" w:rsidTr="00F905AF">
        <w:tc>
          <w:tcPr>
            <w:tcW w:w="0" w:type="auto"/>
          </w:tcPr>
          <w:p w14:paraId="06EF211D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S4</w:t>
            </w:r>
          </w:p>
        </w:tc>
        <w:tc>
          <w:tcPr>
            <w:tcW w:w="0" w:type="auto"/>
          </w:tcPr>
          <w:p w14:paraId="1ED6032B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TI ( ((“hyper responsiveness” or hyperresponsiveness or allergi* or hypersensitiv* or hyperreactiv* or insufficiency) N4 (airway or respirat* or bronchial* or lung*)) ) OR AB ( ((“hyper responsiveness” or hyperresponsiveness or allergi* or hypersensitiv* or hyperreactiv* or insufficiency) N4 (airway or respirat* or bronchial* or lung*)) ) OR TI ( ((longterm or “long term” or Chronic* or occupational or recur*) N1 lung* N4 (condition* or disease* or symptom* or problem* or failure* or ill*)) ) OR AB ( ((longterm or “long term” or Chronic* or occupational or recur*) N1 lung* N4 (condition* or disease* or symptom* or problem* or failure* or ill*)) )</w:t>
            </w:r>
          </w:p>
        </w:tc>
        <w:tc>
          <w:tcPr>
            <w:tcW w:w="0" w:type="auto"/>
          </w:tcPr>
          <w:p w14:paraId="134453DA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8,053</w:t>
            </w:r>
          </w:p>
        </w:tc>
      </w:tr>
      <w:tr w:rsidR="00B73049" w:rsidRPr="006C71BF" w14:paraId="2848CD7E" w14:textId="77777777" w:rsidTr="00F905AF">
        <w:tc>
          <w:tcPr>
            <w:tcW w:w="0" w:type="auto"/>
          </w:tcPr>
          <w:p w14:paraId="379E50D8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S5</w:t>
            </w:r>
          </w:p>
        </w:tc>
        <w:tc>
          <w:tcPr>
            <w:tcW w:w="0" w:type="auto"/>
          </w:tcPr>
          <w:p w14:paraId="4F90405D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TI ( (respirat* N1 (condition* or disease* or symptom* or problem* or failure or ill*)) ) OR AB ( (respirat* N1 (condition* or disease* or symptom* or problem* or failure or ill*)) ) OR TI ( (“pulmonary hypertension” OR COPD or COAD or COBD or AECB or AECOPD) ) OR AB ( (“pulmonary hypertension” OR COPD or COAD or COBD or AECB or AECOPD) )</w:t>
            </w:r>
          </w:p>
        </w:tc>
        <w:tc>
          <w:tcPr>
            <w:tcW w:w="0" w:type="auto"/>
          </w:tcPr>
          <w:p w14:paraId="6C021E14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62,083</w:t>
            </w:r>
          </w:p>
        </w:tc>
      </w:tr>
      <w:tr w:rsidR="00B73049" w:rsidRPr="006C71BF" w14:paraId="3D6A07DE" w14:textId="77777777" w:rsidTr="00F905AF">
        <w:tc>
          <w:tcPr>
            <w:tcW w:w="0" w:type="auto"/>
          </w:tcPr>
          <w:p w14:paraId="0C0027BA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S6</w:t>
            </w:r>
          </w:p>
        </w:tc>
        <w:tc>
          <w:tcPr>
            <w:tcW w:w="0" w:type="auto"/>
          </w:tcPr>
          <w:p w14:paraId="7D00D2F3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TI S1 OR S2 OR S3 OR S4 OR S5</w:t>
            </w:r>
          </w:p>
        </w:tc>
        <w:tc>
          <w:tcPr>
            <w:tcW w:w="0" w:type="auto"/>
          </w:tcPr>
          <w:p w14:paraId="23A99FF4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275,992</w:t>
            </w:r>
          </w:p>
        </w:tc>
      </w:tr>
      <w:tr w:rsidR="00B73049" w:rsidRPr="006C71BF" w14:paraId="71C999E1" w14:textId="77777777" w:rsidTr="00F905AF">
        <w:tc>
          <w:tcPr>
            <w:tcW w:w="0" w:type="auto"/>
          </w:tcPr>
          <w:p w14:paraId="27BC9A47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S7</w:t>
            </w:r>
          </w:p>
        </w:tc>
        <w:tc>
          <w:tcPr>
            <w:tcW w:w="0" w:type="auto"/>
          </w:tcPr>
          <w:p w14:paraId="09776C57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(MH (“Diabetes Mellitus+” OR “Diabetes Mellitus, Type 2” OR “Diabetes Mellitus, Type 1” OR “Glucose Tolerance Test” OR “Blood Glucose”))</w:t>
            </w:r>
          </w:p>
        </w:tc>
        <w:tc>
          <w:tcPr>
            <w:tcW w:w="0" w:type="auto"/>
          </w:tcPr>
          <w:p w14:paraId="4583F137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211,280</w:t>
            </w:r>
          </w:p>
        </w:tc>
      </w:tr>
      <w:tr w:rsidR="00B73049" w:rsidRPr="006C71BF" w14:paraId="12C98846" w14:textId="77777777" w:rsidTr="00F905AF">
        <w:tc>
          <w:tcPr>
            <w:tcW w:w="0" w:type="auto"/>
          </w:tcPr>
          <w:p w14:paraId="5E2130D7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S8</w:t>
            </w:r>
          </w:p>
        </w:tc>
        <w:tc>
          <w:tcPr>
            <w:tcW w:w="0" w:type="auto"/>
          </w:tcPr>
          <w:p w14:paraId="3A5B9BB8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 xml:space="preserve">TI ( (diabet* OR (noninsulin*-depend* or non-insulin*-depend* or noninsulin*depend* or non-insulin*depend*) OR (“fasting glucose” or “plasma </w:t>
            </w:r>
            <w:r w:rsidRPr="006C71BF">
              <w:rPr>
                <w:rFonts w:ascii="Times New Roman" w:hAnsi="Times New Roman" w:cs="Times New Roman"/>
                <w:lang w:val="en-AU" w:eastAsia="en-AU"/>
              </w:rPr>
              <w:lastRenderedPageBreak/>
              <w:t>glucose” or “glucose tolerance test*” or ((glycemic or glycaemic) N1 control*)) ) OR AB ( (diabet* OR (noninsulin*-depend* or non-insulin*-depend* or noninsulin*depend* or non-insulin*depend*) OR (“fasting glucose” or “plasma glucose” or “glucose tolerance test*” or ((glycemic or glycaemic) N1 control*)) )</w:t>
            </w:r>
          </w:p>
        </w:tc>
        <w:tc>
          <w:tcPr>
            <w:tcW w:w="0" w:type="auto"/>
          </w:tcPr>
          <w:p w14:paraId="6771C619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lastRenderedPageBreak/>
              <w:t>250,318</w:t>
            </w:r>
          </w:p>
        </w:tc>
      </w:tr>
      <w:tr w:rsidR="00B73049" w:rsidRPr="006C71BF" w14:paraId="76F38E02" w14:textId="77777777" w:rsidTr="00F905AF">
        <w:tc>
          <w:tcPr>
            <w:tcW w:w="0" w:type="auto"/>
          </w:tcPr>
          <w:p w14:paraId="587D9B14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S9</w:t>
            </w:r>
          </w:p>
        </w:tc>
        <w:tc>
          <w:tcPr>
            <w:tcW w:w="0" w:type="auto"/>
          </w:tcPr>
          <w:p w14:paraId="65B32A33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TI ( ((HbA1c or A1C or A1c or Hb1c or ((glycated or glycosylated) W0 (hemoglobin or haemoglobin))) OR (NIDDM or T2D or T2DM or T1D or IDDM or MODY or T1DM)) ) OR AB ( ((HbA1c or A1C or A1c or Hb1c or ((glycated or glycosylated) W0 (hemoglobin or haemoglobin))) OR (NIDDM or T2D or T2DM or T1D or IDDM or MODY or T1DM)) )</w:t>
            </w:r>
          </w:p>
        </w:tc>
        <w:tc>
          <w:tcPr>
            <w:tcW w:w="0" w:type="auto"/>
          </w:tcPr>
          <w:p w14:paraId="2566E1DC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83,345</w:t>
            </w:r>
          </w:p>
        </w:tc>
      </w:tr>
      <w:tr w:rsidR="00B73049" w:rsidRPr="006C71BF" w14:paraId="7B36C713" w14:textId="77777777" w:rsidTr="00F905AF">
        <w:tc>
          <w:tcPr>
            <w:tcW w:w="0" w:type="auto"/>
          </w:tcPr>
          <w:p w14:paraId="789BE1CD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S10</w:t>
            </w:r>
          </w:p>
        </w:tc>
        <w:tc>
          <w:tcPr>
            <w:tcW w:w="0" w:type="auto"/>
          </w:tcPr>
          <w:p w14:paraId="0F327813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S7 OR S8 OR S9</w:t>
            </w:r>
          </w:p>
        </w:tc>
        <w:tc>
          <w:tcPr>
            <w:tcW w:w="0" w:type="auto"/>
          </w:tcPr>
          <w:p w14:paraId="1E353B75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303,401</w:t>
            </w:r>
          </w:p>
        </w:tc>
      </w:tr>
      <w:tr w:rsidR="00B73049" w:rsidRPr="006C71BF" w14:paraId="3F85A7D3" w14:textId="77777777" w:rsidTr="00F905AF">
        <w:tc>
          <w:tcPr>
            <w:tcW w:w="0" w:type="auto"/>
          </w:tcPr>
          <w:p w14:paraId="7F80205B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S11</w:t>
            </w:r>
          </w:p>
        </w:tc>
        <w:tc>
          <w:tcPr>
            <w:tcW w:w="0" w:type="auto"/>
          </w:tcPr>
          <w:p w14:paraId="71663805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(MH (“Cardiovascular Diseases+” OR “Blood Pressure”)</w:t>
            </w:r>
          </w:p>
        </w:tc>
        <w:tc>
          <w:tcPr>
            <w:tcW w:w="0" w:type="auto"/>
          </w:tcPr>
          <w:p w14:paraId="7980067B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698,616</w:t>
            </w:r>
          </w:p>
        </w:tc>
      </w:tr>
      <w:tr w:rsidR="00B73049" w:rsidRPr="006C71BF" w14:paraId="5F6FDD19" w14:textId="77777777" w:rsidTr="00F905AF">
        <w:tc>
          <w:tcPr>
            <w:tcW w:w="0" w:type="auto"/>
          </w:tcPr>
          <w:p w14:paraId="05842F55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S12</w:t>
            </w:r>
          </w:p>
        </w:tc>
        <w:tc>
          <w:tcPr>
            <w:tcW w:w="0" w:type="auto"/>
          </w:tcPr>
          <w:p w14:paraId="3B189603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TI ( (arteriosclero* or atherosclero* or “peripheral arter*” disease* or “blood pressure”) OR (cardio* or cardia* or cvd or heart* or coronary or angina or ventric* or myocard* or pericard* or ischem* or ischaem* or emboli* or cerebrovasc* or “cerebral vascular” or arrhythmi* or thrombo* or “atrial fibrillat*” or infarct* or apoplexy or stroke or strokes or poststroke or hypertensi*) ) OR AB ( (arteriosclero* or atherosclero* or “peripheral arter*” disease* or “blood pressure”) OR (cardio* or cardia* or cvd or heart* or coronary or angina or ventric* or myocard* or pericard* or ischem* or ischaem* or emboli* or cerebrovasc* or “cerebral vascular” or arrhythmi* or thrombo* or “atrial fibrillat*” or infarct* or apoplexy or stroke or strokes or poststroke or hypertensi*) )</w:t>
            </w:r>
          </w:p>
        </w:tc>
        <w:tc>
          <w:tcPr>
            <w:tcW w:w="0" w:type="auto"/>
          </w:tcPr>
          <w:p w14:paraId="393FCB87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875,970</w:t>
            </w:r>
          </w:p>
        </w:tc>
      </w:tr>
      <w:tr w:rsidR="00B73049" w:rsidRPr="006C71BF" w14:paraId="5567B297" w14:textId="77777777" w:rsidTr="00F905AF">
        <w:tc>
          <w:tcPr>
            <w:tcW w:w="0" w:type="auto"/>
          </w:tcPr>
          <w:p w14:paraId="6181E6DD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S13</w:t>
            </w:r>
          </w:p>
        </w:tc>
        <w:tc>
          <w:tcPr>
            <w:tcW w:w="0" w:type="auto"/>
          </w:tcPr>
          <w:p w14:paraId="4F82A3DF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S12 OR S11</w:t>
            </w:r>
          </w:p>
        </w:tc>
        <w:tc>
          <w:tcPr>
            <w:tcW w:w="0" w:type="auto"/>
          </w:tcPr>
          <w:p w14:paraId="61D577F4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1,083,914</w:t>
            </w:r>
          </w:p>
        </w:tc>
      </w:tr>
      <w:tr w:rsidR="00B73049" w:rsidRPr="006C71BF" w14:paraId="0A5A1EB2" w14:textId="77777777" w:rsidTr="00F905AF">
        <w:tc>
          <w:tcPr>
            <w:tcW w:w="0" w:type="auto"/>
          </w:tcPr>
          <w:p w14:paraId="063B3ABA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S14</w:t>
            </w:r>
          </w:p>
        </w:tc>
        <w:tc>
          <w:tcPr>
            <w:tcW w:w="0" w:type="auto"/>
          </w:tcPr>
          <w:p w14:paraId="2948AC51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MH (Neoplasms+) OR TI ( (cancer* or neoplas* or tumo* or carcinoma* or hodgkin* or nonhodgkin* or “non hodgkin*” or adenocarcinoma* or leukemia* or leukaemia* or metasta* or malignan* or lymphoma* or sarcoma* or melanoma* or myeloma* or oncolog* or psychooncolog* or glioma*) ) OR AB ( (cancer* or neoplas* or tumo* or carcinoma* or hodgkin* or nonhodgkin* or “non hodgkin*” or adenocarcinoma* or leukemia* or leukaemia* or metasta* or malignan* or lymphoma* or sarcoma* or melanoma* or myeloma* or oncolog* or psychooncolog* or glioma*) )</w:t>
            </w:r>
          </w:p>
        </w:tc>
        <w:tc>
          <w:tcPr>
            <w:tcW w:w="0" w:type="auto"/>
          </w:tcPr>
          <w:p w14:paraId="6407627C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927,644</w:t>
            </w:r>
          </w:p>
        </w:tc>
      </w:tr>
      <w:tr w:rsidR="00B73049" w:rsidRPr="006C71BF" w14:paraId="2C1DB567" w14:textId="77777777" w:rsidTr="00F905AF">
        <w:tc>
          <w:tcPr>
            <w:tcW w:w="0" w:type="auto"/>
          </w:tcPr>
          <w:p w14:paraId="3E583881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S15</w:t>
            </w:r>
          </w:p>
        </w:tc>
        <w:tc>
          <w:tcPr>
            <w:tcW w:w="0" w:type="auto"/>
          </w:tcPr>
          <w:p w14:paraId="597C7C49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( (MH (Depression OR “Affective Disorders” OR “Dysthymic Disorder” OR “Cyclothymic Disorder”) ) OR TI ( (depress* or dysthymi* or cyclothymi* or “low mood” or “mood disorder*” or “affective disorder*”) ) OR AB ( (depress* or dysthymi* or cyclothymi* or “low mood” or “mood disorder*” or “affective disorder*”) )</w:t>
            </w:r>
          </w:p>
        </w:tc>
        <w:tc>
          <w:tcPr>
            <w:tcW w:w="0" w:type="auto"/>
          </w:tcPr>
          <w:p w14:paraId="17B8EB0B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222,612</w:t>
            </w:r>
          </w:p>
        </w:tc>
      </w:tr>
      <w:tr w:rsidR="00B73049" w:rsidRPr="006C71BF" w14:paraId="2DAE1A5B" w14:textId="77777777" w:rsidTr="00F905AF">
        <w:tc>
          <w:tcPr>
            <w:tcW w:w="0" w:type="auto"/>
          </w:tcPr>
          <w:p w14:paraId="0AC4F0EF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S16</w:t>
            </w:r>
          </w:p>
        </w:tc>
        <w:tc>
          <w:tcPr>
            <w:tcW w:w="0" w:type="auto"/>
          </w:tcPr>
          <w:p w14:paraId="405BC35C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S6 OR S10 OR S13 OR S14</w:t>
            </w:r>
          </w:p>
        </w:tc>
        <w:tc>
          <w:tcPr>
            <w:tcW w:w="0" w:type="auto"/>
          </w:tcPr>
          <w:p w14:paraId="1B6285A7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2,276,593</w:t>
            </w:r>
          </w:p>
        </w:tc>
      </w:tr>
      <w:tr w:rsidR="00B73049" w:rsidRPr="006C71BF" w14:paraId="229212D0" w14:textId="77777777" w:rsidTr="00F905AF">
        <w:tc>
          <w:tcPr>
            <w:tcW w:w="0" w:type="auto"/>
          </w:tcPr>
          <w:p w14:paraId="0B35E1DD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S17</w:t>
            </w:r>
          </w:p>
        </w:tc>
        <w:tc>
          <w:tcPr>
            <w:tcW w:w="0" w:type="auto"/>
          </w:tcPr>
          <w:p w14:paraId="2D2695BB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S15 AND S16</w:t>
            </w:r>
          </w:p>
        </w:tc>
        <w:tc>
          <w:tcPr>
            <w:tcW w:w="0" w:type="auto"/>
          </w:tcPr>
          <w:p w14:paraId="3C4AF47C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54,418</w:t>
            </w:r>
          </w:p>
        </w:tc>
      </w:tr>
      <w:tr w:rsidR="00B73049" w:rsidRPr="006C71BF" w14:paraId="2E6E37A8" w14:textId="77777777" w:rsidTr="00F905AF">
        <w:tc>
          <w:tcPr>
            <w:tcW w:w="0" w:type="auto"/>
          </w:tcPr>
          <w:p w14:paraId="58E88044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S18</w:t>
            </w:r>
          </w:p>
        </w:tc>
        <w:tc>
          <w:tcPr>
            <w:tcW w:w="0" w:type="auto"/>
          </w:tcPr>
          <w:p w14:paraId="6A8D8E36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(MH (“Behavior Therapy” OR “Motivational Interviewing”))</w:t>
            </w:r>
          </w:p>
        </w:tc>
        <w:tc>
          <w:tcPr>
            <w:tcW w:w="0" w:type="auto"/>
          </w:tcPr>
          <w:p w14:paraId="5395A1D5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17,466</w:t>
            </w:r>
          </w:p>
        </w:tc>
      </w:tr>
      <w:tr w:rsidR="00B73049" w:rsidRPr="006C71BF" w14:paraId="61664776" w14:textId="77777777" w:rsidTr="00F905AF">
        <w:tc>
          <w:tcPr>
            <w:tcW w:w="0" w:type="auto"/>
          </w:tcPr>
          <w:p w14:paraId="5559E240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S19</w:t>
            </w:r>
          </w:p>
        </w:tc>
        <w:tc>
          <w:tcPr>
            <w:tcW w:w="0" w:type="auto"/>
          </w:tcPr>
          <w:p w14:paraId="74499042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TI ( (("behavio* activat*") OR ("behavio* activat*" or BATD) OR (behavio* N2 (reinforce* or "re inforce*" OR reinforce)) OR (behavio* N1 (contracting or modif*)) OR reinforc*) ) OR AB ( (("behavio* activat*") OR ("behavio* activat*" or BATD) OR (behavio* N2 (reinforce* or "re inforce*" OR reinforce)) OR (behavio* N1 (contracting or modif*)) OR reinforc*) )</w:t>
            </w:r>
          </w:p>
        </w:tc>
        <w:tc>
          <w:tcPr>
            <w:tcW w:w="0" w:type="auto"/>
          </w:tcPr>
          <w:p w14:paraId="45301A1B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30,976</w:t>
            </w:r>
          </w:p>
        </w:tc>
      </w:tr>
      <w:tr w:rsidR="00B73049" w:rsidRPr="006C71BF" w14:paraId="122FEF85" w14:textId="77777777" w:rsidTr="00F905AF">
        <w:tc>
          <w:tcPr>
            <w:tcW w:w="0" w:type="auto"/>
          </w:tcPr>
          <w:p w14:paraId="2BD068EA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S20</w:t>
            </w:r>
          </w:p>
        </w:tc>
        <w:tc>
          <w:tcPr>
            <w:tcW w:w="0" w:type="auto"/>
          </w:tcPr>
          <w:p w14:paraId="755593D3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TI ( (((positive N0 reinforc*) or (reinforc* N2 (environment* or experience*)) OR (behavio* N2 motivat*) or “motivational interviewing” OR (activit* N1 schedul*) OR ((pleas* or enjoyable or rewarding) N2 (activit* or event?))) ) OR AB ( (((positive N0 reinforc*) or (reinforc* N2 (environment* or experience*)) OR (behavio* N2 motivat*) or “motivational interviewing” OR (activit* N1 schedul*) OR ((pleas* or enjoyable or rewarding) N2 (activit* or event?))) )</w:t>
            </w:r>
          </w:p>
        </w:tc>
        <w:tc>
          <w:tcPr>
            <w:tcW w:w="0" w:type="auto"/>
          </w:tcPr>
          <w:p w14:paraId="6F14F60B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8,796</w:t>
            </w:r>
          </w:p>
        </w:tc>
      </w:tr>
      <w:tr w:rsidR="00B73049" w:rsidRPr="006C71BF" w14:paraId="10FC5FB3" w14:textId="77777777" w:rsidTr="00F905AF">
        <w:tc>
          <w:tcPr>
            <w:tcW w:w="0" w:type="auto"/>
          </w:tcPr>
          <w:p w14:paraId="54048DF8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lastRenderedPageBreak/>
              <w:t>S21</w:t>
            </w:r>
          </w:p>
        </w:tc>
        <w:tc>
          <w:tcPr>
            <w:tcW w:w="0" w:type="auto"/>
          </w:tcPr>
          <w:p w14:paraId="4DC735F7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TI ( (((operant or instrumental) W0 (conditioning or learning)) OR (“positive interaction*” or avoida* “coping or environmental contingenc*” or “contingency management”)) ) OR AB ( (((operant or instrumental) W0 (conditioning or learning)) OR (“positive interaction*” or avoida* “coping or environmental contingenc*” or “contingency management”)) )</w:t>
            </w:r>
          </w:p>
        </w:tc>
        <w:tc>
          <w:tcPr>
            <w:tcW w:w="0" w:type="auto"/>
          </w:tcPr>
          <w:p w14:paraId="6E6E1A85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1,742</w:t>
            </w:r>
          </w:p>
        </w:tc>
      </w:tr>
      <w:tr w:rsidR="00B73049" w:rsidRPr="006C71BF" w14:paraId="0B6B5D39" w14:textId="77777777" w:rsidTr="00F905AF">
        <w:tc>
          <w:tcPr>
            <w:tcW w:w="0" w:type="auto"/>
          </w:tcPr>
          <w:p w14:paraId="3CF00169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S22</w:t>
            </w:r>
          </w:p>
        </w:tc>
        <w:tc>
          <w:tcPr>
            <w:tcW w:w="0" w:type="auto"/>
          </w:tcPr>
          <w:p w14:paraId="5E72F980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TI ( ((“functional analysis” OR (behavio* W0 (counsel* or intervention* or train* or treatment* or therap* or psychotherap*)) OR (mood N2 monitor*)) ) OR AB ( ((“functional analysis” OR (behavio* W0 (counsel* or intervention* or train* or treatment* or therap* or psychotherap*)) OR (mood N2 monitor*)) )</w:t>
            </w:r>
          </w:p>
        </w:tc>
        <w:tc>
          <w:tcPr>
            <w:tcW w:w="0" w:type="auto"/>
          </w:tcPr>
          <w:p w14:paraId="7BDA93F7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26,334</w:t>
            </w:r>
          </w:p>
        </w:tc>
      </w:tr>
      <w:tr w:rsidR="00B73049" w:rsidRPr="006C71BF" w14:paraId="2B72D04B" w14:textId="77777777" w:rsidTr="00F905AF">
        <w:tc>
          <w:tcPr>
            <w:tcW w:w="0" w:type="auto"/>
          </w:tcPr>
          <w:p w14:paraId="30E41C2A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S23</w:t>
            </w:r>
          </w:p>
        </w:tc>
        <w:tc>
          <w:tcPr>
            <w:tcW w:w="0" w:type="auto"/>
          </w:tcPr>
          <w:p w14:paraId="3A194389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(TI(self W0 (evaluat* or monitor*)) OR AB(self W0 (evaluat* or monitor*))) AND behavio*</w:t>
            </w:r>
          </w:p>
        </w:tc>
        <w:tc>
          <w:tcPr>
            <w:tcW w:w="0" w:type="auto"/>
          </w:tcPr>
          <w:p w14:paraId="7640B529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2,208</w:t>
            </w:r>
          </w:p>
        </w:tc>
      </w:tr>
      <w:tr w:rsidR="00B73049" w:rsidRPr="006C71BF" w14:paraId="72872778" w14:textId="77777777" w:rsidTr="00F905AF">
        <w:tc>
          <w:tcPr>
            <w:tcW w:w="0" w:type="auto"/>
          </w:tcPr>
          <w:p w14:paraId="6EADA463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S24</w:t>
            </w:r>
          </w:p>
        </w:tc>
        <w:tc>
          <w:tcPr>
            <w:tcW w:w="0" w:type="auto"/>
          </w:tcPr>
          <w:p w14:paraId="16884D53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S18 OR S19 OR S20 OR S21 OR S22 OR S23</w:t>
            </w:r>
          </w:p>
        </w:tc>
        <w:tc>
          <w:tcPr>
            <w:tcW w:w="0" w:type="auto"/>
          </w:tcPr>
          <w:p w14:paraId="060B173D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75,985</w:t>
            </w:r>
          </w:p>
        </w:tc>
      </w:tr>
      <w:tr w:rsidR="00B73049" w:rsidRPr="006C71BF" w14:paraId="069D4AB0" w14:textId="77777777" w:rsidTr="00F905AF">
        <w:tc>
          <w:tcPr>
            <w:tcW w:w="0" w:type="auto"/>
          </w:tcPr>
          <w:p w14:paraId="46021C28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S25</w:t>
            </w:r>
          </w:p>
        </w:tc>
        <w:tc>
          <w:tcPr>
            <w:tcW w:w="0" w:type="auto"/>
          </w:tcPr>
          <w:p w14:paraId="59FF0438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S17 AND S24</w:t>
            </w:r>
          </w:p>
        </w:tc>
        <w:tc>
          <w:tcPr>
            <w:tcW w:w="0" w:type="auto"/>
          </w:tcPr>
          <w:p w14:paraId="2751C272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1,624</w:t>
            </w:r>
          </w:p>
        </w:tc>
      </w:tr>
      <w:tr w:rsidR="00B73049" w:rsidRPr="006C71BF" w14:paraId="2C792537" w14:textId="77777777" w:rsidTr="00F905AF">
        <w:tc>
          <w:tcPr>
            <w:tcW w:w="0" w:type="auto"/>
          </w:tcPr>
          <w:p w14:paraId="5B46E90C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S26</w:t>
            </w:r>
          </w:p>
        </w:tc>
        <w:tc>
          <w:tcPr>
            <w:tcW w:w="0" w:type="auto"/>
          </w:tcPr>
          <w:p w14:paraId="4A676A85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S17 AND S24 Limiters - Published Date: 20221001-20230431</w:t>
            </w:r>
          </w:p>
        </w:tc>
        <w:tc>
          <w:tcPr>
            <w:tcW w:w="0" w:type="auto"/>
          </w:tcPr>
          <w:p w14:paraId="7C6E3F23" w14:textId="77777777" w:rsidR="00B73049" w:rsidRPr="006C71BF" w:rsidRDefault="00B73049" w:rsidP="006C71BF">
            <w:pPr>
              <w:spacing w:line="240" w:lineRule="auto"/>
              <w:rPr>
                <w:rFonts w:ascii="Times New Roman" w:hAnsi="Times New Roman" w:cs="Times New Roman"/>
                <w:lang w:val="en-AU" w:eastAsia="en-AU"/>
              </w:rPr>
            </w:pPr>
            <w:r w:rsidRPr="006C71BF">
              <w:rPr>
                <w:rFonts w:ascii="Times New Roman" w:hAnsi="Times New Roman" w:cs="Times New Roman"/>
                <w:lang w:val="en-AU" w:eastAsia="en-AU"/>
              </w:rPr>
              <w:t>38</w:t>
            </w:r>
          </w:p>
        </w:tc>
      </w:tr>
    </w:tbl>
    <w:p w14:paraId="3E95806E" w14:textId="77777777" w:rsidR="00B73049" w:rsidRPr="006C71BF" w:rsidRDefault="00B73049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</w:p>
    <w:p w14:paraId="5E96A6FB" w14:textId="77777777" w:rsidR="00166122" w:rsidRPr="006C71BF" w:rsidRDefault="00166122" w:rsidP="006C71BF">
      <w:pPr>
        <w:spacing w:after="0" w:line="240" w:lineRule="auto"/>
        <w:rPr>
          <w:rFonts w:ascii="Times New Roman" w:hAnsi="Times New Roman" w:cs="Times New Roman"/>
          <w:lang w:val="en-AU" w:eastAsia="en-AU"/>
        </w:rPr>
      </w:pPr>
    </w:p>
    <w:p w14:paraId="3796922D" w14:textId="5490D163" w:rsidR="00166122" w:rsidRPr="006C71BF" w:rsidRDefault="00166122" w:rsidP="006C71BF">
      <w:pPr>
        <w:spacing w:line="240" w:lineRule="auto"/>
        <w:rPr>
          <w:rFonts w:ascii="Times New Roman" w:hAnsi="Times New Roman" w:cs="Times New Roman"/>
        </w:rPr>
      </w:pPr>
    </w:p>
    <w:p w14:paraId="01E23AB2" w14:textId="77777777" w:rsidR="006C71BF" w:rsidRPr="006C71BF" w:rsidRDefault="006C71BF" w:rsidP="006C71BF">
      <w:pPr>
        <w:spacing w:line="240" w:lineRule="auto"/>
        <w:rPr>
          <w:rFonts w:ascii="Times New Roman" w:hAnsi="Times New Roman" w:cs="Times New Roman"/>
        </w:rPr>
      </w:pPr>
    </w:p>
    <w:p w14:paraId="15D82357" w14:textId="77777777" w:rsidR="006C71BF" w:rsidRPr="006C71BF" w:rsidRDefault="006C71BF" w:rsidP="006C71BF">
      <w:pPr>
        <w:spacing w:line="240" w:lineRule="auto"/>
        <w:rPr>
          <w:rFonts w:ascii="Times New Roman" w:hAnsi="Times New Roman" w:cs="Times New Roman"/>
        </w:rPr>
      </w:pPr>
    </w:p>
    <w:p w14:paraId="1F3DCA8C" w14:textId="30F24B3F" w:rsidR="006C71BF" w:rsidRDefault="006C71BF" w:rsidP="006C71BF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6C71BF">
        <w:rPr>
          <w:rFonts w:ascii="Times New Roman" w:hAnsi="Times New Roman" w:cs="Times New Roman"/>
          <w:b/>
          <w:bCs/>
          <w:sz w:val="28"/>
          <w:szCs w:val="28"/>
        </w:rPr>
        <w:br w:type="column"/>
      </w:r>
      <w:r w:rsidRPr="006C71BF">
        <w:rPr>
          <w:rFonts w:ascii="Times New Roman" w:hAnsi="Times New Roman" w:cs="Times New Roman"/>
          <w:b/>
          <w:bCs/>
          <w:sz w:val="28"/>
          <w:szCs w:val="28"/>
        </w:rPr>
        <w:lastRenderedPageBreak/>
        <w:t>Search strategy for the updated search (30 March 2023 to 23 September 2024.</w:t>
      </w:r>
    </w:p>
    <w:p w14:paraId="779D343B" w14:textId="77777777" w:rsidR="006C71BF" w:rsidRPr="006C71BF" w:rsidRDefault="006C71BF" w:rsidP="006C71BF">
      <w:pPr>
        <w:spacing w:line="240" w:lineRule="auto"/>
        <w:rPr>
          <w:rFonts w:ascii="Times New Roman" w:hAnsi="Times New Roman" w:cs="Times New Roman"/>
          <w:sz w:val="28"/>
          <w:szCs w:val="28"/>
        </w:rPr>
      </w:pPr>
    </w:p>
    <w:p w14:paraId="3C582F26" w14:textId="0BDD6CFD" w:rsidR="006C71BF" w:rsidRPr="006C71BF" w:rsidRDefault="00197D4B" w:rsidP="00197D4B">
      <w:pPr>
        <w:spacing w:after="240"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Times New Roman" w:hAnsi="Times New Roman" w:cs="Times New Roman"/>
          <w:b/>
          <w:bCs/>
          <w:lang w:val="en-AU" w:eastAsia="en-AU"/>
        </w:rPr>
        <w:t>Table S</w:t>
      </w:r>
      <w:r>
        <w:rPr>
          <w:rFonts w:ascii="Times New Roman" w:eastAsia="Times New Roman" w:hAnsi="Times New Roman" w:cs="Times New Roman"/>
          <w:b/>
          <w:bCs/>
          <w:lang w:val="en-AU" w:eastAsia="en-AU"/>
        </w:rPr>
        <w:t>1</w:t>
      </w:r>
      <w:r w:rsidRPr="006C71BF">
        <w:rPr>
          <w:rFonts w:ascii="Times New Roman" w:eastAsia="Times New Roman" w:hAnsi="Times New Roman" w:cs="Times New Roman"/>
          <w:b/>
          <w:bCs/>
          <w:lang w:val="en-AU" w:eastAsia="en-AU"/>
        </w:rPr>
        <w:t xml:space="preserve">.  </w:t>
      </w:r>
      <w:r w:rsidR="006C71BF"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Ovid MEDLINE(R) ALL &lt;1946 to September 23, 2024&gt;</w:t>
      </w:r>
      <w:r w:rsidR="006C71BF"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br/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460"/>
        <w:gridCol w:w="6868"/>
        <w:gridCol w:w="2016"/>
      </w:tblGrid>
      <w:tr w:rsidR="006C71BF" w:rsidRPr="006C71BF" w14:paraId="3246137A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159548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b/>
                <w:bCs/>
                <w:kern w:val="2"/>
                <w:lang w:val="en-AU"/>
                <w14:ligatures w14:val="standardContextual"/>
              </w:rPr>
              <w:t>#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0CA1C8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b/>
                <w:bCs/>
                <w:kern w:val="2"/>
                <w:lang w:val="en-AU"/>
                <w14:ligatures w14:val="standardContextual"/>
              </w:rPr>
              <w:t>Query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A73918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b/>
                <w:bCs/>
                <w:kern w:val="2"/>
                <w:lang w:val="en-AU"/>
                <w14:ligatures w14:val="standardContextual"/>
              </w:rPr>
              <w:t>Results from 25 Sep 2024</w:t>
            </w:r>
          </w:p>
        </w:tc>
      </w:tr>
      <w:tr w:rsidR="006C71BF" w:rsidRPr="006C71BF" w14:paraId="1683AC8E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660D48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185473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Noncommunicable Diseases/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6CC30C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,705</w:t>
            </w:r>
          </w:p>
        </w:tc>
      </w:tr>
      <w:tr w:rsidR="006C71BF" w:rsidRPr="006C71BF" w14:paraId="514D0BBE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7F8D8A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65CBB0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(non communicable or noncommunicable or non infectious or noninfectious) adj3 disease*).ti,ab,kf.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43EFA3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2,833</w:t>
            </w:r>
          </w:p>
        </w:tc>
      </w:tr>
      <w:tr w:rsidR="006C71BF" w:rsidRPr="006C71BF" w14:paraId="2C8186A7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C85576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8356C1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Chronic Disease/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A3D725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87,582</w:t>
            </w:r>
          </w:p>
        </w:tc>
      </w:tr>
      <w:tr w:rsidR="006C71BF" w:rsidRPr="006C71BF" w14:paraId="3112917B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1770D7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50961D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chronic* adj3 (condition or conditions or disease* or ill*)).ti,ab,kf.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9B9E3F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62,096</w:t>
            </w:r>
          </w:p>
        </w:tc>
      </w:tr>
      <w:tr w:rsidR="006C71BF" w:rsidRPr="006C71BF" w14:paraId="4DF29BAD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63F72C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5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0E2483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exp Pulmonary Disease, Chronic Obstructive/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9B5AAD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70,467</w:t>
            </w:r>
          </w:p>
        </w:tc>
      </w:tr>
      <w:tr w:rsidR="006C71BF" w:rsidRPr="006C71BF" w14:paraId="574087B5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4B2D36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6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126A01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Lung Diseases, Obstructive/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7965BC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8,302</w:t>
            </w:r>
          </w:p>
        </w:tc>
      </w:tr>
      <w:tr w:rsidR="006C71BF" w:rsidRPr="006C71BF" w14:paraId="40045EB3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A2FD40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7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DA5991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exp Asthma/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AAD6F0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46,697</w:t>
            </w:r>
          </w:p>
        </w:tc>
      </w:tr>
      <w:tr w:rsidR="006C71BF" w:rsidRPr="006C71BF" w14:paraId="12BA5A6B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B1C4A2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8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D138E4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Respiratory Hypersensitivity/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806BF5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0,031</w:t>
            </w:r>
          </w:p>
        </w:tc>
      </w:tr>
      <w:tr w:rsidR="006C71BF" w:rsidRPr="006C71BF" w14:paraId="2CD8EA83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2B6822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9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4688BD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Hypertension, Pulmonary/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F890D3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0,531</w:t>
            </w:r>
          </w:p>
        </w:tc>
      </w:tr>
      <w:tr w:rsidR="006C71BF" w:rsidRPr="006C71BF" w14:paraId="5944F14A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A960CF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0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F3A809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(long term or longterm or chronic*) adj5 (bronchitis or respirat*)).ti,ab,kf.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823C03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3,222</w:t>
            </w:r>
          </w:p>
        </w:tc>
      </w:tr>
      <w:tr w:rsidR="006C71BF" w:rsidRPr="006C71BF" w14:paraId="3F995D3D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E9988C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1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8E1C95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emphysema*.ti,ab,kf.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EB6547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2,273</w:t>
            </w:r>
          </w:p>
        </w:tc>
      </w:tr>
      <w:tr w:rsidR="006C71BF" w:rsidRPr="006C71BF" w14:paraId="217E26AD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9ABE28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2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7DEBEF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asthma*.ti,ab,kf.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D0FCC7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90,170</w:t>
            </w:r>
          </w:p>
        </w:tc>
      </w:tr>
      <w:tr w:rsidR="006C71BF" w:rsidRPr="006C71BF" w14:paraId="7DD1CB8D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9E8027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3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A7590B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obstruct* adj3 (pulmonary or lung* or airway* or airflow* or bronch* or respirat*)).ti,ab,kf.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0FE504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12,056</w:t>
            </w:r>
          </w:p>
        </w:tc>
      </w:tr>
      <w:tr w:rsidR="006C71BF" w:rsidRPr="006C71BF" w14:paraId="6B440C3E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7ADF39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4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D2896A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(hyper responsiveness or hyper-responsiveness or allergi* or hypersensitiv* or hyperreactiv* or insufficiency) adj5 (airway or respirat* or bronchial* or lung*)).ti,ab,kf.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EE7D27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2,118</w:t>
            </w:r>
          </w:p>
        </w:tc>
      </w:tr>
      <w:tr w:rsidR="006C71BF" w:rsidRPr="006C71BF" w14:paraId="7F8CD787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96A6E1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5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8CBF0F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(longterm or long term or Chronic* or occupational or recur*) adj2 lung* adj5 (condition* or disease* or symptom* or problem* or failure* or ill*)).ti,ab,kf.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8A7A90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9,304</w:t>
            </w:r>
          </w:p>
        </w:tc>
      </w:tr>
      <w:tr w:rsidR="006C71BF" w:rsidRPr="006C71BF" w14:paraId="298614E9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354190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6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212453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respirat* adj2 (condition* or disease* or symptom* or problem* or failure or ill*)).ti,ab,kf.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7B7D62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36,938</w:t>
            </w:r>
          </w:p>
        </w:tc>
      </w:tr>
      <w:tr w:rsidR="006C71BF" w:rsidRPr="006C71BF" w14:paraId="762A01E4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DCEF4F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7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D57A2D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pulmonary hypertension.ti,ab,kf.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BCC6F8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6,923</w:t>
            </w:r>
          </w:p>
        </w:tc>
      </w:tr>
      <w:tr w:rsidR="006C71BF" w:rsidRPr="006C71BF" w14:paraId="0863974F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9773F3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8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480F51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COPD or COAD or COBD or AECB or AECOPD).ti,ab,kf.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804854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65,471</w:t>
            </w:r>
          </w:p>
        </w:tc>
      </w:tr>
      <w:tr w:rsidR="006C71BF" w:rsidRPr="006C71BF" w14:paraId="68A075D9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B07A01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lastRenderedPageBreak/>
              <w:t>19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455D11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 or 2 or 3 or 4 or 5 or 6 or 7 or 8 or 9 or 10 or 11 or 12 or 13 or 14 or 15 or 16 or 17 or 18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1033CF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,134,046</w:t>
            </w:r>
          </w:p>
        </w:tc>
      </w:tr>
      <w:tr w:rsidR="006C71BF" w:rsidRPr="006C71BF" w14:paraId="412725B8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D5E404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0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9953A8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exp Diabetes Mellitus/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2B2493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534,415</w:t>
            </w:r>
          </w:p>
        </w:tc>
      </w:tr>
      <w:tr w:rsidR="006C71BF" w:rsidRPr="006C71BF" w14:paraId="5BA76876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DEE9AD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1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B73F8E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Diabetes Mellitus, Type 2/ or Diabetes Mellitus, Type 1/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0DFCC8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55,462</w:t>
            </w:r>
          </w:p>
        </w:tc>
      </w:tr>
      <w:tr w:rsidR="006C71BF" w:rsidRPr="006C71BF" w14:paraId="33ED7175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5F4E9C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2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57850D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Glucose Tolerance Test/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97F70C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7,267</w:t>
            </w:r>
          </w:p>
        </w:tc>
      </w:tr>
      <w:tr w:rsidR="006C71BF" w:rsidRPr="006C71BF" w14:paraId="2D72BD68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267723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3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B54731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Glycated Hemoglobin A/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78F599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5,531</w:t>
            </w:r>
          </w:p>
        </w:tc>
      </w:tr>
      <w:tr w:rsidR="006C71BF" w:rsidRPr="006C71BF" w14:paraId="7ED1B7A0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D91BEB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4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10D7BF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Blood Glucose/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3177E7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88,925</w:t>
            </w:r>
          </w:p>
        </w:tc>
      </w:tr>
      <w:tr w:rsidR="006C71BF" w:rsidRPr="006C71BF" w14:paraId="0ED065F6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7E65BE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5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120429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diabet*.ti,ab,kf.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368670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838,830</w:t>
            </w:r>
          </w:p>
        </w:tc>
      </w:tr>
      <w:tr w:rsidR="006C71BF" w:rsidRPr="006C71BF" w14:paraId="6CDFD950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E437BA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6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3ABE9A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noninsulin*-depend* or non-insulin*-depend* or noninsulin*depend* or non-insulin*depend*).ti,ab,kf.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AEE04E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2,547</w:t>
            </w:r>
          </w:p>
        </w:tc>
      </w:tr>
      <w:tr w:rsidR="006C71BF" w:rsidRPr="006C71BF" w14:paraId="4963B84D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A0CF1E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7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3691E2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fasting glucose or plasma glucose or glucose tolerance test* or ((glycemic or glycaemic) adj2 control*)).ti,ab,kf.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8758BB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20,992</w:t>
            </w:r>
          </w:p>
        </w:tc>
      </w:tr>
      <w:tr w:rsidR="006C71BF" w:rsidRPr="006C71BF" w14:paraId="4286CA5E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A24EEC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8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BA6B42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HbA1c or A1C or A1c or Hb1c or ((glycated or glycosylated) adj (hemoglobin or haemoglobin))).ti,ab,kf.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B18D4D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78,504</w:t>
            </w:r>
          </w:p>
        </w:tc>
      </w:tr>
      <w:tr w:rsidR="006C71BF" w:rsidRPr="006C71BF" w14:paraId="5C9DD510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0E5AAE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9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B99994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NIDDM or T2D or T2DM or T1D or IDDM or MODY or T1DM).ti,ab,kf.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45B0D7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87,238</w:t>
            </w:r>
          </w:p>
        </w:tc>
      </w:tr>
      <w:tr w:rsidR="006C71BF" w:rsidRPr="006C71BF" w14:paraId="3504553E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03A00E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0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1FF95F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0 or 21 or 22 or 23 or 24 or 25 or 26 or 27 or 28 or 29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AEABDE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,016,053</w:t>
            </w:r>
          </w:p>
        </w:tc>
      </w:tr>
      <w:tr w:rsidR="006C71BF" w:rsidRPr="006C71BF" w14:paraId="78D293B8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46ED17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1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023C5B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exp Cardiovascular Diseases/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D26752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,818,230</w:t>
            </w:r>
          </w:p>
        </w:tc>
      </w:tr>
      <w:tr w:rsidR="006C71BF" w:rsidRPr="006C71BF" w14:paraId="57839003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79FF5E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2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468701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Blood Pressure/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B5DA47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96,661</w:t>
            </w:r>
          </w:p>
        </w:tc>
      </w:tr>
      <w:tr w:rsidR="006C71BF" w:rsidRPr="006C71BF" w14:paraId="0FDCE10B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38B07C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3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D76661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arteriosclero* or atherosclero* or peripheral arter* disease* or blood pressure).ti,ab,kf.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7F6F48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570,157</w:t>
            </w:r>
          </w:p>
        </w:tc>
      </w:tr>
      <w:tr w:rsidR="006C71BF" w:rsidRPr="006C71BF" w14:paraId="2C640ED8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B22C34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4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568C1F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cardio* or cardia* or cvd or heart* or coronary or angina or ventric* or myocard* or pericard* or ischem* or ischaem* or emboli* or cerebrovasc* or cerebral vascular or arrhythmi* or thrombo* or atrial fibrillat* or infarct* or apoplexy or stroke or strokes or poststroke or hypertensi*).ti,ab,kf.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4A7B2C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,740,724</w:t>
            </w:r>
          </w:p>
        </w:tc>
      </w:tr>
      <w:tr w:rsidR="006C71BF" w:rsidRPr="006C71BF" w14:paraId="3C5E1767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9A2F5E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5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17D3C8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1 or 32 or 33 or 34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24870F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,737,940</w:t>
            </w:r>
          </w:p>
        </w:tc>
      </w:tr>
      <w:tr w:rsidR="006C71BF" w:rsidRPr="006C71BF" w14:paraId="73F90D25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B492CE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6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7087C8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exp Neoplasms/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15DE2C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,022,038</w:t>
            </w:r>
          </w:p>
        </w:tc>
      </w:tr>
      <w:tr w:rsidR="006C71BF" w:rsidRPr="006C71BF" w14:paraId="20D1C0C3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7A2DCB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7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3B8735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cancer* or neoplas* or tumo* or carcinoma* or hodgkin* or nonhodgkin* or non hodgkin* or adenocarcinoma* or leukemia* or leukaemia* or metasta* or malignan* or lymphoma* or sarcoma* or melanoma* or myeloma* or oncolog* or psychooncolog* or glioma*).ti,ab,kf.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BEDA83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,783,419</w:t>
            </w:r>
          </w:p>
        </w:tc>
      </w:tr>
      <w:tr w:rsidR="006C71BF" w:rsidRPr="006C71BF" w14:paraId="2B2334B4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DCC545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8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88A609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6 or 37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566310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5,529,768</w:t>
            </w:r>
          </w:p>
        </w:tc>
      </w:tr>
      <w:tr w:rsidR="006C71BF" w:rsidRPr="006C71BF" w14:paraId="271B49F2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A9B9B5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9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45FFD7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9 or 30 or 35 or 38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749F97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1,031,970</w:t>
            </w:r>
          </w:p>
        </w:tc>
      </w:tr>
      <w:tr w:rsidR="006C71BF" w:rsidRPr="006C71BF" w14:paraId="4003FFF3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F0A23A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0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8C78B1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Depression/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FEEE2D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61,877</w:t>
            </w:r>
          </w:p>
        </w:tc>
      </w:tr>
      <w:tr w:rsidR="006C71BF" w:rsidRPr="006C71BF" w14:paraId="77FC3BA5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7EF1AE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lastRenderedPageBreak/>
              <w:t>41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0A8956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Mood Disorders/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437C16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6,379</w:t>
            </w:r>
          </w:p>
        </w:tc>
      </w:tr>
      <w:tr w:rsidR="006C71BF" w:rsidRPr="006C71BF" w14:paraId="7CFA4FD2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89191C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2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951DDE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Depressive Disorder/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A78731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75,569</w:t>
            </w:r>
          </w:p>
        </w:tc>
      </w:tr>
      <w:tr w:rsidR="006C71BF" w:rsidRPr="006C71BF" w14:paraId="2BD8245F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D51BC2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3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96ADAD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Depressive Disorder, Major/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91BBA4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1,194</w:t>
            </w:r>
          </w:p>
        </w:tc>
      </w:tr>
      <w:tr w:rsidR="006C71BF" w:rsidRPr="006C71BF" w14:paraId="2482837B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F82749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4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07CCAC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Depressive Disorder, Treatment-Resistant/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43C251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,428</w:t>
            </w:r>
          </w:p>
        </w:tc>
      </w:tr>
      <w:tr w:rsidR="006C71BF" w:rsidRPr="006C71BF" w14:paraId="0FBD2A5D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FAC84C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5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E2D171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Dysthymic Disorder/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89C0FB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,186</w:t>
            </w:r>
          </w:p>
        </w:tc>
      </w:tr>
      <w:tr w:rsidR="006C71BF" w:rsidRPr="006C71BF" w14:paraId="2E83773D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0EE8B5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6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024710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Cyclothymic Disorder/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6D0C73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801</w:t>
            </w:r>
          </w:p>
        </w:tc>
      </w:tr>
      <w:tr w:rsidR="006C71BF" w:rsidRPr="006C71BF" w14:paraId="46D25BC5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822286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7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732D79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depress* or dysthymi* or cyclothymi* or low mood or mood disorder* or affective disorder*).ti,ab,kf.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A436AD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629,758</w:t>
            </w:r>
          </w:p>
        </w:tc>
      </w:tr>
      <w:tr w:rsidR="006C71BF" w:rsidRPr="006C71BF" w14:paraId="71D73579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177501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8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F05213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0 or 41 or 42 or 43 or 44 or 45 or 46 or 47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896AE8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675,161</w:t>
            </w:r>
          </w:p>
        </w:tc>
      </w:tr>
      <w:tr w:rsidR="006C71BF" w:rsidRPr="006C71BF" w14:paraId="69982F0F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2B5213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9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F88B20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9 and 48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FE3DDE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72,803</w:t>
            </w:r>
          </w:p>
        </w:tc>
      </w:tr>
      <w:tr w:rsidR="006C71BF" w:rsidRPr="006C71BF" w14:paraId="0FB7B476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52423F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50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C41EAB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Behavior Therapy/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D926F0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1,086</w:t>
            </w:r>
          </w:p>
        </w:tc>
      </w:tr>
      <w:tr w:rsidR="006C71BF" w:rsidRPr="006C71BF" w14:paraId="4D95E026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92BC4E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51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4EC0F9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Motivational Interviewing/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4DD29F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,758</w:t>
            </w:r>
          </w:p>
        </w:tc>
      </w:tr>
      <w:tr w:rsidR="006C71BF" w:rsidRPr="006C71BF" w14:paraId="63FB16ED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C4E91A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52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2F2F02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behavio* activat*.ti,ab,kf.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2B5224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,909</w:t>
            </w:r>
          </w:p>
        </w:tc>
      </w:tr>
      <w:tr w:rsidR="006C71BF" w:rsidRPr="006C71BF" w14:paraId="333A75A2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AB78DC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53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4865F0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behavio* activat* or BATD).ti,ab,kf.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7B961C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,916</w:t>
            </w:r>
          </w:p>
        </w:tc>
      </w:tr>
      <w:tr w:rsidR="006C71BF" w:rsidRPr="006C71BF" w14:paraId="7FA15BC7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BF89F0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54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1B9DF9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behavio* adj3 (reinforce* or re-inforce*)).ti,ab,kf.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880E81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,779</w:t>
            </w:r>
          </w:p>
        </w:tc>
      </w:tr>
      <w:tr w:rsidR="006C71BF" w:rsidRPr="006C71BF" w14:paraId="713A8943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4AD74D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55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32A87A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behavio* adj2 (contracting or modif*)).ti,ab,kf.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75FB67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2,178</w:t>
            </w:r>
          </w:p>
        </w:tc>
      </w:tr>
      <w:tr w:rsidR="006C71BF" w:rsidRPr="006C71BF" w14:paraId="3F9B4D1B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B0D04A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56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3397F3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reinforc*.ti,kf.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5922DC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3,062</w:t>
            </w:r>
          </w:p>
        </w:tc>
      </w:tr>
      <w:tr w:rsidR="006C71BF" w:rsidRPr="006C71BF" w14:paraId="2414DD2D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E9CFF6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57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DBF152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(positive adj1 reinforc*) or (reinforc* adj3 (environment* or experience*))).ti,ab,kf.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C5D8A4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,894</w:t>
            </w:r>
          </w:p>
        </w:tc>
      </w:tr>
      <w:tr w:rsidR="006C71BF" w:rsidRPr="006C71BF" w14:paraId="0F751D9E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75D9C5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58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302CE9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(behavio* adj3 motivat*) or motivational interviewing).ti,ab,kf.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37D864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5,500</w:t>
            </w:r>
          </w:p>
        </w:tc>
      </w:tr>
      <w:tr w:rsidR="006C71BF" w:rsidRPr="006C71BF" w14:paraId="0D4B45B3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FDED19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59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7DA27D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activit* adj2 schedul*).ti,ab,kf.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CF570C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752</w:t>
            </w:r>
          </w:p>
        </w:tc>
      </w:tr>
      <w:tr w:rsidR="006C71BF" w:rsidRPr="006C71BF" w14:paraId="57928879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BD8B71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60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9B365B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(pleas* or enjoyable or rewarding) adj3 (activit* or event?)).ti,ab,kf.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8125C3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,636</w:t>
            </w:r>
          </w:p>
        </w:tc>
      </w:tr>
      <w:tr w:rsidR="006C71BF" w:rsidRPr="006C71BF" w14:paraId="56E2A95E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8A739C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61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81DF7E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(operant or instrumental) adj (conditioning or learning)).ti,ab,kf.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67CAFB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,942</w:t>
            </w:r>
          </w:p>
        </w:tc>
      </w:tr>
      <w:tr w:rsidR="006C71BF" w:rsidRPr="006C71BF" w14:paraId="1101D7EB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885F1A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62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B54E20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positive interaction* or avoida* coping or environmental contingenc* or contingency management).ti,ab,kf.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82E7C2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6,781</w:t>
            </w:r>
          </w:p>
        </w:tc>
      </w:tr>
      <w:tr w:rsidR="006C71BF" w:rsidRPr="006C71BF" w14:paraId="201D69C8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C50F11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63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DFB799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functional analysis.ti,ab,kf.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9339CD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2,972</w:t>
            </w:r>
          </w:p>
        </w:tc>
      </w:tr>
      <w:tr w:rsidR="006C71BF" w:rsidRPr="006C71BF" w14:paraId="1E3C04F4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6FDE52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64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B0C044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behavio*.mp. and (self adj (evaluat* or monitor*)).ti,ab,kf.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CCA754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5,290</w:t>
            </w:r>
          </w:p>
        </w:tc>
      </w:tr>
      <w:tr w:rsidR="006C71BF" w:rsidRPr="006C71BF" w14:paraId="61727567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96CA65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65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DF8904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behavio* adj (counsel* or intervention* or train* or treatment* or therap* or psychotherap*)).ti,ab,kf.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982FE6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54,982</w:t>
            </w:r>
          </w:p>
        </w:tc>
      </w:tr>
      <w:tr w:rsidR="006C71BF" w:rsidRPr="006C71BF" w14:paraId="4CDBE0FE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0ECB01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66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8ED65A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mood adj3 monitor*).ti,ab,kf.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C2379B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74</w:t>
            </w:r>
          </w:p>
        </w:tc>
      </w:tr>
      <w:tr w:rsidR="006C71BF" w:rsidRPr="006C71BF" w14:paraId="7ECEBB6B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534625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lastRenderedPageBreak/>
              <w:t>67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B6B30F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50 or 51 or 52 or 53 or 54 or 55 or 56 or 57 or 58 or 59 or 60 or 61 or 62 or 63 or 64 or 65 or 66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003A71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87,995</w:t>
            </w:r>
          </w:p>
        </w:tc>
      </w:tr>
      <w:tr w:rsidR="006C71BF" w:rsidRPr="006C71BF" w14:paraId="0C723BCB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F8E4D1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68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6F03F5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9 and 67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F7CCA3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,461</w:t>
            </w:r>
          </w:p>
        </w:tc>
      </w:tr>
      <w:tr w:rsidR="006C71BF" w:rsidRPr="006C71BF" w14:paraId="7718F9C5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6CA587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69</w:t>
            </w:r>
          </w:p>
        </w:tc>
        <w:tc>
          <w:tcPr>
            <w:tcW w:w="3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16EA2A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limit 68 to dt=20230330-20240925</w:t>
            </w:r>
          </w:p>
        </w:tc>
        <w:tc>
          <w:tcPr>
            <w:tcW w:w="10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21F09F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61</w:t>
            </w:r>
          </w:p>
        </w:tc>
      </w:tr>
    </w:tbl>
    <w:p w14:paraId="1432FE12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</w:p>
    <w:p w14:paraId="7AD93C42" w14:textId="59691840" w:rsidR="006C71BF" w:rsidRPr="00197D4B" w:rsidRDefault="006C71BF" w:rsidP="006C71BF">
      <w:pPr>
        <w:spacing w:line="240" w:lineRule="auto"/>
        <w:rPr>
          <w:rFonts w:ascii="Times New Roman" w:eastAsia="Aptos" w:hAnsi="Times New Roman" w:cs="Times New Roman"/>
          <w:b/>
          <w:bCs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br/>
      </w:r>
      <w:r w:rsidR="00197D4B" w:rsidRPr="00197D4B">
        <w:rPr>
          <w:rFonts w:ascii="Times New Roman" w:eastAsia="Times New Roman" w:hAnsi="Times New Roman" w:cs="Times New Roman"/>
          <w:b/>
          <w:bCs/>
          <w:lang w:val="en-AU" w:eastAsia="en-AU"/>
        </w:rPr>
        <w:t xml:space="preserve">Table S2. </w:t>
      </w:r>
      <w:r w:rsidRPr="00197D4B">
        <w:rPr>
          <w:rFonts w:ascii="Times New Roman" w:eastAsia="Aptos" w:hAnsi="Times New Roman" w:cs="Times New Roman"/>
          <w:b/>
          <w:bCs/>
          <w:kern w:val="2"/>
          <w:lang w:val="en-AU"/>
          <w14:ligatures w14:val="standardContextual"/>
        </w:rPr>
        <w:t>Ovid Emcare &lt;1995 to 2024 Week 38&gt;</w:t>
      </w:r>
      <w:r w:rsidRPr="00197D4B">
        <w:rPr>
          <w:rFonts w:ascii="Times New Roman" w:eastAsia="Aptos" w:hAnsi="Times New Roman" w:cs="Times New Roman"/>
          <w:b/>
          <w:bCs/>
          <w:kern w:val="2"/>
          <w:lang w:val="en-AU"/>
          <w14:ligatures w14:val="standardContextual"/>
        </w:rPr>
        <w:br/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460"/>
        <w:gridCol w:w="7060"/>
        <w:gridCol w:w="1824"/>
      </w:tblGrid>
      <w:tr w:rsidR="006C71BF" w:rsidRPr="006C71BF" w14:paraId="71957B6B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E9B7F8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b/>
                <w:bCs/>
                <w:kern w:val="2"/>
                <w:lang w:val="en-AU"/>
                <w14:ligatures w14:val="standardContextual"/>
              </w:rPr>
              <w:t>#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439901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b/>
                <w:bCs/>
                <w:kern w:val="2"/>
                <w:lang w:val="en-AU"/>
                <w14:ligatures w14:val="standardContextual"/>
              </w:rPr>
              <w:t>Query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51BB92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b/>
                <w:bCs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b/>
                <w:bCs/>
                <w:kern w:val="2"/>
                <w:lang w:val="en-AU"/>
                <w14:ligatures w14:val="standardContextual"/>
              </w:rPr>
              <w:t>Results from 25 Sep 2024</w:t>
            </w:r>
          </w:p>
        </w:tc>
      </w:tr>
      <w:tr w:rsidR="006C71BF" w:rsidRPr="006C71BF" w14:paraId="76AB53EF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ACBE99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18AE67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non communicable disease/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E76F73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8,162</w:t>
            </w:r>
          </w:p>
        </w:tc>
      </w:tr>
      <w:tr w:rsidR="006C71BF" w:rsidRPr="006C71BF" w14:paraId="6340EBA0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BFEAC4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9E2D41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(non communicable or noncommunicable or non infectious or noninfectious) adj3 disease*).ti,ab,kw.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3AFE77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1,889</w:t>
            </w:r>
          </w:p>
        </w:tc>
      </w:tr>
      <w:tr w:rsidR="006C71BF" w:rsidRPr="006C71BF" w14:paraId="630C9FE6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9C5581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8923C9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Chronic Disease/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2E9B67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72,274</w:t>
            </w:r>
          </w:p>
        </w:tc>
      </w:tr>
      <w:tr w:rsidR="006C71BF" w:rsidRPr="006C71BF" w14:paraId="0C37DA18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5F2074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6D038B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chronic* adj3 (condition or conditions or disease* or ill*)).ti,ab,kw.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2DB9A6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63,907</w:t>
            </w:r>
          </w:p>
        </w:tc>
      </w:tr>
      <w:tr w:rsidR="006C71BF" w:rsidRPr="006C71BF" w14:paraId="74712376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B67475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5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9E7DA4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chronic obstructive lung disease/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46E2A2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9,914</w:t>
            </w:r>
          </w:p>
        </w:tc>
      </w:tr>
      <w:tr w:rsidR="006C71BF" w:rsidRPr="006C71BF" w14:paraId="2BF50A24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6A5211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6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DB2BD2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obstructive lung disease/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2CE25E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59</w:t>
            </w:r>
          </w:p>
        </w:tc>
      </w:tr>
      <w:tr w:rsidR="006C71BF" w:rsidRPr="006C71BF" w14:paraId="1DCACFDD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92C052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7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E9014E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exp Asthma/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E3B606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68,122</w:t>
            </w:r>
          </w:p>
        </w:tc>
      </w:tr>
      <w:tr w:rsidR="006C71BF" w:rsidRPr="006C71BF" w14:paraId="5D2CC14A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9506F0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8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37DAC3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respiratory tract allergy/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D03FCE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,737</w:t>
            </w:r>
          </w:p>
        </w:tc>
      </w:tr>
      <w:tr w:rsidR="006C71BF" w:rsidRPr="006C71BF" w14:paraId="2B34A560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000CAD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9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F305B1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pulmonary hypertension/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2E1DA8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2,894</w:t>
            </w:r>
          </w:p>
        </w:tc>
      </w:tr>
      <w:tr w:rsidR="006C71BF" w:rsidRPr="006C71BF" w14:paraId="4DD1EFA8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B92A92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0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A2DC95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(long term or longterm or chronic*) adj5 (bronchitis or respirat*)).ti,ab,kw.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F52D25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8,358</w:t>
            </w:r>
          </w:p>
        </w:tc>
      </w:tr>
      <w:tr w:rsidR="006C71BF" w:rsidRPr="006C71BF" w14:paraId="4FC2A80D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E3ECC1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1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FE7119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emphysema*.ti,ab,kw.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457C69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7,595</w:t>
            </w:r>
          </w:p>
        </w:tc>
      </w:tr>
      <w:tr w:rsidR="006C71BF" w:rsidRPr="006C71BF" w14:paraId="03D0D611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B5E7BD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2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8848E0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asthma*.ti,ab,kw.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60A618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51,600</w:t>
            </w:r>
          </w:p>
        </w:tc>
      </w:tr>
      <w:tr w:rsidR="006C71BF" w:rsidRPr="006C71BF" w14:paraId="6AEC7F58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B0FA80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3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8706C6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obstruct* adj3 (pulmonary or lung* or airway* or airflow* or bronch* or respirat*)).ti,ab,kw.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1BA097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5,288</w:t>
            </w:r>
          </w:p>
        </w:tc>
      </w:tr>
      <w:tr w:rsidR="006C71BF" w:rsidRPr="006C71BF" w14:paraId="77EF9039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DE3F8B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4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38729E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(hyper responsiveness or hyper-responsiveness or allergi* or hypersensitiv* or hyperreactiv* or insufficiency) adj5 (airway or respirat* or bronchial* or lung*)).ti,ab,kw.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91D6EF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5,516</w:t>
            </w:r>
          </w:p>
        </w:tc>
      </w:tr>
      <w:tr w:rsidR="006C71BF" w:rsidRPr="006C71BF" w14:paraId="406E2E19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7CCF25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5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23A2C6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(longterm or long term or Chronic* or occupational or recur*) adj2 lung* adj5 (condition* or disease* or symptom* or problem* or failure* or ill*)).ti,ab,kw.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2841B9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5,571</w:t>
            </w:r>
          </w:p>
        </w:tc>
      </w:tr>
      <w:tr w:rsidR="006C71BF" w:rsidRPr="006C71BF" w14:paraId="0AC87CE8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EB5164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6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9E6124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respirat* adj2 (condition* or disease* or symptom* or problem* or failure or ill*)).ti,ab,kw.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016691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1,910</w:t>
            </w:r>
          </w:p>
        </w:tc>
      </w:tr>
      <w:tr w:rsidR="006C71BF" w:rsidRPr="006C71BF" w14:paraId="4B44E079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6C748C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lastRenderedPageBreak/>
              <w:t>17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C00C66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pulmonary hypertension.ti,ab,kw.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A85EAC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2,810</w:t>
            </w:r>
          </w:p>
        </w:tc>
      </w:tr>
      <w:tr w:rsidR="006C71BF" w:rsidRPr="006C71BF" w14:paraId="046B393E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6462B1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8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2AE6E3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COPD or COAD or COBD or AECB or AECOPD).ti,ab,kw.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E849FC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2,179</w:t>
            </w:r>
          </w:p>
        </w:tc>
      </w:tr>
      <w:tr w:rsidR="006C71BF" w:rsidRPr="006C71BF" w14:paraId="0221CE12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7FBA32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9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16CC41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or/1-18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A6CD62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54,949</w:t>
            </w:r>
          </w:p>
        </w:tc>
      </w:tr>
      <w:tr w:rsidR="006C71BF" w:rsidRPr="006C71BF" w14:paraId="15FA2D53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EB351F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0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61C307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exp Diabetes Mellitus/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83A914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30,387</w:t>
            </w:r>
          </w:p>
        </w:tc>
      </w:tr>
      <w:tr w:rsidR="006C71BF" w:rsidRPr="006C71BF" w14:paraId="4CC16D16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A98073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1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B19791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Glucose Tolerance Test/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105CB5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,824</w:t>
            </w:r>
          </w:p>
        </w:tc>
      </w:tr>
      <w:tr w:rsidR="006C71BF" w:rsidRPr="006C71BF" w14:paraId="6FEC88B0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82BCF6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2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97E649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hemoglobin A1c/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6A4BD9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9,351</w:t>
            </w:r>
          </w:p>
        </w:tc>
      </w:tr>
      <w:tr w:rsidR="006C71BF" w:rsidRPr="006C71BF" w14:paraId="7C128094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44C55E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3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5483AF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glucose blood level/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4CB6ED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88,233</w:t>
            </w:r>
          </w:p>
        </w:tc>
      </w:tr>
      <w:tr w:rsidR="006C71BF" w:rsidRPr="006C71BF" w14:paraId="6C401662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DBAFD7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4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F5B188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diabet*.ti,ab,kw.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A893EF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84,114</w:t>
            </w:r>
          </w:p>
        </w:tc>
      </w:tr>
      <w:tr w:rsidR="006C71BF" w:rsidRPr="006C71BF" w14:paraId="51DC6A7F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A79048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5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56FC8A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noninsulin*-depend* or non-insulin*-depend* or noninsulin*depend* or non-insulin*depend*).ti,ab,kw.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2300A4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,361</w:t>
            </w:r>
          </w:p>
        </w:tc>
      </w:tr>
      <w:tr w:rsidR="006C71BF" w:rsidRPr="006C71BF" w14:paraId="0DAEE0AA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EE5897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6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C95326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fasting glucose or plasma glucose or glucose tolerance test* or ((glycemic or glycaemic) adj2 control*)).ti,ab,kw.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87BEC8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4,514</w:t>
            </w:r>
          </w:p>
        </w:tc>
      </w:tr>
      <w:tr w:rsidR="006C71BF" w:rsidRPr="006C71BF" w14:paraId="2F09DA9A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EDA3B7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7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AE61AC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HbA1c or A1C or A1c or Hb1c or ((glycated or glycosylated) adj (hemoglobin or haemoglobin))).ti,ab,kw.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E5D42E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5,394</w:t>
            </w:r>
          </w:p>
        </w:tc>
      </w:tr>
      <w:tr w:rsidR="006C71BF" w:rsidRPr="006C71BF" w14:paraId="1460EC43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142362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8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9E2D7C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NIDDM or T2D or T2DM or T1D or IDDM or MODY or T1DM).ti,ab,kw.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43C170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1,715</w:t>
            </w:r>
          </w:p>
        </w:tc>
      </w:tr>
      <w:tr w:rsidR="006C71BF" w:rsidRPr="006C71BF" w14:paraId="01D63C48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548281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9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1F8998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or/20-28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EE7A4A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17,228</w:t>
            </w:r>
          </w:p>
        </w:tc>
      </w:tr>
      <w:tr w:rsidR="006C71BF" w:rsidRPr="006C71BF" w14:paraId="2A23554C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D35001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0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B0F288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exp cardiovascular disease/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5536C7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,236,346</w:t>
            </w:r>
          </w:p>
        </w:tc>
      </w:tr>
      <w:tr w:rsidR="006C71BF" w:rsidRPr="006C71BF" w14:paraId="1AD4DC70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8C18C1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1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9E7D48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blood pressure/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38EC7A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65,700</w:t>
            </w:r>
          </w:p>
        </w:tc>
      </w:tr>
      <w:tr w:rsidR="006C71BF" w:rsidRPr="006C71BF" w14:paraId="46B2936D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197F8A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2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3EBC95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arteriosclero* or atherosclero* or peripheral arter* disease* or blood pressure).ti,ab,kw.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D565E3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58,254</w:t>
            </w:r>
          </w:p>
        </w:tc>
      </w:tr>
      <w:tr w:rsidR="006C71BF" w:rsidRPr="006C71BF" w14:paraId="7D11F4AB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CE8DE5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3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26671A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cardio* or cardia* or cvd or heart* or coronary or angina or ventric* or myocard* or pericard* or ischem* or ischaem* or emboli* or cerebrovasc* or cerebral vascular or arrhythmi* or thrombo* or atrial fibrillat* or infarct* or apoplexy or stroke or strokes or poststroke or hypertensi*).ti,ab,kw.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4E3347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,078,629</w:t>
            </w:r>
          </w:p>
        </w:tc>
      </w:tr>
      <w:tr w:rsidR="006C71BF" w:rsidRPr="006C71BF" w14:paraId="7B9A7D3F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E44812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4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ADAF6F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or/30-33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300773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,560,445</w:t>
            </w:r>
          </w:p>
        </w:tc>
      </w:tr>
      <w:tr w:rsidR="006C71BF" w:rsidRPr="006C71BF" w14:paraId="16F39F2E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C3DC1C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5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E012B0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exp neoplasm/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39AECC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986,258</w:t>
            </w:r>
          </w:p>
        </w:tc>
      </w:tr>
      <w:tr w:rsidR="006C71BF" w:rsidRPr="006C71BF" w14:paraId="6E052A6E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2E5DBD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6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CECDB6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cancer* or neoplas* or tumo* or carcinoma* or hodgkin* or nonhodgkin* or non hodgkin* or adenocarcinoma* or leukemia* or leukaemia* or metasta* or malignan* or lymphoma* or sarcoma* or melanoma* or myeloma* or oncolog* or psychooncolog* or glioma*).ti,ab,kw.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B6A5D9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,006,404</w:t>
            </w:r>
          </w:p>
        </w:tc>
      </w:tr>
      <w:tr w:rsidR="006C71BF" w:rsidRPr="006C71BF" w14:paraId="113CD99F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39AB6E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7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728356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5 or 36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25550D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,211,218</w:t>
            </w:r>
          </w:p>
        </w:tc>
      </w:tr>
      <w:tr w:rsidR="006C71BF" w:rsidRPr="006C71BF" w14:paraId="536DEE6F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757303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8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CA3A84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9 or 29 or 34 or 37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33C087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,934,345</w:t>
            </w:r>
          </w:p>
        </w:tc>
      </w:tr>
      <w:tr w:rsidR="006C71BF" w:rsidRPr="006C71BF" w14:paraId="7F24EA08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60E7AD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lastRenderedPageBreak/>
              <w:t>39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A4990A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depression/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8FC929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72,826</w:t>
            </w:r>
          </w:p>
        </w:tc>
      </w:tr>
      <w:tr w:rsidR="006C71BF" w:rsidRPr="006C71BF" w14:paraId="5452D982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332154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0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926710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mood disorder/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889898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0,082</w:t>
            </w:r>
          </w:p>
        </w:tc>
      </w:tr>
      <w:tr w:rsidR="006C71BF" w:rsidRPr="006C71BF" w14:paraId="06719929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6F2559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1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F88800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major depression/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86121C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1,160</w:t>
            </w:r>
          </w:p>
        </w:tc>
      </w:tr>
      <w:tr w:rsidR="006C71BF" w:rsidRPr="006C71BF" w14:paraId="36AE51A5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0D7D54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2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8DEBA3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treatment resistant depression/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95AA2E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,425</w:t>
            </w:r>
          </w:p>
        </w:tc>
      </w:tr>
      <w:tr w:rsidR="006C71BF" w:rsidRPr="006C71BF" w14:paraId="555557D2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7F03DA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3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C3A507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dysthymia/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9EC76C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,700</w:t>
            </w:r>
          </w:p>
        </w:tc>
      </w:tr>
      <w:tr w:rsidR="006C71BF" w:rsidRPr="006C71BF" w14:paraId="3F1BA7CF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16E81C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4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D34552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cyclothymia/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17621B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39</w:t>
            </w:r>
          </w:p>
        </w:tc>
      </w:tr>
      <w:tr w:rsidR="006C71BF" w:rsidRPr="006C71BF" w14:paraId="71F28D34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018FBC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5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F3E97B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minor depression/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50C06A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72</w:t>
            </w:r>
          </w:p>
        </w:tc>
      </w:tr>
      <w:tr w:rsidR="006C71BF" w:rsidRPr="006C71BF" w14:paraId="089761BE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1FF6E9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6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4FF53A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post-stroke depression/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7F8ED6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558</w:t>
            </w:r>
          </w:p>
        </w:tc>
      </w:tr>
      <w:tr w:rsidR="006C71BF" w:rsidRPr="006C71BF" w14:paraId="0D428099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8D59C4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7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B98054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subsyndromal depression/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7D0556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87</w:t>
            </w:r>
          </w:p>
        </w:tc>
      </w:tr>
      <w:tr w:rsidR="006C71BF" w:rsidRPr="006C71BF" w14:paraId="56DD526C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4C2494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8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24280B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depress* or dysthymi* or cyclothymi* or low mood or mood disorder* or affective disorder*).ti,ab,kw.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210583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55,900</w:t>
            </w:r>
          </w:p>
        </w:tc>
      </w:tr>
      <w:tr w:rsidR="006C71BF" w:rsidRPr="006C71BF" w14:paraId="3BC34406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AFDF4A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9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15DC7F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or/39-48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B8B9F9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15,709</w:t>
            </w:r>
          </w:p>
        </w:tc>
      </w:tr>
      <w:tr w:rsidR="006C71BF" w:rsidRPr="006C71BF" w14:paraId="48FA756E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15675B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50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2AEB58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8 and 49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936E48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91,179</w:t>
            </w:r>
          </w:p>
        </w:tc>
      </w:tr>
      <w:tr w:rsidR="006C71BF" w:rsidRPr="006C71BF" w14:paraId="0DA714D1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77DC6B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51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4FDE72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Behavior Therapy/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1592A2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7,591</w:t>
            </w:r>
          </w:p>
        </w:tc>
      </w:tr>
      <w:tr w:rsidR="006C71BF" w:rsidRPr="006C71BF" w14:paraId="3F25B875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D63FBC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52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57F6C5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Motivational Interviewing/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A2DDD9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,473</w:t>
            </w:r>
          </w:p>
        </w:tc>
      </w:tr>
      <w:tr w:rsidR="006C71BF" w:rsidRPr="006C71BF" w14:paraId="101128FB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222644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53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22B64D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behavio* activat*.ti,ab,kw.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B87946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,467</w:t>
            </w:r>
          </w:p>
        </w:tc>
      </w:tr>
      <w:tr w:rsidR="006C71BF" w:rsidRPr="006C71BF" w14:paraId="255CD6FA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5DE1A6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54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A68D8D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behavio* activat* or BATD).ti,ab,kw.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911199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,470</w:t>
            </w:r>
          </w:p>
        </w:tc>
      </w:tr>
      <w:tr w:rsidR="006C71BF" w:rsidRPr="006C71BF" w14:paraId="3E24AEEE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AFF7BA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55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BFA2A3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behavio* adj3 (reinforce* or re-inforce*)).ti,ab,kw.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CF4206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,492</w:t>
            </w:r>
          </w:p>
        </w:tc>
      </w:tr>
      <w:tr w:rsidR="006C71BF" w:rsidRPr="006C71BF" w14:paraId="094BAD2C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57B6A1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56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0613FB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behavio* adj2 (contracting or modif*)).ti,ab,kw.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3967B0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,783</w:t>
            </w:r>
          </w:p>
        </w:tc>
      </w:tr>
      <w:tr w:rsidR="006C71BF" w:rsidRPr="006C71BF" w14:paraId="31201F7E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3F297B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57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272BE1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reinforc*.ti,kw.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CB0233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7,038</w:t>
            </w:r>
          </w:p>
        </w:tc>
      </w:tr>
      <w:tr w:rsidR="006C71BF" w:rsidRPr="006C71BF" w14:paraId="2478D6EF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64EAC2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58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8EE0FB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(positive adj1 reinforc*) or (reinforc* adj3 (environment* or experience*))).ti,ab,kw.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59C21F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,652</w:t>
            </w:r>
          </w:p>
        </w:tc>
      </w:tr>
      <w:tr w:rsidR="006C71BF" w:rsidRPr="006C71BF" w14:paraId="651182A9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DA6717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59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B1B625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(behavio* adj3 motivat*) or motivational interviewing).ti,ab,kw.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A58CA6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9,982</w:t>
            </w:r>
          </w:p>
        </w:tc>
      </w:tr>
      <w:tr w:rsidR="006C71BF" w:rsidRPr="006C71BF" w14:paraId="4AE0E9E9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CE7CBC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60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94355A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activit* adj2 schedul*).ti,ab,kw.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CF9DAE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402</w:t>
            </w:r>
          </w:p>
        </w:tc>
      </w:tr>
      <w:tr w:rsidR="006C71BF" w:rsidRPr="006C71BF" w14:paraId="13542089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7A7759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61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4153CB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(pleas* or enjoyable or rewarding) adj3 (activit* or event?)).ti,ab,kw.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387101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,018</w:t>
            </w:r>
          </w:p>
        </w:tc>
      </w:tr>
      <w:tr w:rsidR="006C71BF" w:rsidRPr="006C71BF" w14:paraId="07DC0F5B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70F433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62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55067F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(operant or instrumental) adj (conditioning or learning)).ti,ab,kw.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E6F1EF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718</w:t>
            </w:r>
          </w:p>
        </w:tc>
      </w:tr>
      <w:tr w:rsidR="006C71BF" w:rsidRPr="006C71BF" w14:paraId="71BE89F7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45CC02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63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B03A2D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positive interaction* or avoida* coping or environmental contingenc* or contingency management).ti,ab,kw.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B494D4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,949</w:t>
            </w:r>
          </w:p>
        </w:tc>
      </w:tr>
      <w:tr w:rsidR="006C71BF" w:rsidRPr="006C71BF" w14:paraId="5CF30133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BFB9CC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64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47A4B3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functional analysis.ti,ab,kw.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86157C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5,339</w:t>
            </w:r>
          </w:p>
        </w:tc>
      </w:tr>
      <w:tr w:rsidR="006C71BF" w:rsidRPr="006C71BF" w14:paraId="70E69791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81E27B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lastRenderedPageBreak/>
              <w:t>65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DA8A89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behavio*.mp. and (self adj (evaluat* or monitor*)).ti,ab,kw.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017B5E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,422</w:t>
            </w:r>
          </w:p>
        </w:tc>
      </w:tr>
      <w:tr w:rsidR="006C71BF" w:rsidRPr="006C71BF" w14:paraId="0AC7069D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518E62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66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D0376B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behavio* adj (counsel* or intervention* or train* or treatment* or therap* or psychotherap*)).ti,ab,kw.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EADA56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4,734</w:t>
            </w:r>
          </w:p>
        </w:tc>
      </w:tr>
      <w:tr w:rsidR="006C71BF" w:rsidRPr="006C71BF" w14:paraId="7D571BB4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5561B2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67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91A708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(mood adj3 monitor*).ti,ab,kw.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C1AEAF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175</w:t>
            </w:r>
          </w:p>
        </w:tc>
      </w:tr>
      <w:tr w:rsidR="006C71BF" w:rsidRPr="006C71BF" w14:paraId="1A1FB527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CEC812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68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DE21CC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or/51-67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C35EFC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81,918</w:t>
            </w:r>
          </w:p>
        </w:tc>
      </w:tr>
      <w:tr w:rsidR="006C71BF" w:rsidRPr="006C71BF" w14:paraId="365FCF6A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755735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69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9F7561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50 and 68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66DE02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2,772</w:t>
            </w:r>
          </w:p>
        </w:tc>
      </w:tr>
      <w:tr w:rsidR="006C71BF" w:rsidRPr="006C71BF" w14:paraId="7E58A018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A4E370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70</w:t>
            </w:r>
          </w:p>
        </w:tc>
        <w:tc>
          <w:tcPr>
            <w:tcW w:w="37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B5EF92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limit 69 to dc=20230330-20240925</w:t>
            </w:r>
          </w:p>
        </w:tc>
        <w:tc>
          <w:tcPr>
            <w:tcW w:w="9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B46A24" w14:textId="77777777" w:rsidR="006C71BF" w:rsidRPr="006C71BF" w:rsidRDefault="006C71BF" w:rsidP="006C71BF">
            <w:pPr>
              <w:spacing w:line="240" w:lineRule="auto"/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Aptos" w:hAnsi="Times New Roman" w:cs="Times New Roman"/>
                <w:kern w:val="2"/>
                <w:lang w:val="en-AU"/>
                <w14:ligatures w14:val="standardContextual"/>
              </w:rPr>
              <w:t>309</w:t>
            </w:r>
          </w:p>
        </w:tc>
      </w:tr>
    </w:tbl>
    <w:p w14:paraId="70289C1D" w14:textId="77777777" w:rsidR="006C71BF" w:rsidRDefault="006C71BF" w:rsidP="006C71BF">
      <w:pPr>
        <w:spacing w:after="240" w:line="240" w:lineRule="auto"/>
        <w:rPr>
          <w:rFonts w:ascii="Times New Roman" w:eastAsia="Times New Roman" w:hAnsi="Times New Roman" w:cs="Times New Roman"/>
          <w:b/>
          <w:bCs/>
          <w:kern w:val="2"/>
          <w:lang w:val="en-AU"/>
          <w14:ligatures w14:val="standardContextual"/>
        </w:rPr>
      </w:pPr>
    </w:p>
    <w:p w14:paraId="682383BC" w14:textId="1C6CE799" w:rsidR="006C71BF" w:rsidRPr="00197D4B" w:rsidRDefault="00197D4B" w:rsidP="006C71BF">
      <w:pPr>
        <w:spacing w:after="240" w:line="240" w:lineRule="auto"/>
        <w:rPr>
          <w:rFonts w:ascii="Times New Roman" w:eastAsia="Times New Roman" w:hAnsi="Times New Roman" w:cs="Times New Roman"/>
          <w:b/>
          <w:bCs/>
          <w:kern w:val="2"/>
          <w:lang w:val="en-AU"/>
          <w14:ligatures w14:val="standardContextual"/>
        </w:rPr>
      </w:pPr>
      <w:r w:rsidRPr="00197D4B">
        <w:rPr>
          <w:rFonts w:ascii="Times New Roman" w:eastAsia="Times New Roman" w:hAnsi="Times New Roman" w:cs="Times New Roman"/>
          <w:b/>
          <w:bCs/>
          <w:kern w:val="2"/>
          <w:lang w:val="en-AU"/>
          <w14:ligatures w14:val="standardContextual"/>
        </w:rPr>
        <w:t xml:space="preserve">Table S3. </w:t>
      </w:r>
      <w:r w:rsidR="006C71BF" w:rsidRPr="00197D4B">
        <w:rPr>
          <w:rFonts w:ascii="Times New Roman" w:eastAsia="Times New Roman" w:hAnsi="Times New Roman" w:cs="Times New Roman"/>
          <w:b/>
          <w:bCs/>
          <w:kern w:val="2"/>
          <w:lang w:val="en-AU"/>
          <w14:ligatures w14:val="standardContextual"/>
        </w:rPr>
        <w:t>Embase &lt;1974 to 2024 September 23&gt;</w:t>
      </w:r>
      <w:r w:rsidR="006C71BF" w:rsidRPr="00197D4B">
        <w:rPr>
          <w:rFonts w:ascii="Times New Roman" w:eastAsia="Times New Roman" w:hAnsi="Times New Roman" w:cs="Times New Roman"/>
          <w:b/>
          <w:bCs/>
          <w:kern w:val="2"/>
          <w:lang w:val="en-AU"/>
          <w14:ligatures w14:val="standardContextual"/>
        </w:rPr>
        <w:br/>
      </w:r>
    </w:p>
    <w:tbl>
      <w:tblPr>
        <w:tblW w:w="534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275"/>
        <w:gridCol w:w="8117"/>
        <w:gridCol w:w="1587"/>
      </w:tblGrid>
      <w:tr w:rsidR="006C71BF" w:rsidRPr="006C71BF" w14:paraId="7A52CF75" w14:textId="77777777" w:rsidTr="003D4F30">
        <w:tc>
          <w:tcPr>
            <w:tcW w:w="1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81ACB9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b/>
                <w:bCs/>
                <w:kern w:val="2"/>
                <w:lang w:val="en-AU"/>
                <w14:ligatures w14:val="standardContextual"/>
              </w:rPr>
              <w:t>#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CBFE7D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b/>
                <w:bCs/>
                <w:kern w:val="2"/>
                <w:lang w:val="en-AU"/>
                <w14:ligatures w14:val="standardContextual"/>
              </w:rPr>
              <w:t>Query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EECD9E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b/>
                <w:bCs/>
                <w:kern w:val="2"/>
                <w:lang w:val="en-AU"/>
                <w14:ligatures w14:val="standardContextual"/>
              </w:rPr>
              <w:t>Results from 25 Sep 2024</w:t>
            </w:r>
          </w:p>
        </w:tc>
      </w:tr>
      <w:tr w:rsidR="006C71BF" w:rsidRPr="006C71BF" w14:paraId="5492C82C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EDAA06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A07F06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non communicable disease/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35D0A9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3,475</w:t>
            </w:r>
          </w:p>
        </w:tc>
      </w:tr>
      <w:tr w:rsidR="006C71BF" w:rsidRPr="006C71BF" w14:paraId="637EC48E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162597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ACD105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(non communicable or noncommunicable or non infectious or noninfectious) adj3 disease*).ti,ab,kf.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DB8B60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8,174</w:t>
            </w:r>
          </w:p>
        </w:tc>
      </w:tr>
      <w:tr w:rsidR="006C71BF" w:rsidRPr="006C71BF" w14:paraId="60D575CA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475DE5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E9D9A7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Chronic Disease/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4FD61A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12,683</w:t>
            </w:r>
          </w:p>
        </w:tc>
      </w:tr>
      <w:tr w:rsidR="006C71BF" w:rsidRPr="006C71BF" w14:paraId="22D6B545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14B81F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4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E87320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chronic* adj3 (condition or conditions or disease* or ill*)).ti,ab,kf.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9561D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682,826</w:t>
            </w:r>
          </w:p>
        </w:tc>
      </w:tr>
      <w:tr w:rsidR="006C71BF" w:rsidRPr="006C71BF" w14:paraId="1F81A676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F4D4D6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5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95D52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chronic obstructive lung disease/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1E4674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90,481</w:t>
            </w:r>
          </w:p>
        </w:tc>
      </w:tr>
      <w:tr w:rsidR="006C71BF" w:rsidRPr="006C71BF" w14:paraId="11EC8747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DBB9EF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6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78E116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obstructive lung disease/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5FEBFA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,369</w:t>
            </w:r>
          </w:p>
        </w:tc>
      </w:tr>
      <w:tr w:rsidR="006C71BF" w:rsidRPr="006C71BF" w14:paraId="2A3742C9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0E5DC6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7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304A7F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exp Asthma/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A6D49C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17,619</w:t>
            </w:r>
          </w:p>
        </w:tc>
      </w:tr>
      <w:tr w:rsidR="006C71BF" w:rsidRPr="006C71BF" w14:paraId="254500AF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09D1E4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8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C5EC80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respiratory tract allergy/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0EA7B8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2,112</w:t>
            </w:r>
          </w:p>
        </w:tc>
      </w:tr>
      <w:tr w:rsidR="006C71BF" w:rsidRPr="006C71BF" w14:paraId="1CC1C75D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37EDF3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9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B05BD7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pulmonary hypertension/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C03BC5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09,125</w:t>
            </w:r>
          </w:p>
        </w:tc>
      </w:tr>
      <w:tr w:rsidR="006C71BF" w:rsidRPr="006C71BF" w14:paraId="668A94EB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0A099C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0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1F82D0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(long term or longterm or chronic*) adj5 (bronchitis or respirat*)).ti,ab,kf.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EA1093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46,065</w:t>
            </w:r>
          </w:p>
        </w:tc>
      </w:tr>
      <w:tr w:rsidR="006C71BF" w:rsidRPr="006C71BF" w14:paraId="7223D2B4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7FDA14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1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DE21E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emphysema*.ti,ab,kf.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C6B53D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42,555</w:t>
            </w:r>
          </w:p>
        </w:tc>
      </w:tr>
      <w:tr w:rsidR="006C71BF" w:rsidRPr="006C71BF" w14:paraId="4EDFE9A2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5732A8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2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3F4D3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asthma*.ti,ab,kf.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813BCC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79,921</w:t>
            </w:r>
          </w:p>
        </w:tc>
      </w:tr>
      <w:tr w:rsidR="006C71BF" w:rsidRPr="006C71BF" w14:paraId="49359847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12D499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3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72EF3D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obstruct* adj3 (pulmonary or lung* or airway* or airflow* or bronch* or respirat*)).ti,ab,kf.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50C22A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65,765</w:t>
            </w:r>
          </w:p>
        </w:tc>
      </w:tr>
      <w:tr w:rsidR="006C71BF" w:rsidRPr="006C71BF" w14:paraId="6491B287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1FBF86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4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034873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(hyper responsiveness or hyper-responsiveness or allergy or allergi* or hypersensitiv* or hyperreactiv* or insufficiency) adj5 (airway or respirat* or bronchial* or lung*)).ti,ab,kf.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FF5CA3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48,797</w:t>
            </w:r>
          </w:p>
        </w:tc>
      </w:tr>
      <w:tr w:rsidR="006C71BF" w:rsidRPr="006C71BF" w14:paraId="64AC3B8B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7AD2AA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5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F093A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(longterm or long term or Chronic* or occupational or recur*) adj2 lung* adj5 (condition* or disease* or symptom* or problem* or failure* or ill*)).ti,ab,kf.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5C7974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9,305</w:t>
            </w:r>
          </w:p>
        </w:tc>
      </w:tr>
      <w:tr w:rsidR="006C71BF" w:rsidRPr="006C71BF" w14:paraId="6413E7A4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752C9F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lastRenderedPageBreak/>
              <w:t>16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3DA388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respirat* adj2 (condition* or disease* or symptom* or problem* or failure or ill*)).ti,ab,kf.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B77518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05,977</w:t>
            </w:r>
          </w:p>
        </w:tc>
      </w:tr>
      <w:tr w:rsidR="006C71BF" w:rsidRPr="006C71BF" w14:paraId="5F16EBC6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AA7B2E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7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44968A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pulmonary hypertension.ti,ab,kf.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4FE527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78,441</w:t>
            </w:r>
          </w:p>
        </w:tc>
      </w:tr>
      <w:tr w:rsidR="006C71BF" w:rsidRPr="006C71BF" w14:paraId="101BDF82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5FE645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8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11A8A7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COPD or COAD or COBD or AECB or AECOPD).ti,ab,kf.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7FE25D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23,139</w:t>
            </w:r>
          </w:p>
        </w:tc>
      </w:tr>
      <w:tr w:rsidR="006C71BF" w:rsidRPr="006C71BF" w14:paraId="57203F07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5A29EA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9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06A583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or/1-18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08729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,565,034</w:t>
            </w:r>
          </w:p>
        </w:tc>
      </w:tr>
      <w:tr w:rsidR="006C71BF" w:rsidRPr="006C71BF" w14:paraId="5E4E8D2B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1ED047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0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28FA60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exp Diabetes Mellitus/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1A12C3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,299,997</w:t>
            </w:r>
          </w:p>
        </w:tc>
      </w:tr>
      <w:tr w:rsidR="006C71BF" w:rsidRPr="006C71BF" w14:paraId="203E155F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8A8BA8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1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1C6821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Glucose Tolerance Test/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D36107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8,276</w:t>
            </w:r>
          </w:p>
        </w:tc>
      </w:tr>
      <w:tr w:rsidR="006C71BF" w:rsidRPr="006C71BF" w14:paraId="690E4DB4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C6B076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2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6C5544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hemoglobin A1c/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0FE698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68,246</w:t>
            </w:r>
          </w:p>
        </w:tc>
      </w:tr>
      <w:tr w:rsidR="006C71BF" w:rsidRPr="006C71BF" w14:paraId="022FD8DE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C7CF3A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3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65BFEE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glucose blood level/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8101D3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39,053</w:t>
            </w:r>
          </w:p>
        </w:tc>
      </w:tr>
      <w:tr w:rsidR="006C71BF" w:rsidRPr="006C71BF" w14:paraId="14BF6713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9F6EA1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4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63CFE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diabet*.ti,ab,kf.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2B072F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,274,663</w:t>
            </w:r>
          </w:p>
        </w:tc>
      </w:tr>
      <w:tr w:rsidR="006C71BF" w:rsidRPr="006C71BF" w14:paraId="6AC28D31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E204F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5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E45E81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noninsulin*-depend* or non-insulin*-depend* or noninsulin*depend* or non-insulin*depend*).ti,ab,kf.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0A433E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5,436</w:t>
            </w:r>
          </w:p>
        </w:tc>
      </w:tr>
      <w:tr w:rsidR="006C71BF" w:rsidRPr="006C71BF" w14:paraId="07B1FAA7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AF91C1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6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7763BF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fasting glucose or plasma glucose or glucose tolerance test* or ((glycemic or glycaemic) adj2 control*)).ti,ab,kf.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3A4690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87,164</w:t>
            </w:r>
          </w:p>
        </w:tc>
      </w:tr>
      <w:tr w:rsidR="006C71BF" w:rsidRPr="006C71BF" w14:paraId="423322B8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E98134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7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0E8C00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HbA1c or A1C or A1c or Hb1c or ((glycated or glycosylated) adj (hemoglobin or haemoglobin))).ti,ab,kf.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1D82E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49,954</w:t>
            </w:r>
          </w:p>
        </w:tc>
      </w:tr>
      <w:tr w:rsidR="006C71BF" w:rsidRPr="006C71BF" w14:paraId="5B801912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C7C82F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8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5776AA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NIDDM or T2D or T2DM or T1D or IDDM or MODY or T1DM).ti,ab,kf.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700516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46,135</w:t>
            </w:r>
          </w:p>
        </w:tc>
      </w:tr>
      <w:tr w:rsidR="006C71BF" w:rsidRPr="006C71BF" w14:paraId="625CFD39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4EBFF3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9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26A325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or/20-28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4DA26C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,733,478</w:t>
            </w:r>
          </w:p>
        </w:tc>
      </w:tr>
      <w:tr w:rsidR="006C71BF" w:rsidRPr="006C71BF" w14:paraId="0AABF1FE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6B5471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0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9339A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exp cardiovascular disease/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16D9BC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5,317,400</w:t>
            </w:r>
          </w:p>
        </w:tc>
      </w:tr>
      <w:tr w:rsidR="006C71BF" w:rsidRPr="006C71BF" w14:paraId="1F4DEE52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6F57F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1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8D9B0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blood pressure/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806920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97,923</w:t>
            </w:r>
          </w:p>
        </w:tc>
      </w:tr>
      <w:tr w:rsidR="006C71BF" w:rsidRPr="006C71BF" w14:paraId="52F53104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BC7B10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2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C9BBED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arteriosclero* or atherosclero* or peripheral arter* disease* or blood pressure).ti,ab,kf.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3B45E5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810,477</w:t>
            </w:r>
          </w:p>
        </w:tc>
      </w:tr>
      <w:tr w:rsidR="006C71BF" w:rsidRPr="006C71BF" w14:paraId="7C55DDFC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664397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3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3BC93B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cardio* or cardia* or cvd or heart* or coronary or angina or ventric* or myocard* or pericard* or ischem* or ischaem* or emboli* or cerebrovasc* or cerebral vascular or arrhythmi* or thrombo* or atrial fibrillat* or angioplasty or infarct* or apoplexy or stroke or strokes or poststroke or hypertensi*).ti,ab,kf.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A399F4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5,195,121</w:t>
            </w:r>
          </w:p>
        </w:tc>
      </w:tr>
      <w:tr w:rsidR="006C71BF" w:rsidRPr="006C71BF" w14:paraId="22FE6E3B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31FD2B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4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CA19EF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or/30-33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51D253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7,062,638</w:t>
            </w:r>
          </w:p>
        </w:tc>
      </w:tr>
      <w:tr w:rsidR="006C71BF" w:rsidRPr="006C71BF" w14:paraId="61CE5117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D78A21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5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DACC6A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exp neoplasm/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E0A95E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5,862,771</w:t>
            </w:r>
          </w:p>
        </w:tc>
      </w:tr>
      <w:tr w:rsidR="006C71BF" w:rsidRPr="006C71BF" w14:paraId="7B6DBD0F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09C64F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6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098E34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cancer* or neoplas* or tumo* or carcinoma* or hodgkin* or nonhodgkin* or non hodgkin* or adenocarcinoma* or leukemia* or leukaemia* or metasta* or malignan* or lymphoma* or sarcoma* or melanoma* or myeloma* or oncolog* or psychooncolog* or glioma*).ti,ab,kf.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A14200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6,374,251</w:t>
            </w:r>
          </w:p>
        </w:tc>
      </w:tr>
      <w:tr w:rsidR="006C71BF" w:rsidRPr="006C71BF" w14:paraId="2126D5D6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FAD818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7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40DD13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5 or 36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6DD8E6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7,353,060</w:t>
            </w:r>
          </w:p>
        </w:tc>
      </w:tr>
      <w:tr w:rsidR="006C71BF" w:rsidRPr="006C71BF" w14:paraId="6F720468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E623E5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8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FBE806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9 or 29 or 34 or 37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01143C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4,950,903</w:t>
            </w:r>
          </w:p>
        </w:tc>
      </w:tr>
      <w:tr w:rsidR="006C71BF" w:rsidRPr="006C71BF" w14:paraId="0CB6A763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1FF5FB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lastRenderedPageBreak/>
              <w:t>39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2C5CBF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depression/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EEFEEE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528,972</w:t>
            </w:r>
          </w:p>
        </w:tc>
      </w:tr>
      <w:tr w:rsidR="006C71BF" w:rsidRPr="006C71BF" w14:paraId="244C68C3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4039E9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40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FA7B47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mood disorder/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58589E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56,689</w:t>
            </w:r>
          </w:p>
        </w:tc>
      </w:tr>
      <w:tr w:rsidR="006C71BF" w:rsidRPr="006C71BF" w14:paraId="039D57CE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5BBFA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41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D3659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major depression/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EC62F7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88,769</w:t>
            </w:r>
          </w:p>
        </w:tc>
      </w:tr>
      <w:tr w:rsidR="006C71BF" w:rsidRPr="006C71BF" w14:paraId="5FD9F670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3E248C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42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0CD6DD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treatment resistant depression/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9BCB7A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6,026</w:t>
            </w:r>
          </w:p>
        </w:tc>
      </w:tr>
      <w:tr w:rsidR="006C71BF" w:rsidRPr="006C71BF" w14:paraId="76DB8CF6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D00ED6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43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D61404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dysthymia/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CAA2FD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9,555</w:t>
            </w:r>
          </w:p>
        </w:tc>
      </w:tr>
      <w:tr w:rsidR="006C71BF" w:rsidRPr="006C71BF" w14:paraId="2DE8B993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BBBD64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44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5D8144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cyclothymia/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34E2AC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,132</w:t>
            </w:r>
          </w:p>
        </w:tc>
      </w:tr>
      <w:tr w:rsidR="006C71BF" w:rsidRPr="006C71BF" w14:paraId="37E367C5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24151E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45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4AFC24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minor depression/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B79531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57</w:t>
            </w:r>
          </w:p>
        </w:tc>
      </w:tr>
      <w:tr w:rsidR="006C71BF" w:rsidRPr="006C71BF" w14:paraId="0AD800A6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10CAC8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46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4028CE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post-stroke depression/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6A51FB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,514</w:t>
            </w:r>
          </w:p>
        </w:tc>
      </w:tr>
      <w:tr w:rsidR="006C71BF" w:rsidRPr="006C71BF" w14:paraId="526190C1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9D9A87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47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3DE5B1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subsyndromal depression/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A17711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593</w:t>
            </w:r>
          </w:p>
        </w:tc>
      </w:tr>
      <w:tr w:rsidR="006C71BF" w:rsidRPr="006C71BF" w14:paraId="0DFACFE5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FB2431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48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A82ABD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depress* or dysthymi* or cyclothymi* or low mood or mood disorder* or affective disorder*).ti,ab,kf.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7C84AD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847,782</w:t>
            </w:r>
          </w:p>
        </w:tc>
      </w:tr>
      <w:tr w:rsidR="006C71BF" w:rsidRPr="006C71BF" w14:paraId="6CF19DCF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063F0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49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AC201F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or/39-48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590A6C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,025,771</w:t>
            </w:r>
          </w:p>
        </w:tc>
      </w:tr>
      <w:tr w:rsidR="006C71BF" w:rsidRPr="006C71BF" w14:paraId="5A671FC9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400078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50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5EAF39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8 and 49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74D6F3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26,437</w:t>
            </w:r>
          </w:p>
        </w:tc>
      </w:tr>
      <w:tr w:rsidR="006C71BF" w:rsidRPr="006C71BF" w14:paraId="43D44150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3B575C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51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93292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Behavior Therapy/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9DC67B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47,443</w:t>
            </w:r>
          </w:p>
        </w:tc>
      </w:tr>
      <w:tr w:rsidR="006C71BF" w:rsidRPr="006C71BF" w14:paraId="40BDE13B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DA71BB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52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49DA58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Motivational Interviewing/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4A196B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7,630</w:t>
            </w:r>
          </w:p>
        </w:tc>
      </w:tr>
      <w:tr w:rsidR="006C71BF" w:rsidRPr="006C71BF" w14:paraId="07596197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767996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53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235194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behavio* activat*.ti,ab,kf.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FD4553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,538</w:t>
            </w:r>
          </w:p>
        </w:tc>
      </w:tr>
      <w:tr w:rsidR="006C71BF" w:rsidRPr="006C71BF" w14:paraId="09EDD28A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018891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54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E0EAAE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behavio* activat* or BATD).ti,ab,kf.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980467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,546</w:t>
            </w:r>
          </w:p>
        </w:tc>
      </w:tr>
      <w:tr w:rsidR="006C71BF" w:rsidRPr="006C71BF" w14:paraId="36404C60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B2B9ED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55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9358A4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behavio* adj3 (reinforce* or re-inforce*)).ti,ab,kf.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BC777B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4,128</w:t>
            </w:r>
          </w:p>
        </w:tc>
      </w:tr>
      <w:tr w:rsidR="006C71BF" w:rsidRPr="006C71BF" w14:paraId="53B065F3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BEDC89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56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1F668F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behavio* adj2 (contracting or modif*)).ti,ab,kf.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AE6048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5,652</w:t>
            </w:r>
          </w:p>
        </w:tc>
      </w:tr>
      <w:tr w:rsidR="006C71BF" w:rsidRPr="006C71BF" w14:paraId="7DFA4FE9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43F32B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57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D494F0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reinforc*.ti,kf.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626645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0,383</w:t>
            </w:r>
          </w:p>
        </w:tc>
      </w:tr>
      <w:tr w:rsidR="006C71BF" w:rsidRPr="006C71BF" w14:paraId="0F6F052A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D89EC0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58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4EDE07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(positive adj1 reinforc*) or (reinforc* adj3 (environment* or experience*))).ti,ab,kf.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A887D0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4,889</w:t>
            </w:r>
          </w:p>
        </w:tc>
      </w:tr>
      <w:tr w:rsidR="006C71BF" w:rsidRPr="006C71BF" w14:paraId="6FBBF270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25E47D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59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BB6D26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(behavio* adj3 motivat*) or motivational interviewing).ti,ab,kf.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57073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9,862</w:t>
            </w:r>
          </w:p>
        </w:tc>
      </w:tr>
      <w:tr w:rsidR="006C71BF" w:rsidRPr="006C71BF" w14:paraId="3F1B5787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509466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60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59BB2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activit* adj2 schedul*).ti,ab,kf.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6CFC64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,073</w:t>
            </w:r>
          </w:p>
        </w:tc>
      </w:tr>
      <w:tr w:rsidR="006C71BF" w:rsidRPr="006C71BF" w14:paraId="5FD74A67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F9AFA9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61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D4A32A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(pleas* or enjoyable or rewarding) adj3 (activit* or event?)).ti,ab,kf.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8441A7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,244</w:t>
            </w:r>
          </w:p>
        </w:tc>
      </w:tr>
      <w:tr w:rsidR="006C71BF" w:rsidRPr="006C71BF" w14:paraId="0B83522E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4E4E19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62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16F884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(operant or instrumental) adj (conditioning or learning)).ti,ab,kf.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4894DA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4,747</w:t>
            </w:r>
          </w:p>
        </w:tc>
      </w:tr>
      <w:tr w:rsidR="006C71BF" w:rsidRPr="006C71BF" w14:paraId="7F2C310F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F4602A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63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1A009B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positive interaction* or avoida* coping or environmental contingenc* or contingency management).ti,ab,kf.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95E983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8,212</w:t>
            </w:r>
          </w:p>
        </w:tc>
      </w:tr>
      <w:tr w:rsidR="006C71BF" w:rsidRPr="006C71BF" w14:paraId="08A1CE6C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6310EC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64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8D0CF8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functional analysis.ti,ab,kf.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375AC4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9,997</w:t>
            </w:r>
          </w:p>
        </w:tc>
      </w:tr>
      <w:tr w:rsidR="006C71BF" w:rsidRPr="006C71BF" w14:paraId="5CF540B8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78C81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65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A03547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behavio*.mp. and (self adj (evaluat* or monitor*)).ti,ab,kf.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28BD5B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6,880</w:t>
            </w:r>
          </w:p>
        </w:tc>
      </w:tr>
      <w:tr w:rsidR="006C71BF" w:rsidRPr="006C71BF" w14:paraId="2B64F793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C0CBED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lastRenderedPageBreak/>
              <w:t>66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5C3151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behavio* adj (counsel* or intervention* or train* or treatment* or therap* or psychotherap*)).ti,ab,kf.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DCD1AF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75,498</w:t>
            </w:r>
          </w:p>
        </w:tc>
      </w:tr>
      <w:tr w:rsidR="006C71BF" w:rsidRPr="006C71BF" w14:paraId="551105B2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7A8370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67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11530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mood adj3 monitor*).ti,ab,kf.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AA15BE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536</w:t>
            </w:r>
          </w:p>
        </w:tc>
      </w:tr>
      <w:tr w:rsidR="006C71BF" w:rsidRPr="006C71BF" w14:paraId="30F18B18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14582E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68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87A05E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or/51-67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20372D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33,362</w:t>
            </w:r>
          </w:p>
        </w:tc>
      </w:tr>
      <w:tr w:rsidR="006C71BF" w:rsidRPr="006C71BF" w14:paraId="79EAED08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71F814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69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46E15E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50 and 68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40C5A4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7,354</w:t>
            </w:r>
          </w:p>
        </w:tc>
      </w:tr>
      <w:tr w:rsidR="006C71BF" w:rsidRPr="006C71BF" w14:paraId="1B34B73B" w14:textId="77777777" w:rsidTr="003D4F3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943E8C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70</w:t>
            </w:r>
          </w:p>
        </w:tc>
        <w:tc>
          <w:tcPr>
            <w:tcW w:w="40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305768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limit 69 to dc=20230330-20240925</w:t>
            </w:r>
          </w:p>
        </w:tc>
        <w:tc>
          <w:tcPr>
            <w:tcW w:w="7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95DC65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790</w:t>
            </w:r>
          </w:p>
        </w:tc>
      </w:tr>
    </w:tbl>
    <w:p w14:paraId="76875B99" w14:textId="60F9F90C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Times New Roman" w:hAnsi="Times New Roman" w:cs="Times New Roman"/>
          <w:kern w:val="2"/>
          <w:lang w:val="en-AU"/>
          <w14:ligatures w14:val="standardContextual"/>
        </w:rPr>
        <w:br/>
      </w:r>
    </w:p>
    <w:p w14:paraId="41D1E0D6" w14:textId="50B0BB92" w:rsidR="006C71BF" w:rsidRPr="00197D4B" w:rsidRDefault="00197D4B" w:rsidP="006C71BF">
      <w:pPr>
        <w:spacing w:after="240" w:line="240" w:lineRule="auto"/>
        <w:rPr>
          <w:rFonts w:ascii="Times New Roman" w:eastAsia="Times New Roman" w:hAnsi="Times New Roman" w:cs="Times New Roman"/>
          <w:b/>
          <w:bCs/>
          <w:kern w:val="2"/>
          <w:lang w:val="en-AU"/>
          <w14:ligatures w14:val="standardContextual"/>
        </w:rPr>
      </w:pPr>
      <w:r w:rsidRPr="00197D4B">
        <w:rPr>
          <w:rFonts w:ascii="Times New Roman" w:eastAsia="Times New Roman" w:hAnsi="Times New Roman" w:cs="Times New Roman"/>
          <w:b/>
          <w:bCs/>
          <w:kern w:val="2"/>
          <w:lang w:val="en-AU"/>
          <w14:ligatures w14:val="standardContextual"/>
        </w:rPr>
        <w:t>Table S4. A</w:t>
      </w:r>
      <w:r w:rsidR="006C71BF" w:rsidRPr="00197D4B">
        <w:rPr>
          <w:rFonts w:ascii="Times New Roman" w:eastAsia="Times New Roman" w:hAnsi="Times New Roman" w:cs="Times New Roman"/>
          <w:b/>
          <w:bCs/>
          <w:kern w:val="2"/>
          <w:lang w:val="en-AU"/>
          <w14:ligatures w14:val="standardContextual"/>
        </w:rPr>
        <w:t>PA PsycInfo &lt;1806 to September 2024 Week 3&gt;</w:t>
      </w:r>
      <w:r w:rsidR="006C71BF" w:rsidRPr="00197D4B">
        <w:rPr>
          <w:rFonts w:ascii="Times New Roman" w:eastAsia="Times New Roman" w:hAnsi="Times New Roman" w:cs="Times New Roman"/>
          <w:b/>
          <w:bCs/>
          <w:kern w:val="2"/>
          <w:lang w:val="en-AU"/>
          <w14:ligatures w14:val="standardContextual"/>
        </w:rPr>
        <w:br/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460"/>
        <w:gridCol w:w="7357"/>
        <w:gridCol w:w="1527"/>
      </w:tblGrid>
      <w:tr w:rsidR="006C71BF" w:rsidRPr="006C71BF" w14:paraId="0D576192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AB4D15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b/>
                <w:bCs/>
                <w:kern w:val="2"/>
                <w:lang w:val="en-AU"/>
                <w14:ligatures w14:val="standardContextual"/>
              </w:rPr>
              <w:t>#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B8E236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b/>
                <w:bCs/>
                <w:kern w:val="2"/>
                <w:lang w:val="en-AU"/>
                <w14:ligatures w14:val="standardContextual"/>
              </w:rPr>
              <w:t>Query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CB2BAE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b/>
                <w:bCs/>
                <w:kern w:val="2"/>
                <w:lang w:val="en-AU"/>
                <w14:ligatures w14:val="standardContextual"/>
              </w:rPr>
              <w:t>Results from 25 Sep 2024</w:t>
            </w:r>
          </w:p>
        </w:tc>
      </w:tr>
      <w:tr w:rsidR="006C71BF" w:rsidRPr="006C71BF" w14:paraId="6F43CC51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46C9B9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B59F93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exp Chronic Illness/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B7B91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6,877</w:t>
            </w:r>
          </w:p>
        </w:tc>
      </w:tr>
      <w:tr w:rsidR="006C71BF" w:rsidRPr="006C71BF" w14:paraId="75CE09C2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022508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53631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(non communicable or noncommunicable or non infectious or noninfectious) adj3 disease*).ti,ab.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0C8819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,675</w:t>
            </w:r>
          </w:p>
        </w:tc>
      </w:tr>
      <w:tr w:rsidR="006C71BF" w:rsidRPr="006C71BF" w14:paraId="718828C7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596024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CA5146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chronic* adj3 (condition or conditions or disease* or ill*)).ti,ab.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9C9835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51,561</w:t>
            </w:r>
          </w:p>
        </w:tc>
      </w:tr>
      <w:tr w:rsidR="006C71BF" w:rsidRPr="006C71BF" w14:paraId="3383B232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91607E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4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2F8189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exp Chronic Obstructive Pulmonary Disease/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8954B6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,904</w:t>
            </w:r>
          </w:p>
        </w:tc>
      </w:tr>
      <w:tr w:rsidR="006C71BF" w:rsidRPr="006C71BF" w14:paraId="024494FB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57E71A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5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49C076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exp Asthma/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695DE9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5,474</w:t>
            </w:r>
          </w:p>
        </w:tc>
      </w:tr>
      <w:tr w:rsidR="006C71BF" w:rsidRPr="006C71BF" w14:paraId="36FF4E21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1412CA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6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218C4D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Respiratory Distress/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104A4E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732</w:t>
            </w:r>
          </w:p>
        </w:tc>
      </w:tr>
      <w:tr w:rsidR="006C71BF" w:rsidRPr="006C71BF" w14:paraId="3D905F8B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651FE0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7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84D70C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(long term or longterm or chronic*) adj5 (bronchitis or respirat*)).ti,ab.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3ADF2C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856</w:t>
            </w:r>
          </w:p>
        </w:tc>
      </w:tr>
      <w:tr w:rsidR="006C71BF" w:rsidRPr="006C71BF" w14:paraId="73B5A729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AE390D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8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CF9498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emphysema*.ti,ab.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84622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77</w:t>
            </w:r>
          </w:p>
        </w:tc>
      </w:tr>
      <w:tr w:rsidR="006C71BF" w:rsidRPr="006C71BF" w14:paraId="084F2A53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DAD6EB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9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73B52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asthma*.ti,ab.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F8C94B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8,827</w:t>
            </w:r>
          </w:p>
        </w:tc>
      </w:tr>
      <w:tr w:rsidR="006C71BF" w:rsidRPr="006C71BF" w14:paraId="4656EEEB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177117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0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5A6F5F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obstruct* adj3 (pulmonary or lung* or airway* or airflow* or bronch* or respirat*)).ti,ab.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6F7E8E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,397</w:t>
            </w:r>
          </w:p>
        </w:tc>
      </w:tr>
      <w:tr w:rsidR="006C71BF" w:rsidRPr="006C71BF" w14:paraId="7AA48AC9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18856A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1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C2F765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(hyper responsiveness or hyper-responsiveness or allergi* or hypersensitiv* or hyperreactiv* or insufficiency) adj5 (airway or respirat* or bronchial* or lung*)).ti,ab.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99A6E6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407</w:t>
            </w:r>
          </w:p>
        </w:tc>
      </w:tr>
      <w:tr w:rsidR="006C71BF" w:rsidRPr="006C71BF" w14:paraId="637B2292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6D3AEE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2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7A845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(longterm or long term or Chronic* or occupational or recur*) adj2 lung* adj5 (condition* or disease* or symptom* or problem* or failure* or ill*)).ti,ab.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32F8AE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468</w:t>
            </w:r>
          </w:p>
        </w:tc>
      </w:tr>
      <w:tr w:rsidR="006C71BF" w:rsidRPr="006C71BF" w14:paraId="6A7720B2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EA227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3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38160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respirat* adj2 (condition* or disease* or symptom* or problem* or failure or ill*)).ti,ab.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B0ECBF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,849</w:t>
            </w:r>
          </w:p>
        </w:tc>
      </w:tr>
      <w:tr w:rsidR="006C71BF" w:rsidRPr="006C71BF" w14:paraId="12B483F0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2E3E2D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4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144BAB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pulmonary hypertension.ti,ab.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A7BAC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31</w:t>
            </w:r>
          </w:p>
        </w:tc>
      </w:tr>
      <w:tr w:rsidR="006C71BF" w:rsidRPr="006C71BF" w14:paraId="00411E81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365166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lastRenderedPageBreak/>
              <w:t>15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DD8D45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COPD or COAD or COBD or AECB or AECOPD).ti,ab.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817A64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,055</w:t>
            </w:r>
          </w:p>
        </w:tc>
      </w:tr>
      <w:tr w:rsidR="006C71BF" w:rsidRPr="006C71BF" w14:paraId="5AAAC75F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3BFBF9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6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3E79BD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 or 2 or 3 or 4 or 5 or 6 or 7 or 8 or 9 or 10 or 11 or 12 or 13 or 14 or 15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D140AC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87,934</w:t>
            </w:r>
          </w:p>
        </w:tc>
      </w:tr>
      <w:tr w:rsidR="006C71BF" w:rsidRPr="006C71BF" w14:paraId="42BEB196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AF6CE3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7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F13774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exp Diabetes Mellitus/ or Diabetes/ or Type 2 Diabetes/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E921B4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1,312</w:t>
            </w:r>
          </w:p>
        </w:tc>
      </w:tr>
      <w:tr w:rsidR="006C71BF" w:rsidRPr="006C71BF" w14:paraId="79CBF605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AF8E00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8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E76CEA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Blood Sugar/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4A41D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,678</w:t>
            </w:r>
          </w:p>
        </w:tc>
      </w:tr>
      <w:tr w:rsidR="006C71BF" w:rsidRPr="006C71BF" w14:paraId="6803095E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AA0AC4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9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6BB8E0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diabet*.ti,ab.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A041A4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8,355</w:t>
            </w:r>
          </w:p>
        </w:tc>
      </w:tr>
      <w:tr w:rsidR="006C71BF" w:rsidRPr="006C71BF" w14:paraId="721515E2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8B3E5A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0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E3EF6B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noninsulin*-depend* or non-insulin*-depend* or noninsulin*depend* or non-insulin*depend*).ti,ab.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64A4DA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82</w:t>
            </w:r>
          </w:p>
        </w:tc>
      </w:tr>
      <w:tr w:rsidR="006C71BF" w:rsidRPr="006C71BF" w14:paraId="27DD088D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F58560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1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0A7A88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fasting glucose or plasma glucose or glucose tolerance test* or ((glycemic or glycaemic) adj2 control*)).ti,ab.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0B9843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4,719</w:t>
            </w:r>
          </w:p>
        </w:tc>
      </w:tr>
      <w:tr w:rsidR="006C71BF" w:rsidRPr="006C71BF" w14:paraId="465267BA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9DC444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2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7F43A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HbA1c or A1C or A1c or Hb1c or ((glycated or glycosylated) adj (hemoglobin or haemoglobin))).ti,ab.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52A35F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4,021</w:t>
            </w:r>
          </w:p>
        </w:tc>
      </w:tr>
      <w:tr w:rsidR="006C71BF" w:rsidRPr="006C71BF" w14:paraId="0C0CCD10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6219D8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3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86540D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NIDDM or T2D or T2DM or T1D or IDDM or MODY or T1DM).ti,ab.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5355BC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,515</w:t>
            </w:r>
          </w:p>
        </w:tc>
      </w:tr>
      <w:tr w:rsidR="006C71BF" w:rsidRPr="006C71BF" w14:paraId="631752DC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23A864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4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FFEC68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7 or 18 or 19 or 20 or 21 or 22 or 23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1D10B8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41,416</w:t>
            </w:r>
          </w:p>
        </w:tc>
      </w:tr>
      <w:tr w:rsidR="006C71BF" w:rsidRPr="006C71BF" w14:paraId="5F1047CA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D2B0F8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5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DBD4E9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exp Cardiovascular Disorders/ or Heart Disorders/ or Blood Pressure/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83DF09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80,648</w:t>
            </w:r>
          </w:p>
        </w:tc>
      </w:tr>
      <w:tr w:rsidR="006C71BF" w:rsidRPr="006C71BF" w14:paraId="53689AD8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9F0367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6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5232EE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arteriosclero* or atherosclero* or peripheral arter* disease* or blood pressure).ti,ab.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7883E4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5,898</w:t>
            </w:r>
          </w:p>
        </w:tc>
      </w:tr>
      <w:tr w:rsidR="006C71BF" w:rsidRPr="006C71BF" w14:paraId="5959B0FC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092237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7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727856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cardio* or cardia* or cvd or heart* or coronary or angina or ventric* or myocard* or pericard* or ischem* or ischaem* or emboli* or cerebrovasc* or cerebral vascular or arrhythmi* or thrombo* or atrial fibrillat* or infarct* or apoplexy or stroke or strokes or poststroke or hypertensi*).ti,ab.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7F6BDC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88,670</w:t>
            </w:r>
          </w:p>
        </w:tc>
      </w:tr>
      <w:tr w:rsidR="006C71BF" w:rsidRPr="006C71BF" w14:paraId="7E6E9900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E79A1F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8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108AA7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5 or 26 or 27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A3F805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03,909</w:t>
            </w:r>
          </w:p>
        </w:tc>
      </w:tr>
      <w:tr w:rsidR="006C71BF" w:rsidRPr="006C71BF" w14:paraId="14C2724B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F09640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9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C0FBD3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exp Neoplasms/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89C11E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65,358</w:t>
            </w:r>
          </w:p>
        </w:tc>
      </w:tr>
      <w:tr w:rsidR="006C71BF" w:rsidRPr="006C71BF" w14:paraId="6DAEDD1A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A76B49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0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CB804C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cancer* or neoplas* or tumo* or carcinoma* or hodgkin* or nonhodgkin* or non hodgkin* or adenocarcinoma* or leukemia* or leukaemia* or metasta* or malignan* or lymphoma* or sarcoma* or melanoma* or myeloma* or oncolog* or psychooncolog* or glioma*).ti,ab.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05C6F7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03,383</w:t>
            </w:r>
          </w:p>
        </w:tc>
      </w:tr>
      <w:tr w:rsidR="006C71BF" w:rsidRPr="006C71BF" w14:paraId="6BC7D554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651385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1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AAD6DF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9 or 30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01DEAA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05,489</w:t>
            </w:r>
          </w:p>
        </w:tc>
      </w:tr>
      <w:tr w:rsidR="006C71BF" w:rsidRPr="006C71BF" w14:paraId="401C28AB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4FF2D8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2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24481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6 or 24 or 28 or 31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EDC144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91,673</w:t>
            </w:r>
          </w:p>
        </w:tc>
      </w:tr>
      <w:tr w:rsidR="006C71BF" w:rsidRPr="006C71BF" w14:paraId="6D8622B6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50EF3B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3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F66C5F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"Depression (Emotion)"/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A84C5B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7,302</w:t>
            </w:r>
          </w:p>
        </w:tc>
      </w:tr>
      <w:tr w:rsidR="006C71BF" w:rsidRPr="006C71BF" w14:paraId="7127CBB3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EE9049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4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221736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Affective Disorders/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E15287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6,661</w:t>
            </w:r>
          </w:p>
        </w:tc>
      </w:tr>
      <w:tr w:rsidR="006C71BF" w:rsidRPr="006C71BF" w14:paraId="4583A886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BE76E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5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E38276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Major Depression/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10B1D9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63,153</w:t>
            </w:r>
          </w:p>
        </w:tc>
      </w:tr>
      <w:tr w:rsidR="006C71BF" w:rsidRPr="006C71BF" w14:paraId="300254C6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E4FC96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6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BAF38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Treatment Resistant Depression/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1CCD7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,374</w:t>
            </w:r>
          </w:p>
        </w:tc>
      </w:tr>
      <w:tr w:rsidR="006C71BF" w:rsidRPr="006C71BF" w14:paraId="4F82D6D3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7AF8E8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lastRenderedPageBreak/>
              <w:t>37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ABD956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Dysthymic Disorder/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BD9826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,544</w:t>
            </w:r>
          </w:p>
        </w:tc>
      </w:tr>
      <w:tr w:rsidR="006C71BF" w:rsidRPr="006C71BF" w14:paraId="06C4C9DF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784181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8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75DE6F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Cyclothymic Disorder/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E329BB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32</w:t>
            </w:r>
          </w:p>
        </w:tc>
      </w:tr>
      <w:tr w:rsidR="006C71BF" w:rsidRPr="006C71BF" w14:paraId="209DD371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8128CF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9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075AE6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depress* or dysthymi* or cyclothymi* or low mood or mood disorder* or affective disorder*).ti,ab.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37114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91,040</w:t>
            </w:r>
          </w:p>
        </w:tc>
      </w:tr>
      <w:tr w:rsidR="006C71BF" w:rsidRPr="006C71BF" w14:paraId="11549F34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C54DF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40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4C2A15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3 or 34 or 35 or 36 or 37 or 38 or 39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F75A6C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401,023</w:t>
            </w:r>
          </w:p>
        </w:tc>
      </w:tr>
      <w:tr w:rsidR="006C71BF" w:rsidRPr="006C71BF" w14:paraId="6FEF98D0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6C49AE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41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539677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2 and 40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C02F9E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51,712</w:t>
            </w:r>
          </w:p>
        </w:tc>
      </w:tr>
      <w:tr w:rsidR="006C71BF" w:rsidRPr="006C71BF" w14:paraId="78763360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C64A4A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42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1CD3EC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Behavior Therapy/ or Behavioral Activation System/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FAD2CF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7,337</w:t>
            </w:r>
          </w:p>
        </w:tc>
      </w:tr>
      <w:tr w:rsidR="006C71BF" w:rsidRPr="006C71BF" w14:paraId="1DD5A8E1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9DE488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43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551C95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Motivational Interviewing/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365E8B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,255</w:t>
            </w:r>
          </w:p>
        </w:tc>
      </w:tr>
      <w:tr w:rsidR="006C71BF" w:rsidRPr="006C71BF" w14:paraId="64E5CF12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BC83ED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44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1DE550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behavio* activat* or BATD).ti,ab.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F317D4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,830</w:t>
            </w:r>
          </w:p>
        </w:tc>
      </w:tr>
      <w:tr w:rsidR="006C71BF" w:rsidRPr="006C71BF" w14:paraId="6FBC07CB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45C213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45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33394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behavio* adj3 (reinforce* or re-inforce*)).ti,ab.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285119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5,307</w:t>
            </w:r>
          </w:p>
        </w:tc>
      </w:tr>
      <w:tr w:rsidR="006C71BF" w:rsidRPr="006C71BF" w14:paraId="66B28A7C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83DD2D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46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C8C684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behavio* adj2 (contracting or modif*)).ti,ab.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746E27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9,809</w:t>
            </w:r>
          </w:p>
        </w:tc>
      </w:tr>
      <w:tr w:rsidR="006C71BF" w:rsidRPr="006C71BF" w14:paraId="577CCEF2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77995A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47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42F787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Reinforcement/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1EA3BF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5,303</w:t>
            </w:r>
          </w:p>
        </w:tc>
      </w:tr>
      <w:tr w:rsidR="006C71BF" w:rsidRPr="006C71BF" w14:paraId="69E07156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1BFDB7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48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E15396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reinforc*.ti,ab.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506FDE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89,361</w:t>
            </w:r>
          </w:p>
        </w:tc>
      </w:tr>
      <w:tr w:rsidR="006C71BF" w:rsidRPr="006C71BF" w14:paraId="77189228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68DA57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49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8D1D3C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reinforce or reinforcer or reinforcement or reinforcements or re-inforcement or re-inforcements).ti,ab.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A77AA3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62,068</w:t>
            </w:r>
          </w:p>
        </w:tc>
      </w:tr>
      <w:tr w:rsidR="006C71BF" w:rsidRPr="006C71BF" w14:paraId="347D52F6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AC0BA9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50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480113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(positive adj1 reinforc*) or (reinforc* adj3 (environment* or experience*))).ti,ab.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5E15F7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5,101</w:t>
            </w:r>
          </w:p>
        </w:tc>
      </w:tr>
      <w:tr w:rsidR="006C71BF" w:rsidRPr="006C71BF" w14:paraId="671B2C25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E483FB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51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A80987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(behavio* adj3 motivat*) or motivational interviewing).ti,ab.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82559D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16,745</w:t>
            </w:r>
          </w:p>
        </w:tc>
      </w:tr>
      <w:tr w:rsidR="006C71BF" w:rsidRPr="006C71BF" w14:paraId="6EE23D90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79658E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52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39B176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activit* adj2 schedul*).ti,ab.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59AA2D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684</w:t>
            </w:r>
          </w:p>
        </w:tc>
      </w:tr>
      <w:tr w:rsidR="006C71BF" w:rsidRPr="006C71BF" w14:paraId="336AC0CD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60A68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53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E0CA54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(pleas* or enjoyable or rewarding) adj3 (activit* or event or events)).ti,ab.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BED129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,090</w:t>
            </w:r>
          </w:p>
        </w:tc>
      </w:tr>
      <w:tr w:rsidR="006C71BF" w:rsidRPr="006C71BF" w14:paraId="5E2DD700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734713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54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7A77A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(operant or instrumental) adj (conditioning or learning)).ti,ab.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4C6E3D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5,489</w:t>
            </w:r>
          </w:p>
        </w:tc>
      </w:tr>
      <w:tr w:rsidR="006C71BF" w:rsidRPr="006C71BF" w14:paraId="7BDEEEE5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9E07B9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55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9B0D31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positive interaction* or avoida* coping or environmental contingenc* or contingency management).ti,ab.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55C121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6,863</w:t>
            </w:r>
          </w:p>
        </w:tc>
      </w:tr>
      <w:tr w:rsidR="006C71BF" w:rsidRPr="006C71BF" w14:paraId="5CA83E8E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7FB437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56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31608B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Functional Analysis/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51A809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,323</w:t>
            </w:r>
          </w:p>
        </w:tc>
      </w:tr>
      <w:tr w:rsidR="006C71BF" w:rsidRPr="006C71BF" w14:paraId="37DB8788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74ACE5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57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19A8D4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functional analysis.ti,ab.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6EAC7A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,372</w:t>
            </w:r>
          </w:p>
        </w:tc>
      </w:tr>
      <w:tr w:rsidR="006C71BF" w:rsidRPr="006C71BF" w14:paraId="7727BB9A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EB439F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58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8E1517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behavio*.mp. and (self adj (evaluat* or monitor*)).ti,ab.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CBBD3D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6,902</w:t>
            </w:r>
          </w:p>
        </w:tc>
      </w:tr>
      <w:tr w:rsidR="006C71BF" w:rsidRPr="006C71BF" w14:paraId="48F26A10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54F91B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59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E56BE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behavio* adj (counsel* or intervention* or train* or treatment* or therap* or psychotherap*)).ti,ab.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68863B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62,402</w:t>
            </w:r>
          </w:p>
        </w:tc>
      </w:tr>
      <w:tr w:rsidR="006C71BF" w:rsidRPr="006C71BF" w14:paraId="08C265FC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DBBF7B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60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4D9918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(mood adj3 monitor*).ti,ab.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F6E52A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324</w:t>
            </w:r>
          </w:p>
        </w:tc>
      </w:tr>
      <w:tr w:rsidR="006C71BF" w:rsidRPr="006C71BF" w14:paraId="1C730256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CF3357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61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F14C53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42 or 43 or 44 or 45 or 46 or 47 or 48 or 49 or 50 or 51 or 52 or 53 or 54 or 55 or 56 or 57 or 58 or 59 or 60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09DD13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01,619</w:t>
            </w:r>
          </w:p>
        </w:tc>
      </w:tr>
      <w:tr w:rsidR="006C71BF" w:rsidRPr="006C71BF" w14:paraId="0B87664A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2D6E5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lastRenderedPageBreak/>
              <w:t>62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EDE170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41 and 61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EE2828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,364</w:t>
            </w:r>
          </w:p>
        </w:tc>
      </w:tr>
      <w:tr w:rsidR="006C71BF" w:rsidRPr="006C71BF" w14:paraId="4EFE5FE2" w14:textId="77777777" w:rsidTr="003D4F30">
        <w:tc>
          <w:tcPr>
            <w:tcW w:w="2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6BCA7F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63</w:t>
            </w:r>
          </w:p>
        </w:tc>
        <w:tc>
          <w:tcPr>
            <w:tcW w:w="39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444B06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limit 62 to up=20230330-20240925</w:t>
            </w:r>
          </w:p>
        </w:tc>
        <w:tc>
          <w:tcPr>
            <w:tcW w:w="8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FED356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</w:pPr>
            <w:r w:rsidRPr="006C71BF">
              <w:rPr>
                <w:rFonts w:ascii="Times New Roman" w:eastAsia="Times New Roman" w:hAnsi="Times New Roman" w:cs="Times New Roman"/>
                <w:kern w:val="2"/>
                <w:lang w:val="en-AU"/>
                <w14:ligatures w14:val="standardContextual"/>
              </w:rPr>
              <w:t>213</w:t>
            </w:r>
          </w:p>
        </w:tc>
      </w:tr>
    </w:tbl>
    <w:p w14:paraId="0FB1528C" w14:textId="77777777" w:rsid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</w:p>
    <w:p w14:paraId="235E75ED" w14:textId="77777777" w:rsidR="00197D4B" w:rsidRPr="006C71BF" w:rsidRDefault="00197D4B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</w:p>
    <w:p w14:paraId="0A395A2F" w14:textId="3D60A671" w:rsidR="006C71BF" w:rsidRPr="00197D4B" w:rsidRDefault="00197D4B" w:rsidP="006C71BF">
      <w:pPr>
        <w:spacing w:line="240" w:lineRule="auto"/>
        <w:rPr>
          <w:rFonts w:ascii="Times New Roman" w:eastAsia="Aptos" w:hAnsi="Times New Roman" w:cs="Times New Roman"/>
          <w:b/>
          <w:bCs/>
          <w:kern w:val="2"/>
          <w:lang w:val="en-AU"/>
          <w14:ligatures w14:val="standardContextual"/>
        </w:rPr>
      </w:pPr>
      <w:r w:rsidRPr="00197D4B">
        <w:rPr>
          <w:rFonts w:ascii="Times New Roman" w:eastAsia="Aptos" w:hAnsi="Times New Roman" w:cs="Times New Roman"/>
          <w:b/>
          <w:bCs/>
          <w:kern w:val="2"/>
          <w:lang w:val="en-AU"/>
          <w14:ligatures w14:val="standardContextual"/>
        </w:rPr>
        <w:t xml:space="preserve">Table S5. </w:t>
      </w:r>
      <w:r w:rsidRPr="006C71BF">
        <w:rPr>
          <w:rFonts w:ascii="Times New Roman" w:eastAsia="Aptos" w:hAnsi="Times New Roman" w:cs="Times New Roman"/>
          <w:b/>
          <w:bCs/>
          <w:kern w:val="2"/>
          <w:lang w:val="en-AU"/>
          <w14:ligatures w14:val="standardContextual"/>
        </w:rPr>
        <w:t>Cochrane search</w:t>
      </w:r>
    </w:p>
    <w:p w14:paraId="554565AF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Search Name: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</w:r>
      <w:r w:rsidRPr="006C71BF">
        <w:rPr>
          <w:rFonts w:ascii="Times New Roman" w:eastAsia="Aptos" w:hAnsi="Times New Roman" w:cs="Times New Roman"/>
          <w:b/>
          <w:bCs/>
          <w:kern w:val="2"/>
          <w:lang w:val="en-AU"/>
          <w14:ligatures w14:val="standardContextual"/>
        </w:rPr>
        <w:t>Cochrane search NCD 25-9-2024</w:t>
      </w:r>
    </w:p>
    <w:p w14:paraId="625AD5A5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Date Run: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25/09/2024 02:46:37</w:t>
      </w:r>
    </w:p>
    <w:p w14:paraId="51C30A6F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Comment: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</w:r>
    </w:p>
    <w:p w14:paraId="7D53F04E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ID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Search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Hits</w:t>
      </w:r>
    </w:p>
    <w:p w14:paraId="1836CE1C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1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MeSH descriptor: [Noncommunicable Diseases] explode all trees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115</w:t>
      </w:r>
    </w:p>
    <w:p w14:paraId="098DBFB3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2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(((("non communicable" or noncommunicable or "non infectious" or noninfectious) near/3 disease*))):ti,ab,kw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1328</w:t>
      </w:r>
    </w:p>
    <w:p w14:paraId="1DFFD9FF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3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MeSH descriptor: [Chronic Disease] this term only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16792</w:t>
      </w:r>
    </w:p>
    <w:p w14:paraId="7B5AC64D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4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(((chronic* near/3 (condition or conditions or disease* or ill*)))):ti,ab,kw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82235</w:t>
      </w:r>
    </w:p>
    <w:p w14:paraId="647680CA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5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MeSH descriptor: [Pulmonary Disease, Chronic Obstructive] explode all trees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8331</w:t>
      </w:r>
    </w:p>
    <w:p w14:paraId="3137B94C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6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MeSH descriptor: [Lung Diseases, Obstructive] this term only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3483</w:t>
      </w:r>
    </w:p>
    <w:p w14:paraId="41CC7260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7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MeSH descriptor: [Asthma] explode all trees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15089</w:t>
      </w:r>
    </w:p>
    <w:p w14:paraId="5B4C9794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8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MeSH descriptor: [Respiratory Hypersensitivity] this term only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285</w:t>
      </w:r>
    </w:p>
    <w:p w14:paraId="245FE647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9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MeSH descriptor: [Hypertension, Pulmonary] this term only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1392</w:t>
      </w:r>
    </w:p>
    <w:p w14:paraId="0E11FFA6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10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(((("long term" or longterm or chronic*) near/5 (bronchitis or respirat*)))):ti,ab,kw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5467</w:t>
      </w:r>
    </w:p>
    <w:p w14:paraId="63892C37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11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((emphysema*)):ti,ab,kw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1869</w:t>
      </w:r>
    </w:p>
    <w:p w14:paraId="20721A91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12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((asthma*)):ti,ab,kw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38837</w:t>
      </w:r>
    </w:p>
    <w:p w14:paraId="5471E552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13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(((obstruct* near/3 (pulmonary or lung* or airway* or airflow* or bronch* or respirat*)))):ti,ab,kw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25029</w:t>
      </w:r>
    </w:p>
    <w:p w14:paraId="307760EB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14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(((("hyper responsiveness" or hyperresponsiveness or allergy or allergi* or hypersensitiv* or hyperreactiv* or insufficiency) near/5 (airway or respirat* or bronchial* or lung*)))):ti,ab,kw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6980</w:t>
      </w:r>
    </w:p>
    <w:p w14:paraId="6ECDE0F3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15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((((longterm or "long term" or Chronic* or occupational or recur*) near/2 lung* near/5 (condition* or disease* or symptom* or problem* or failure* or ill*)))):ti,ab,kw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10561</w:t>
      </w:r>
    </w:p>
    <w:p w14:paraId="6B3BB25A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16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(((respirat* near/2 (condition* or disease* or symptom* or problem* or failure or ill*)))):ti,ab,kw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19664</w:t>
      </w:r>
    </w:p>
    <w:p w14:paraId="6C360C12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17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(("pulmonary hypertension")):ti,ab,kw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3822</w:t>
      </w:r>
    </w:p>
    <w:p w14:paraId="707A0599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18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(((COPD or COAD or COBD or AECB or AECOPD))):ti,ab,kw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20450</w:t>
      </w:r>
    </w:p>
    <w:p w14:paraId="1435B08D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19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{OR #1-#18}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146052</w:t>
      </w:r>
    </w:p>
    <w:p w14:paraId="6AC2CF56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lastRenderedPageBreak/>
        <w:t>#20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MeSH descriptor: [Diabetes Mellitus] explode all trees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46530</w:t>
      </w:r>
    </w:p>
    <w:p w14:paraId="4E990656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21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MeSH descriptor: [Diabetes Mellitus, Type 2] this term only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26590</w:t>
      </w:r>
    </w:p>
    <w:p w14:paraId="5F94E0E4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22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MeSH descriptor: [Diabetes Mellitus, Type 1] this term only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7653</w:t>
      </w:r>
    </w:p>
    <w:p w14:paraId="6D8467E3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23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MeSH descriptor: [Glucose Tolerance Test] this term only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2649</w:t>
      </w:r>
    </w:p>
    <w:p w14:paraId="0B92603C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24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MeSH descriptor: [Glycated Hemoglobin] this term only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8532</w:t>
      </w:r>
    </w:p>
    <w:p w14:paraId="09829F83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25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MeSH descriptor: [Blood Glucose] this term only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22537</w:t>
      </w:r>
    </w:p>
    <w:p w14:paraId="732E2387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26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((diabet*)):ti,ab,kw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124968</w:t>
      </w:r>
    </w:p>
    <w:p w14:paraId="4C15E20F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27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(((noninsulin NEXT depend* or non NEXT insulin NEXT depend* or noninsulin NEXT depend* or non NEXT insulin depend*))):ti,ab,kw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24014</w:t>
      </w:r>
    </w:p>
    <w:p w14:paraId="7E8E4890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28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((("fasting glucose" or "plasma glucose" or "glucose NEXT tolerance test*" or ((glycemic or glycaemic) near/2 control*)))):ti,ab,kw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31337</w:t>
      </w:r>
    </w:p>
    <w:p w14:paraId="3382CAD4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29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(((HbA1c or A1C or A1c or Hb1c or ((glycated or glycosylated) NEXT (hemoglobin or haemoglobin))))):ti,ab,kw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37346</w:t>
      </w:r>
    </w:p>
    <w:p w14:paraId="3BABED13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30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(((NIDDM or T2D or T2DM or T1D or IDDM or MODY or T1DM))):ti,ab,kw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19340</w:t>
      </w:r>
    </w:p>
    <w:p w14:paraId="4DB2C55F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31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{OR #20-#30}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142711</w:t>
      </w:r>
    </w:p>
    <w:p w14:paraId="5E4AB4B0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32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MeSH descriptor: [Cardiovascular Diseases] explode all trees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157319</w:t>
      </w:r>
    </w:p>
    <w:p w14:paraId="7302A258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33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MeSH descriptor: [Blood Pressure] this term only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33628</w:t>
      </w:r>
    </w:p>
    <w:p w14:paraId="471B0513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34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(((arteriosclero* or atherosclero* or peripheral arter* NEXT disease* or "blood pressure"))):ti,ab,kw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137314</w:t>
      </w:r>
    </w:p>
    <w:p w14:paraId="729E9486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35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(((cardio* or cardia* or cvd or heart* or coronary or angina or ventric* or myocard* or pericard* or ischem* or ischaem* or emboli* or cerebrovasc* or "cerebral vascular" or arrhythmi* or thrombo* or atrial NEXT fibrillat* or infarct* or apoplexy or stroke or strokes or poststroke or hypertensi*))):ti,ab,kw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462044</w:t>
      </w:r>
    </w:p>
    <w:p w14:paraId="48B4C4BA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36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#32 or #33 or #34 or #35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508029</w:t>
      </w:r>
    </w:p>
    <w:p w14:paraId="59EBEAB6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37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MeSH descriptor: [Neoplasms] explode all trees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126379</w:t>
      </w:r>
    </w:p>
    <w:p w14:paraId="4A982B79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38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(((cancer* or neoplas* or tumo* or carcinoma* or hodgkin* or nonhodgkin* or "non hodgkin" or adenocarcinoma* or leukemia* or leukaemia* or metasta* or malignan* or lymphoma* or sarcoma* or melanoma* or myeloma* or oncolog* or psychooncolog* or glioma*))):ti,ab,kw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305465</w:t>
      </w:r>
    </w:p>
    <w:p w14:paraId="4AC89540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39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#37 OR #38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310991</w:t>
      </w:r>
    </w:p>
    <w:p w14:paraId="0C129F5B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40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#19 OR #31 OR #36 OR #39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940431</w:t>
      </w:r>
    </w:p>
    <w:p w14:paraId="41781723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41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MeSH descriptor: [Depression] this term only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18552</w:t>
      </w:r>
    </w:p>
    <w:p w14:paraId="371C7295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42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MeSH descriptor: [Mood Disorders] this term only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1152</w:t>
      </w:r>
    </w:p>
    <w:p w14:paraId="596481F0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43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MeSH descriptor: [Depressive Disorder] this term only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9858</w:t>
      </w:r>
    </w:p>
    <w:p w14:paraId="7FD9BCC9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44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MeSH descriptor: [Depressive Disorder, Major] this term only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7261</w:t>
      </w:r>
    </w:p>
    <w:p w14:paraId="5F2C5ABC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45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MeSH descriptor: [Depressive Disorder, Treatment-Resistant] this term only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772</w:t>
      </w:r>
    </w:p>
    <w:p w14:paraId="43A1D7E8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lastRenderedPageBreak/>
        <w:t>#46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MeSH descriptor: [Dysthymic Disorder] this term only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201</w:t>
      </w:r>
    </w:p>
    <w:p w14:paraId="32E4B18E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47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MeSH descriptor: [Cyclothymic Disorder] this term only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25</w:t>
      </w:r>
    </w:p>
    <w:p w14:paraId="0A7C5900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48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(((depress* or dysthymi* or cyclothymi* or "low mood" or "mood NEXT disorder*" or "affective NEXT disorder*"))):ti,ab,kw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120581</w:t>
      </w:r>
    </w:p>
    <w:p w14:paraId="5F6F0241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49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{OR #41-#48}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121124</w:t>
      </w:r>
    </w:p>
    <w:p w14:paraId="40B66CBA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50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#40 AND #49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39941</w:t>
      </w:r>
    </w:p>
    <w:p w14:paraId="3175F1BD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51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MeSH descriptor: [Behavior Therapy] this term only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6030</w:t>
      </w:r>
    </w:p>
    <w:p w14:paraId="14C7B528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52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MeSH descriptor: [Motivational Interviewing] this term only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1373</w:t>
      </w:r>
    </w:p>
    <w:p w14:paraId="4C7D7CAC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53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((behavio* NEXT activat*)):ti,ab,kw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1480</w:t>
      </w:r>
    </w:p>
    <w:p w14:paraId="0524B4B8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54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(((behavio* NEXT activat* or BATD))):ti,ab,kw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1484</w:t>
      </w:r>
    </w:p>
    <w:p w14:paraId="6C35AF56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55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(((behavio* near/3 (reinforce* or re NEXT inforce*)))):ti,ab,kw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418</w:t>
      </w:r>
    </w:p>
    <w:p w14:paraId="629474CB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56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(((behavio* near/2 (contracting or modif*)))):ti,ab,kw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2586</w:t>
      </w:r>
    </w:p>
    <w:p w14:paraId="74518801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57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((reinforc*)):ti,ab,kw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11475</w:t>
      </w:r>
    </w:p>
    <w:p w14:paraId="76DB7CA8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58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((((positive near/1 reinforc*) or (reinforc* near/3 (environment* or experience*))))):ti,ab,kw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502</w:t>
      </w:r>
    </w:p>
    <w:p w14:paraId="5D4A2141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59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((((behavio* near/3 motivat*) or "motivational interviewing"))):ti,ab,kw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6837</w:t>
      </w:r>
    </w:p>
    <w:p w14:paraId="7FEAADED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60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(((activit* near/2 schedul*))):ti,ab,kw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381</w:t>
      </w:r>
    </w:p>
    <w:p w14:paraId="691F4BD7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61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((((pleas* or enjoyable or rewarding) near/3 (activit* or event?)))):ti,ab,kw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555</w:t>
      </w:r>
    </w:p>
    <w:p w14:paraId="70AD62ED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62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((((operant or instrumental) near/1 (conditioning or learning)))):ti,ab,kw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434</w:t>
      </w:r>
    </w:p>
    <w:p w14:paraId="46B9068C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63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((("positive NEXT interaction*" or avoida* coping or environmental NEXT contingenc* or "contingency management"))):ti,ab,kw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1763</w:t>
      </w:r>
    </w:p>
    <w:p w14:paraId="433D0ACA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64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(("functional analysis")):ti,ab,kw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311</w:t>
      </w:r>
    </w:p>
    <w:p w14:paraId="17D3D0BC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65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((behavio* (self near/1 (evaluat* or monitor*)))):ti,ab,kw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3358</w:t>
      </w:r>
    </w:p>
    <w:p w14:paraId="33FB7E9C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66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(((behavio* near/1 (counsel* or intervention* or train* or treatment* or therap* or psychotherap*)))):ti,ab,kw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42646</w:t>
      </w:r>
    </w:p>
    <w:p w14:paraId="5234F6FF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67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(((mood near/3 monitor*))):ti,ab,kw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273</w:t>
      </w:r>
    </w:p>
    <w:p w14:paraId="54F463AF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68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{OR #51-#67}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64655</w:t>
      </w:r>
    </w:p>
    <w:p w14:paraId="3EA1229E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69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#50 AND #68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3863</w:t>
      </w:r>
    </w:p>
    <w:p w14:paraId="46B9CC68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>#70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#50 AND #68 with Cochrane Library publication date Between January 2023 and September 2024</w:t>
      </w:r>
      <w:r w:rsidRPr="006C71BF">
        <w:rPr>
          <w:rFonts w:ascii="Times New Roman" w:eastAsia="Aptos" w:hAnsi="Times New Roman" w:cs="Times New Roman"/>
          <w:kern w:val="2"/>
          <w:lang w:val="en-AU"/>
          <w14:ligatures w14:val="standardContextual"/>
        </w:rPr>
        <w:tab/>
        <w:t>2</w:t>
      </w:r>
    </w:p>
    <w:p w14:paraId="60E396C8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</w:p>
    <w:p w14:paraId="544C7B4C" w14:textId="44910A34" w:rsidR="006C71BF" w:rsidRDefault="00197D4B" w:rsidP="006C71BF">
      <w:pPr>
        <w:spacing w:line="240" w:lineRule="auto"/>
        <w:rPr>
          <w:rFonts w:ascii="Times New Roman" w:eastAsia="Aptos" w:hAnsi="Times New Roman" w:cs="Times New Roman"/>
          <w:b/>
          <w:bCs/>
          <w:kern w:val="2"/>
          <w:lang w:val="en-AU"/>
          <w14:ligatures w14:val="standardContextual"/>
        </w:rPr>
      </w:pPr>
      <w:r>
        <w:rPr>
          <w:rFonts w:ascii="Times New Roman" w:eastAsia="Aptos" w:hAnsi="Times New Roman" w:cs="Times New Roman"/>
          <w:b/>
          <w:bCs/>
          <w:kern w:val="2"/>
          <w:lang w:val="en-AU"/>
          <w14:ligatures w14:val="standardContextual"/>
        </w:rPr>
        <w:br w:type="column"/>
      </w:r>
      <w:r w:rsidRPr="00197D4B">
        <w:rPr>
          <w:rFonts w:ascii="Times New Roman" w:eastAsia="Aptos" w:hAnsi="Times New Roman" w:cs="Times New Roman"/>
          <w:b/>
          <w:bCs/>
          <w:kern w:val="2"/>
          <w:lang w:val="en-AU"/>
          <w14:ligatures w14:val="standardContextual"/>
        </w:rPr>
        <w:lastRenderedPageBreak/>
        <w:t xml:space="preserve">Table S6. </w:t>
      </w:r>
      <w:r w:rsidR="006C71BF" w:rsidRPr="00197D4B">
        <w:rPr>
          <w:rFonts w:ascii="Times New Roman" w:eastAsia="Aptos" w:hAnsi="Times New Roman" w:cs="Times New Roman"/>
          <w:b/>
          <w:bCs/>
          <w:kern w:val="2"/>
          <w:lang w:val="en-AU"/>
          <w14:ligatures w14:val="standardContextual"/>
        </w:rPr>
        <w:t xml:space="preserve">CINAHL 25-9-2024 </w:t>
      </w:r>
    </w:p>
    <w:p w14:paraId="618B4DE1" w14:textId="77777777" w:rsidR="00197D4B" w:rsidRPr="00197D4B" w:rsidRDefault="00197D4B" w:rsidP="006C71BF">
      <w:pPr>
        <w:spacing w:line="240" w:lineRule="auto"/>
        <w:rPr>
          <w:rFonts w:ascii="Times New Roman" w:eastAsia="Aptos" w:hAnsi="Times New Roman" w:cs="Times New Roman"/>
          <w:b/>
          <w:bCs/>
          <w:kern w:val="2"/>
          <w:lang w:val="en-AU"/>
          <w14:ligatures w14:val="standardContextual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93"/>
        <w:gridCol w:w="763"/>
        <w:gridCol w:w="7308"/>
        <w:gridCol w:w="986"/>
      </w:tblGrid>
      <w:tr w:rsidR="006C71BF" w:rsidRPr="006C71BF" w14:paraId="64591FFA" w14:textId="77777777" w:rsidTr="00197D4B">
        <w:trPr>
          <w:trHeight w:val="566"/>
        </w:trPr>
        <w:tc>
          <w:tcPr>
            <w:tcW w:w="565" w:type="pct"/>
            <w:gridSpan w:val="2"/>
            <w:hideMark/>
          </w:tcPr>
          <w:p w14:paraId="77CA49F7" w14:textId="77777777" w:rsidR="006C71BF" w:rsidRPr="006C71BF" w:rsidRDefault="00000000" w:rsidP="006C71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hyperlink r:id="rId7" w:history="1">
              <w:r w:rsidR="006C71BF" w:rsidRPr="006C71BF">
                <w:rPr>
                  <w:rFonts w:ascii="Times New Roman" w:eastAsia="Times New Roman" w:hAnsi="Times New Roman" w:cs="Times New Roman"/>
                  <w:b/>
                  <w:bCs/>
                  <w:color w:val="005BC6"/>
                  <w:u w:val="single"/>
                  <w:bdr w:val="none" w:sz="0" w:space="0" w:color="auto" w:frame="1"/>
                  <w:lang w:eastAsia="en-AU"/>
                </w:rPr>
                <w:t>Search ID#</w:t>
              </w:r>
            </w:hyperlink>
          </w:p>
        </w:tc>
        <w:tc>
          <w:tcPr>
            <w:tcW w:w="3907" w:type="pct"/>
            <w:hideMark/>
          </w:tcPr>
          <w:p w14:paraId="2684729B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earch Terms</w:t>
            </w:r>
          </w:p>
        </w:tc>
        <w:tc>
          <w:tcPr>
            <w:tcW w:w="527" w:type="pct"/>
          </w:tcPr>
          <w:p w14:paraId="422D711C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Results </w:t>
            </w:r>
          </w:p>
        </w:tc>
      </w:tr>
      <w:tr w:rsidR="006C71BF" w:rsidRPr="006C71BF" w14:paraId="42669F15" w14:textId="77777777" w:rsidTr="00197D4B">
        <w:tc>
          <w:tcPr>
            <w:tcW w:w="157" w:type="pct"/>
            <w:hideMark/>
          </w:tcPr>
          <w:p w14:paraId="4A2CADBC" w14:textId="77777777" w:rsidR="006C71BF" w:rsidRPr="006C71BF" w:rsidRDefault="006C71BF" w:rsidP="006C71BF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08" w:type="pct"/>
            <w:hideMark/>
          </w:tcPr>
          <w:p w14:paraId="2F11DF10" w14:textId="77777777" w:rsidR="006C71BF" w:rsidRPr="006C71BF" w:rsidRDefault="006C71BF" w:rsidP="006C7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26</w:t>
            </w:r>
          </w:p>
        </w:tc>
        <w:tc>
          <w:tcPr>
            <w:tcW w:w="3907" w:type="pct"/>
            <w:hideMark/>
          </w:tcPr>
          <w:p w14:paraId="5BA73384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17 AND S24 Limiters - Published Date: 20230431-20240925</w:t>
            </w:r>
            <w:r w:rsidRPr="006C71BF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27" w:type="pct"/>
          </w:tcPr>
          <w:p w14:paraId="38702C77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33</w:t>
            </w:r>
          </w:p>
        </w:tc>
      </w:tr>
      <w:tr w:rsidR="006C71BF" w:rsidRPr="006C71BF" w14:paraId="42A22587" w14:textId="77777777" w:rsidTr="00197D4B">
        <w:tc>
          <w:tcPr>
            <w:tcW w:w="157" w:type="pct"/>
            <w:hideMark/>
          </w:tcPr>
          <w:p w14:paraId="75F1B7E6" w14:textId="77777777" w:rsidR="006C71BF" w:rsidRPr="006C71BF" w:rsidRDefault="006C71BF" w:rsidP="006C71BF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08" w:type="pct"/>
            <w:hideMark/>
          </w:tcPr>
          <w:p w14:paraId="5528F980" w14:textId="77777777" w:rsidR="006C71BF" w:rsidRPr="006C71BF" w:rsidRDefault="006C71BF" w:rsidP="006C7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25</w:t>
            </w:r>
          </w:p>
        </w:tc>
        <w:tc>
          <w:tcPr>
            <w:tcW w:w="3907" w:type="pct"/>
            <w:hideMark/>
          </w:tcPr>
          <w:p w14:paraId="1FF88296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17 AND S24</w:t>
            </w:r>
            <w:r w:rsidRPr="006C71BF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27" w:type="pct"/>
          </w:tcPr>
          <w:p w14:paraId="1BB67B3A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1702</w:t>
            </w:r>
          </w:p>
        </w:tc>
      </w:tr>
      <w:tr w:rsidR="006C71BF" w:rsidRPr="006C71BF" w14:paraId="48C9AE27" w14:textId="77777777" w:rsidTr="00197D4B">
        <w:tc>
          <w:tcPr>
            <w:tcW w:w="157" w:type="pct"/>
            <w:hideMark/>
          </w:tcPr>
          <w:p w14:paraId="6186947E" w14:textId="77777777" w:rsidR="006C71BF" w:rsidRPr="006C71BF" w:rsidRDefault="006C71BF" w:rsidP="006C71BF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08" w:type="pct"/>
            <w:hideMark/>
          </w:tcPr>
          <w:p w14:paraId="02FB878F" w14:textId="77777777" w:rsidR="006C71BF" w:rsidRPr="006C71BF" w:rsidRDefault="006C71BF" w:rsidP="006C7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24</w:t>
            </w:r>
          </w:p>
        </w:tc>
        <w:tc>
          <w:tcPr>
            <w:tcW w:w="3907" w:type="pct"/>
            <w:hideMark/>
          </w:tcPr>
          <w:p w14:paraId="068C2E01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18 OR S19 OR S20 OR S21 OR S22 OR S23</w:t>
            </w:r>
            <w:r w:rsidRPr="006C71BF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27" w:type="pct"/>
          </w:tcPr>
          <w:p w14:paraId="4ACD808E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79511</w:t>
            </w:r>
          </w:p>
        </w:tc>
      </w:tr>
      <w:tr w:rsidR="006C71BF" w:rsidRPr="006C71BF" w14:paraId="6E4E31C5" w14:textId="77777777" w:rsidTr="00197D4B">
        <w:tc>
          <w:tcPr>
            <w:tcW w:w="157" w:type="pct"/>
            <w:hideMark/>
          </w:tcPr>
          <w:p w14:paraId="7C2AF245" w14:textId="77777777" w:rsidR="006C71BF" w:rsidRPr="006C71BF" w:rsidRDefault="006C71BF" w:rsidP="006C71BF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08" w:type="pct"/>
            <w:hideMark/>
          </w:tcPr>
          <w:p w14:paraId="169D34AF" w14:textId="77777777" w:rsidR="006C71BF" w:rsidRPr="006C71BF" w:rsidRDefault="006C71BF" w:rsidP="006C7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23</w:t>
            </w:r>
          </w:p>
        </w:tc>
        <w:tc>
          <w:tcPr>
            <w:tcW w:w="3907" w:type="pct"/>
            <w:hideMark/>
          </w:tcPr>
          <w:p w14:paraId="27FADB8B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(TI(self W0 (evaluat* or monitor*)) OR AB(self W0 (evaluat* or monitor*))) AND behavio*</w:t>
            </w:r>
            <w:r w:rsidRPr="006C71BF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27" w:type="pct"/>
          </w:tcPr>
          <w:p w14:paraId="5DC51F4A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2326</w:t>
            </w:r>
          </w:p>
        </w:tc>
      </w:tr>
      <w:tr w:rsidR="006C71BF" w:rsidRPr="006C71BF" w14:paraId="3018E7B5" w14:textId="77777777" w:rsidTr="00197D4B">
        <w:tc>
          <w:tcPr>
            <w:tcW w:w="157" w:type="pct"/>
            <w:hideMark/>
          </w:tcPr>
          <w:p w14:paraId="48D8553E" w14:textId="77777777" w:rsidR="006C71BF" w:rsidRPr="006C71BF" w:rsidRDefault="006C71BF" w:rsidP="006C71BF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08" w:type="pct"/>
            <w:hideMark/>
          </w:tcPr>
          <w:p w14:paraId="2E4AFCF9" w14:textId="77777777" w:rsidR="006C71BF" w:rsidRPr="006C71BF" w:rsidRDefault="006C71BF" w:rsidP="006C7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22</w:t>
            </w:r>
          </w:p>
        </w:tc>
        <w:tc>
          <w:tcPr>
            <w:tcW w:w="3907" w:type="pct"/>
            <w:hideMark/>
          </w:tcPr>
          <w:p w14:paraId="0DD7A0F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TI ( ((“functional analysis” OR (behavio* W0 (counsel* or intervention* or train* or treatment* or therap* or psychotherap*)) OR (mood N2 monitor*)) ) OR AB ( ((“functional analysis” OR (behavio* W0 (counsel* or intervention* or train* or treatment* or therap* or psychotherap*)) OR (mood N2 monitor*)) )</w:t>
            </w:r>
            <w:r w:rsidRPr="006C71BF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27" w:type="pct"/>
          </w:tcPr>
          <w:p w14:paraId="24461824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27173</w:t>
            </w:r>
          </w:p>
        </w:tc>
      </w:tr>
      <w:tr w:rsidR="006C71BF" w:rsidRPr="006C71BF" w14:paraId="4F70128E" w14:textId="77777777" w:rsidTr="00197D4B">
        <w:tc>
          <w:tcPr>
            <w:tcW w:w="157" w:type="pct"/>
            <w:hideMark/>
          </w:tcPr>
          <w:p w14:paraId="467DE14C" w14:textId="77777777" w:rsidR="006C71BF" w:rsidRPr="006C71BF" w:rsidRDefault="006C71BF" w:rsidP="006C71BF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08" w:type="pct"/>
            <w:hideMark/>
          </w:tcPr>
          <w:p w14:paraId="6638F294" w14:textId="77777777" w:rsidR="006C71BF" w:rsidRPr="006C71BF" w:rsidRDefault="006C71BF" w:rsidP="006C7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21</w:t>
            </w:r>
          </w:p>
        </w:tc>
        <w:tc>
          <w:tcPr>
            <w:tcW w:w="3907" w:type="pct"/>
            <w:hideMark/>
          </w:tcPr>
          <w:p w14:paraId="31BF0D08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TI ( (((operant or instrumental) W0 (conditioning or learning)) OR (“positive interaction*” or avoida* “coping or environmental contingenc*” or “contingency management”)) ) OR AB ( (((operant or instrumental) W0 (conditioning or learning)) OR (“positive interaction*” or avoida* “coping or environmental contingenc*” or “contingency management”)) )</w:t>
            </w:r>
            <w:r w:rsidRPr="006C71BF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27" w:type="pct"/>
          </w:tcPr>
          <w:p w14:paraId="0963A9A7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1846</w:t>
            </w:r>
          </w:p>
        </w:tc>
      </w:tr>
      <w:tr w:rsidR="006C71BF" w:rsidRPr="006C71BF" w14:paraId="4C120DFA" w14:textId="77777777" w:rsidTr="00197D4B">
        <w:tc>
          <w:tcPr>
            <w:tcW w:w="157" w:type="pct"/>
            <w:hideMark/>
          </w:tcPr>
          <w:p w14:paraId="1984B5D8" w14:textId="77777777" w:rsidR="006C71BF" w:rsidRPr="006C71BF" w:rsidRDefault="006C71BF" w:rsidP="006C71BF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08" w:type="pct"/>
            <w:hideMark/>
          </w:tcPr>
          <w:p w14:paraId="1340D44C" w14:textId="77777777" w:rsidR="006C71BF" w:rsidRPr="006C71BF" w:rsidRDefault="006C71BF" w:rsidP="006C7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20</w:t>
            </w:r>
          </w:p>
        </w:tc>
        <w:tc>
          <w:tcPr>
            <w:tcW w:w="3907" w:type="pct"/>
            <w:hideMark/>
          </w:tcPr>
          <w:p w14:paraId="391D1D4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TI ( (((positive N0 reinforc*) or (reinforc* N2 (environment* or experience*)) OR (behavio* N2 motivat*) or “motivational interviewing” OR (activit* N1 schedul*) OR ((pleas* or enjoyable or rewarding) N2 (activit* or event?))) ) OR AB ( (((positive N0 reinforc*) or (reinforc* N2 (environment* or experience*)) OR (behavio* N2 motivat*) or “motivational interviewing” OR (activit* N1 schedul*) OR ((pleas* or enjoyable or rewarding) N2 (activit* or event?))) )</w:t>
            </w:r>
            <w:r w:rsidRPr="006C71BF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27" w:type="pct"/>
          </w:tcPr>
          <w:p w14:paraId="2CF848EA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9321</w:t>
            </w:r>
          </w:p>
        </w:tc>
      </w:tr>
      <w:tr w:rsidR="006C71BF" w:rsidRPr="006C71BF" w14:paraId="1675C6FC" w14:textId="77777777" w:rsidTr="00197D4B">
        <w:tc>
          <w:tcPr>
            <w:tcW w:w="157" w:type="pct"/>
            <w:hideMark/>
          </w:tcPr>
          <w:p w14:paraId="6BAF08E8" w14:textId="77777777" w:rsidR="006C71BF" w:rsidRPr="006C71BF" w:rsidRDefault="006C71BF" w:rsidP="006C71BF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08" w:type="pct"/>
            <w:hideMark/>
          </w:tcPr>
          <w:p w14:paraId="34F5AB5C" w14:textId="77777777" w:rsidR="006C71BF" w:rsidRPr="006C71BF" w:rsidRDefault="006C71BF" w:rsidP="006C7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19</w:t>
            </w:r>
          </w:p>
        </w:tc>
        <w:tc>
          <w:tcPr>
            <w:tcW w:w="3907" w:type="pct"/>
            <w:hideMark/>
          </w:tcPr>
          <w:p w14:paraId="4FBBC4A8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TI ( (("behavio* activat*") OR ("behavio* activat*" or BATD) OR (behavio* N2 (reinforce* or "re inforce*" OR reinforce)) OR (behavio* N1 (contracting or modif*)) OR reinforc*) ) OR AB ( (("behavio* activat*") OR ("behavio* activat*" or BATD) OR (behavio* N2 (reinforce* or "re inforce*" OR reinforce)) OR (behavio* N1 (contracting or modif*)) OR reinforc*) )</w:t>
            </w:r>
            <w:r w:rsidRPr="006C71BF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27" w:type="pct"/>
          </w:tcPr>
          <w:p w14:paraId="717451DF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32636</w:t>
            </w:r>
          </w:p>
        </w:tc>
      </w:tr>
      <w:tr w:rsidR="006C71BF" w:rsidRPr="006C71BF" w14:paraId="1A603ED0" w14:textId="77777777" w:rsidTr="00197D4B">
        <w:tc>
          <w:tcPr>
            <w:tcW w:w="157" w:type="pct"/>
            <w:hideMark/>
          </w:tcPr>
          <w:p w14:paraId="3F5F6579" w14:textId="77777777" w:rsidR="006C71BF" w:rsidRPr="006C71BF" w:rsidRDefault="006C71BF" w:rsidP="006C71BF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08" w:type="pct"/>
            <w:hideMark/>
          </w:tcPr>
          <w:p w14:paraId="49C4A813" w14:textId="77777777" w:rsidR="006C71BF" w:rsidRPr="006C71BF" w:rsidRDefault="006C71BF" w:rsidP="006C7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18</w:t>
            </w:r>
          </w:p>
        </w:tc>
        <w:tc>
          <w:tcPr>
            <w:tcW w:w="3907" w:type="pct"/>
            <w:hideMark/>
          </w:tcPr>
          <w:p w14:paraId="1870C7EE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(MH (“Behavior Therapy” OR “Motivational Interviewing”))</w:t>
            </w:r>
            <w:r w:rsidRPr="006C71BF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27" w:type="pct"/>
          </w:tcPr>
          <w:p w14:paraId="39B2C5EF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18301</w:t>
            </w:r>
          </w:p>
        </w:tc>
      </w:tr>
      <w:tr w:rsidR="006C71BF" w:rsidRPr="006C71BF" w14:paraId="7ADD6D58" w14:textId="77777777" w:rsidTr="00197D4B">
        <w:tc>
          <w:tcPr>
            <w:tcW w:w="157" w:type="pct"/>
            <w:hideMark/>
          </w:tcPr>
          <w:p w14:paraId="795674FF" w14:textId="77777777" w:rsidR="006C71BF" w:rsidRPr="006C71BF" w:rsidRDefault="006C71BF" w:rsidP="006C71BF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08" w:type="pct"/>
            <w:hideMark/>
          </w:tcPr>
          <w:p w14:paraId="04D346C3" w14:textId="77777777" w:rsidR="006C71BF" w:rsidRPr="006C71BF" w:rsidRDefault="006C71BF" w:rsidP="006C7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17</w:t>
            </w:r>
          </w:p>
        </w:tc>
        <w:tc>
          <w:tcPr>
            <w:tcW w:w="3907" w:type="pct"/>
            <w:hideMark/>
          </w:tcPr>
          <w:p w14:paraId="384E5E83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15 AND S16</w:t>
            </w:r>
            <w:r w:rsidRPr="006C71BF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27" w:type="pct"/>
          </w:tcPr>
          <w:p w14:paraId="318C9FDB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56277</w:t>
            </w:r>
          </w:p>
        </w:tc>
      </w:tr>
      <w:tr w:rsidR="006C71BF" w:rsidRPr="006C71BF" w14:paraId="332A68BF" w14:textId="77777777" w:rsidTr="00197D4B">
        <w:tc>
          <w:tcPr>
            <w:tcW w:w="157" w:type="pct"/>
            <w:hideMark/>
          </w:tcPr>
          <w:p w14:paraId="1BB8D28A" w14:textId="77777777" w:rsidR="006C71BF" w:rsidRPr="006C71BF" w:rsidRDefault="006C71BF" w:rsidP="006C71BF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08" w:type="pct"/>
            <w:hideMark/>
          </w:tcPr>
          <w:p w14:paraId="1C71BE7E" w14:textId="77777777" w:rsidR="006C71BF" w:rsidRPr="006C71BF" w:rsidRDefault="006C71BF" w:rsidP="006C7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16</w:t>
            </w:r>
          </w:p>
        </w:tc>
        <w:tc>
          <w:tcPr>
            <w:tcW w:w="3907" w:type="pct"/>
            <w:hideMark/>
          </w:tcPr>
          <w:p w14:paraId="52A5B0C1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6 OR S10 OR S13 OR S14</w:t>
            </w:r>
            <w:r w:rsidRPr="006C71BF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27" w:type="pct"/>
          </w:tcPr>
          <w:p w14:paraId="397AB2CE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2399995</w:t>
            </w:r>
          </w:p>
        </w:tc>
      </w:tr>
      <w:tr w:rsidR="006C71BF" w:rsidRPr="006C71BF" w14:paraId="1F8E5A85" w14:textId="77777777" w:rsidTr="00197D4B">
        <w:tc>
          <w:tcPr>
            <w:tcW w:w="157" w:type="pct"/>
            <w:hideMark/>
          </w:tcPr>
          <w:p w14:paraId="7D012E0A" w14:textId="77777777" w:rsidR="006C71BF" w:rsidRPr="006C71BF" w:rsidRDefault="006C71BF" w:rsidP="006C71BF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08" w:type="pct"/>
            <w:hideMark/>
          </w:tcPr>
          <w:p w14:paraId="315040DA" w14:textId="77777777" w:rsidR="006C71BF" w:rsidRPr="006C71BF" w:rsidRDefault="006C71BF" w:rsidP="006C7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15</w:t>
            </w:r>
          </w:p>
        </w:tc>
        <w:tc>
          <w:tcPr>
            <w:tcW w:w="3907" w:type="pct"/>
            <w:hideMark/>
          </w:tcPr>
          <w:p w14:paraId="6ED4B18D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( (MH (Depression OR “Affective Disorders” OR “Dysthymic Disorder” OR “Cyclothymic Disorder”) ) OR TI ( (depress* or dysthymi* or cyclothymi* or “low mood” or “mood disorder*” or “affective disorder*”) ) OR AB ( (depress* or dysthymi* or cyclothymi* or “low mood” or “mood disorder*” or “affective disorder*”) )</w:t>
            </w:r>
            <w:r w:rsidRPr="006C71BF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27" w:type="pct"/>
          </w:tcPr>
          <w:p w14:paraId="70AC5D90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233569</w:t>
            </w:r>
          </w:p>
        </w:tc>
      </w:tr>
      <w:tr w:rsidR="006C71BF" w:rsidRPr="006C71BF" w14:paraId="6B33DB51" w14:textId="77777777" w:rsidTr="00197D4B">
        <w:tc>
          <w:tcPr>
            <w:tcW w:w="157" w:type="pct"/>
            <w:hideMark/>
          </w:tcPr>
          <w:p w14:paraId="333367E0" w14:textId="77777777" w:rsidR="006C71BF" w:rsidRPr="006C71BF" w:rsidRDefault="006C71BF" w:rsidP="006C71BF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08" w:type="pct"/>
            <w:hideMark/>
          </w:tcPr>
          <w:p w14:paraId="5624C1C2" w14:textId="77777777" w:rsidR="006C71BF" w:rsidRPr="006C71BF" w:rsidRDefault="006C71BF" w:rsidP="006C7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14</w:t>
            </w:r>
          </w:p>
        </w:tc>
        <w:tc>
          <w:tcPr>
            <w:tcW w:w="3907" w:type="pct"/>
            <w:hideMark/>
          </w:tcPr>
          <w:p w14:paraId="5B2A10F5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MH (Neoplasms+) OR TI ( (cancer* or neoplas* or tumo* or carcinoma* or hodgkin* or nonhodgkin* or “non hodgkin*” or adenocarcinoma* or leukemia* or leukaemia* or metasta* or malignan* or lymphoma* or sarcoma* or melanoma* or myeloma* or oncolog* or psychooncolog* or glioma*) ) OR AB ( (cancer* or neoplas* or tumo* or carcinoma* or hodgkin* or nonhodgkin* or “non hodgkin*” or adenocarcinoma* or leukemia* or leukaemia* or metasta* or malignan* or lymphoma* or sarcoma* or melanoma* or myeloma* or o</w:t>
            </w:r>
            <w:r w:rsidRPr="006C71BF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  <w:hyperlink r:id="rId8" w:history="1">
              <w:r w:rsidRPr="006C71BF">
                <w:rPr>
                  <w:rFonts w:ascii="Times New Roman" w:eastAsia="Times New Roman" w:hAnsi="Times New Roman" w:cs="Times New Roman"/>
                  <w:color w:val="005BC6"/>
                  <w:u w:val="single"/>
                  <w:bdr w:val="none" w:sz="0" w:space="0" w:color="auto" w:frame="1"/>
                  <w:lang w:eastAsia="en-AU"/>
                </w:rPr>
                <w:t>...</w:t>
              </w:r>
            </w:hyperlink>
          </w:p>
        </w:tc>
        <w:tc>
          <w:tcPr>
            <w:tcW w:w="527" w:type="pct"/>
          </w:tcPr>
          <w:p w14:paraId="77D96CE7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991757</w:t>
            </w:r>
          </w:p>
        </w:tc>
      </w:tr>
      <w:tr w:rsidR="006C71BF" w:rsidRPr="006C71BF" w14:paraId="60EEFDC7" w14:textId="77777777" w:rsidTr="00197D4B">
        <w:tc>
          <w:tcPr>
            <w:tcW w:w="157" w:type="pct"/>
            <w:hideMark/>
          </w:tcPr>
          <w:p w14:paraId="3F71A6F1" w14:textId="77777777" w:rsidR="006C71BF" w:rsidRPr="006C71BF" w:rsidRDefault="006C71BF" w:rsidP="006C71BF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08" w:type="pct"/>
            <w:hideMark/>
          </w:tcPr>
          <w:p w14:paraId="061E306A" w14:textId="77777777" w:rsidR="006C71BF" w:rsidRPr="006C71BF" w:rsidRDefault="006C71BF" w:rsidP="006C7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13</w:t>
            </w:r>
          </w:p>
        </w:tc>
        <w:tc>
          <w:tcPr>
            <w:tcW w:w="3907" w:type="pct"/>
            <w:hideMark/>
          </w:tcPr>
          <w:p w14:paraId="4F340336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11 OR S12</w:t>
            </w:r>
            <w:r w:rsidRPr="006C71BF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27" w:type="pct"/>
          </w:tcPr>
          <w:p w14:paraId="196C0B0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1128779</w:t>
            </w:r>
          </w:p>
        </w:tc>
      </w:tr>
      <w:tr w:rsidR="006C71BF" w:rsidRPr="006C71BF" w14:paraId="67C970EC" w14:textId="77777777" w:rsidTr="00197D4B">
        <w:tc>
          <w:tcPr>
            <w:tcW w:w="157" w:type="pct"/>
            <w:hideMark/>
          </w:tcPr>
          <w:p w14:paraId="4B8AA205" w14:textId="77777777" w:rsidR="006C71BF" w:rsidRPr="006C71BF" w:rsidRDefault="006C71BF" w:rsidP="006C71BF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08" w:type="pct"/>
            <w:hideMark/>
          </w:tcPr>
          <w:p w14:paraId="207674C8" w14:textId="77777777" w:rsidR="006C71BF" w:rsidRPr="006C71BF" w:rsidRDefault="006C71BF" w:rsidP="006C7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12</w:t>
            </w:r>
          </w:p>
        </w:tc>
        <w:tc>
          <w:tcPr>
            <w:tcW w:w="3907" w:type="pct"/>
            <w:hideMark/>
          </w:tcPr>
          <w:p w14:paraId="7B6AE3C3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 xml:space="preserve">TI ( (arteriosclero* or atherosclero* or “peripheral arter*” disease* or “blood pressure”) OR (cardio* or cardia* or cvd or heart* or coronary or angina or ventric* or myocard* or pericard* or ischem* or ischaem* or emboli* or </w:t>
            </w: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lastRenderedPageBreak/>
              <w:t>cerebrovasc* or “cerebral vascular” or arrhythmi* or thrombo* or “atrial fibrillat*” or infarct* or apoplexy or stroke or strokes or poststroke or hypertensi*) ) OR AB ( (arteriosclero* or atherosclero* or “peripheral arter*” disease* or “blood pressure”) OR (cardio* or ca</w:t>
            </w:r>
            <w:r w:rsidRPr="006C71BF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  <w:hyperlink r:id="rId9" w:history="1">
              <w:r w:rsidRPr="006C71BF">
                <w:rPr>
                  <w:rFonts w:ascii="Times New Roman" w:eastAsia="Times New Roman" w:hAnsi="Times New Roman" w:cs="Times New Roman"/>
                  <w:color w:val="005BC6"/>
                  <w:u w:val="single"/>
                  <w:bdr w:val="none" w:sz="0" w:space="0" w:color="auto" w:frame="1"/>
                  <w:lang w:eastAsia="en-AU"/>
                </w:rPr>
                <w:t>...</w:t>
              </w:r>
            </w:hyperlink>
          </w:p>
        </w:tc>
        <w:tc>
          <w:tcPr>
            <w:tcW w:w="527" w:type="pct"/>
          </w:tcPr>
          <w:p w14:paraId="4EB09824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lastRenderedPageBreak/>
              <w:t>911639</w:t>
            </w:r>
          </w:p>
        </w:tc>
      </w:tr>
      <w:tr w:rsidR="006C71BF" w:rsidRPr="006C71BF" w14:paraId="44F8B80C" w14:textId="77777777" w:rsidTr="00197D4B">
        <w:tc>
          <w:tcPr>
            <w:tcW w:w="157" w:type="pct"/>
            <w:hideMark/>
          </w:tcPr>
          <w:p w14:paraId="35FDF164" w14:textId="77777777" w:rsidR="006C71BF" w:rsidRPr="006C71BF" w:rsidRDefault="006C71BF" w:rsidP="006C71BF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08" w:type="pct"/>
            <w:hideMark/>
          </w:tcPr>
          <w:p w14:paraId="6A225321" w14:textId="77777777" w:rsidR="006C71BF" w:rsidRPr="006C71BF" w:rsidRDefault="006C71BF" w:rsidP="006C7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11</w:t>
            </w:r>
          </w:p>
        </w:tc>
        <w:tc>
          <w:tcPr>
            <w:tcW w:w="3907" w:type="pct"/>
            <w:hideMark/>
          </w:tcPr>
          <w:p w14:paraId="41DC15F8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(MH (“Cardiovascular Diseases+” OR “Blood Pressure”)</w:t>
            </w:r>
            <w:r w:rsidRPr="006C71BF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27" w:type="pct"/>
          </w:tcPr>
          <w:p w14:paraId="3343A409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710068</w:t>
            </w:r>
          </w:p>
        </w:tc>
      </w:tr>
      <w:tr w:rsidR="006C71BF" w:rsidRPr="006C71BF" w14:paraId="02A251BC" w14:textId="77777777" w:rsidTr="00197D4B">
        <w:tc>
          <w:tcPr>
            <w:tcW w:w="157" w:type="pct"/>
            <w:hideMark/>
          </w:tcPr>
          <w:p w14:paraId="14B988D7" w14:textId="77777777" w:rsidR="006C71BF" w:rsidRPr="006C71BF" w:rsidRDefault="006C71BF" w:rsidP="006C71BF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08" w:type="pct"/>
            <w:hideMark/>
          </w:tcPr>
          <w:p w14:paraId="2CC369D6" w14:textId="77777777" w:rsidR="006C71BF" w:rsidRPr="006C71BF" w:rsidRDefault="006C71BF" w:rsidP="006C7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10</w:t>
            </w:r>
          </w:p>
        </w:tc>
        <w:tc>
          <w:tcPr>
            <w:tcW w:w="3907" w:type="pct"/>
            <w:hideMark/>
          </w:tcPr>
          <w:p w14:paraId="5FC00664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7 OR S8 OR S9</w:t>
            </w:r>
            <w:r w:rsidRPr="006C71BF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27" w:type="pct"/>
          </w:tcPr>
          <w:p w14:paraId="64C20763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316943</w:t>
            </w:r>
          </w:p>
        </w:tc>
      </w:tr>
      <w:tr w:rsidR="006C71BF" w:rsidRPr="006C71BF" w14:paraId="7F6CA384" w14:textId="77777777" w:rsidTr="00197D4B">
        <w:tc>
          <w:tcPr>
            <w:tcW w:w="157" w:type="pct"/>
            <w:hideMark/>
          </w:tcPr>
          <w:p w14:paraId="28265AF0" w14:textId="77777777" w:rsidR="006C71BF" w:rsidRPr="006C71BF" w:rsidRDefault="006C71BF" w:rsidP="006C71BF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08" w:type="pct"/>
            <w:hideMark/>
          </w:tcPr>
          <w:p w14:paraId="627B6129" w14:textId="77777777" w:rsidR="006C71BF" w:rsidRPr="006C71BF" w:rsidRDefault="006C71BF" w:rsidP="006C7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9</w:t>
            </w:r>
          </w:p>
        </w:tc>
        <w:tc>
          <w:tcPr>
            <w:tcW w:w="3907" w:type="pct"/>
            <w:hideMark/>
          </w:tcPr>
          <w:p w14:paraId="324B46AD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TI ( ((HbA1c or A1C or A1c or Hb1c or ((glycated or glycosylated) W0 (hemoglobin or haemoglobin))) OR (NIDDM or T2D or T2DM or T1D or IDDM or MODY or T1DM)) ) OR AB ( ((HbA1c or A1C or A1c or Hb1c or ((glycated or glycosylated) W0 (hemoglobin or haemoglobin))) OR (NIDDM or T2D or T2DM or T1D or IDDM or MODY or T1DM)) )</w:t>
            </w:r>
            <w:r w:rsidRPr="006C71BF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27" w:type="pct"/>
          </w:tcPr>
          <w:p w14:paraId="0CE31A17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42264</w:t>
            </w:r>
          </w:p>
        </w:tc>
      </w:tr>
      <w:tr w:rsidR="006C71BF" w:rsidRPr="006C71BF" w14:paraId="01145703" w14:textId="77777777" w:rsidTr="00197D4B">
        <w:tc>
          <w:tcPr>
            <w:tcW w:w="157" w:type="pct"/>
            <w:hideMark/>
          </w:tcPr>
          <w:p w14:paraId="05CA03E1" w14:textId="77777777" w:rsidR="006C71BF" w:rsidRPr="006C71BF" w:rsidRDefault="006C71BF" w:rsidP="006C71BF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08" w:type="pct"/>
            <w:hideMark/>
          </w:tcPr>
          <w:p w14:paraId="32038B35" w14:textId="77777777" w:rsidR="006C71BF" w:rsidRPr="006C71BF" w:rsidRDefault="006C71BF" w:rsidP="006C7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8</w:t>
            </w:r>
          </w:p>
        </w:tc>
        <w:tc>
          <w:tcPr>
            <w:tcW w:w="3907" w:type="pct"/>
            <w:hideMark/>
          </w:tcPr>
          <w:p w14:paraId="4D003A2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TI ( (diabet* OR (noninsulin*-depend* or non-insulin*-depend* or noninsulin*depend* or non-insulin*depend*) OR (“fasting glucose” or “plasma glucose” or “glucose tolerance test*” or ((glycemic or glycaemic) N1 control*)) ) OR AB ( (diabet* OR (noninsulin*-depend* or non-insulin*-depend* or noninsulin*depend* or non-insulin*depend*) OR (“fasting glucose” or “plasma glucose” or “glucose tolerance test*” or ((glycemic or glycaemic) N1 control*)) )</w:t>
            </w:r>
            <w:r w:rsidRPr="006C71BF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27" w:type="pct"/>
          </w:tcPr>
          <w:p w14:paraId="1CC307F1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259665</w:t>
            </w:r>
          </w:p>
        </w:tc>
      </w:tr>
      <w:tr w:rsidR="006C71BF" w:rsidRPr="006C71BF" w14:paraId="4A1C5660" w14:textId="77777777" w:rsidTr="00197D4B">
        <w:tc>
          <w:tcPr>
            <w:tcW w:w="157" w:type="pct"/>
            <w:hideMark/>
          </w:tcPr>
          <w:p w14:paraId="045AB2E2" w14:textId="77777777" w:rsidR="006C71BF" w:rsidRPr="006C71BF" w:rsidRDefault="006C71BF" w:rsidP="006C71BF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08" w:type="pct"/>
            <w:hideMark/>
          </w:tcPr>
          <w:p w14:paraId="268D42B3" w14:textId="77777777" w:rsidR="006C71BF" w:rsidRPr="006C71BF" w:rsidRDefault="006C71BF" w:rsidP="006C7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7</w:t>
            </w:r>
          </w:p>
        </w:tc>
        <w:tc>
          <w:tcPr>
            <w:tcW w:w="3907" w:type="pct"/>
            <w:hideMark/>
          </w:tcPr>
          <w:p w14:paraId="14448DA7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(MH (“Diabetes Mellitus+” OR “Diabetes Mellitus, Type 2” OR “Diabetes Mellitus, Type 1” OR “Glucose Tolerance Test” OR “Blood Glucose”))</w:t>
            </w:r>
            <w:r w:rsidRPr="006C71BF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27" w:type="pct"/>
          </w:tcPr>
          <w:p w14:paraId="24FAF1D6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217401</w:t>
            </w:r>
          </w:p>
        </w:tc>
      </w:tr>
      <w:tr w:rsidR="006C71BF" w:rsidRPr="006C71BF" w14:paraId="508A8C0E" w14:textId="77777777" w:rsidTr="00197D4B">
        <w:tc>
          <w:tcPr>
            <w:tcW w:w="157" w:type="pct"/>
            <w:hideMark/>
          </w:tcPr>
          <w:p w14:paraId="3C2A88D7" w14:textId="77777777" w:rsidR="006C71BF" w:rsidRPr="006C71BF" w:rsidRDefault="006C71BF" w:rsidP="006C71BF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08" w:type="pct"/>
            <w:hideMark/>
          </w:tcPr>
          <w:p w14:paraId="46D067BD" w14:textId="77777777" w:rsidR="006C71BF" w:rsidRPr="006C71BF" w:rsidRDefault="006C71BF" w:rsidP="006C7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6</w:t>
            </w:r>
          </w:p>
        </w:tc>
        <w:tc>
          <w:tcPr>
            <w:tcW w:w="3907" w:type="pct"/>
            <w:hideMark/>
          </w:tcPr>
          <w:p w14:paraId="44288A03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TI S1 OR S2 OR S3 OR S4 OR S5</w:t>
            </w:r>
            <w:r w:rsidRPr="006C71BF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27" w:type="pct"/>
          </w:tcPr>
          <w:p w14:paraId="62437273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284209</w:t>
            </w:r>
          </w:p>
        </w:tc>
      </w:tr>
      <w:tr w:rsidR="006C71BF" w:rsidRPr="006C71BF" w14:paraId="5F45EEA3" w14:textId="77777777" w:rsidTr="00197D4B">
        <w:tc>
          <w:tcPr>
            <w:tcW w:w="157" w:type="pct"/>
            <w:hideMark/>
          </w:tcPr>
          <w:p w14:paraId="6E2BCC9A" w14:textId="77777777" w:rsidR="006C71BF" w:rsidRPr="006C71BF" w:rsidRDefault="006C71BF" w:rsidP="006C71BF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08" w:type="pct"/>
            <w:hideMark/>
          </w:tcPr>
          <w:p w14:paraId="21550FC8" w14:textId="77777777" w:rsidR="006C71BF" w:rsidRPr="006C71BF" w:rsidRDefault="006C71BF" w:rsidP="006C7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5</w:t>
            </w:r>
          </w:p>
        </w:tc>
        <w:tc>
          <w:tcPr>
            <w:tcW w:w="3907" w:type="pct"/>
            <w:hideMark/>
          </w:tcPr>
          <w:p w14:paraId="574B2B6B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TI ( (respirat* N1 (condition* or disease* or symptom* or problem* or failure or ill*)) ) OR AB ( (respirat* N1 (condition* or disease* or symptom* or problem* or failure or ill*)) ) OR TI ( (“pulmonary hypertension” OR COPD or COAD or COBD or AECB or AECOPD) ) OR AB ( (“pulmonary hypertension” OR COPD or COAD or COBD or AECB or AECOPD) )</w:t>
            </w:r>
            <w:r w:rsidRPr="006C71BF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27" w:type="pct"/>
          </w:tcPr>
          <w:p w14:paraId="79CD97D0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55698</w:t>
            </w:r>
          </w:p>
        </w:tc>
      </w:tr>
      <w:tr w:rsidR="006C71BF" w:rsidRPr="006C71BF" w14:paraId="5160EF08" w14:textId="77777777" w:rsidTr="00197D4B">
        <w:tc>
          <w:tcPr>
            <w:tcW w:w="157" w:type="pct"/>
            <w:hideMark/>
          </w:tcPr>
          <w:p w14:paraId="18E0C898" w14:textId="77777777" w:rsidR="006C71BF" w:rsidRPr="006C71BF" w:rsidRDefault="006C71BF" w:rsidP="006C71BF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08" w:type="pct"/>
            <w:hideMark/>
          </w:tcPr>
          <w:p w14:paraId="027C3FD8" w14:textId="77777777" w:rsidR="006C71BF" w:rsidRPr="006C71BF" w:rsidRDefault="006C71BF" w:rsidP="006C7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4</w:t>
            </w:r>
          </w:p>
        </w:tc>
        <w:tc>
          <w:tcPr>
            <w:tcW w:w="3907" w:type="pct"/>
            <w:hideMark/>
          </w:tcPr>
          <w:p w14:paraId="73AA0606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TI ( ((“hyper responsiveness” or hyperresponsiveness or allergi* or hypersensitiv* or hyperreactiv* or insufficiency) N4 (airway or respirat* or bronchial* or lung*)) ) OR AB ( ((“hyper responsiveness” or hyperresponsiveness or allergi* or hypersensitiv* or hyperreactiv* or insufficiency) N4 (airway or respirat* or bronchial* or lung*)) ) OR TI ( ((longterm or “long term” or Chronic* or occupational or recur*) N1 lung* N4 (condition* or disease* or symptom* or problem* or failure* or ill*)) ) OR</w:t>
            </w:r>
            <w:r w:rsidRPr="006C71BF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  <w:hyperlink r:id="rId10" w:history="1">
              <w:r w:rsidRPr="006C71BF">
                <w:rPr>
                  <w:rFonts w:ascii="Times New Roman" w:eastAsia="Times New Roman" w:hAnsi="Times New Roman" w:cs="Times New Roman"/>
                  <w:color w:val="005BC6"/>
                  <w:u w:val="single"/>
                  <w:bdr w:val="none" w:sz="0" w:space="0" w:color="auto" w:frame="1"/>
                  <w:lang w:eastAsia="en-AU"/>
                </w:rPr>
                <w:t>...</w:t>
              </w:r>
            </w:hyperlink>
          </w:p>
        </w:tc>
        <w:tc>
          <w:tcPr>
            <w:tcW w:w="527" w:type="pct"/>
          </w:tcPr>
          <w:p w14:paraId="5CB61C1A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8013</w:t>
            </w:r>
          </w:p>
        </w:tc>
      </w:tr>
      <w:tr w:rsidR="006C71BF" w:rsidRPr="006C71BF" w14:paraId="797674E8" w14:textId="77777777" w:rsidTr="00197D4B">
        <w:tc>
          <w:tcPr>
            <w:tcW w:w="157" w:type="pct"/>
            <w:hideMark/>
          </w:tcPr>
          <w:p w14:paraId="0EBEDABA" w14:textId="77777777" w:rsidR="006C71BF" w:rsidRPr="006C71BF" w:rsidRDefault="006C71BF" w:rsidP="006C71BF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08" w:type="pct"/>
            <w:hideMark/>
          </w:tcPr>
          <w:p w14:paraId="4AD9DCB9" w14:textId="77777777" w:rsidR="006C71BF" w:rsidRPr="006C71BF" w:rsidRDefault="006C71BF" w:rsidP="006C7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3</w:t>
            </w:r>
          </w:p>
        </w:tc>
        <w:tc>
          <w:tcPr>
            <w:tcW w:w="3907" w:type="pct"/>
            <w:hideMark/>
          </w:tcPr>
          <w:p w14:paraId="22F5862B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TI ( (((“long term” or longterm or chronic*) N4 (bronchitis or respirat*)) OR emphysema* OR asthma*) ) OR AB ( (((“long term” or longterm or chronic*) N4 (bronchitis or respirat*)) OR emphysema* OR asthma*) ) OR TI ( (obstruct* N2 (pulmonary or lung* or airway* or airflow* or bronch* or respirat*)) ) OR AB ( (obstruct* N2 (pulmonary or lung* or airway* or airflow* or bronch* or respirat*)) )</w:t>
            </w:r>
            <w:r w:rsidRPr="006C71BF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27" w:type="pct"/>
          </w:tcPr>
          <w:p w14:paraId="4028D4BF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73564</w:t>
            </w:r>
          </w:p>
        </w:tc>
      </w:tr>
      <w:tr w:rsidR="006C71BF" w:rsidRPr="006C71BF" w14:paraId="4A6B8907" w14:textId="77777777" w:rsidTr="00197D4B">
        <w:tc>
          <w:tcPr>
            <w:tcW w:w="157" w:type="pct"/>
            <w:hideMark/>
          </w:tcPr>
          <w:p w14:paraId="506FDA19" w14:textId="77777777" w:rsidR="006C71BF" w:rsidRPr="006C71BF" w:rsidRDefault="006C71BF" w:rsidP="006C71BF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08" w:type="pct"/>
            <w:hideMark/>
          </w:tcPr>
          <w:p w14:paraId="6E0EC79F" w14:textId="77777777" w:rsidR="006C71BF" w:rsidRPr="006C71BF" w:rsidRDefault="006C71BF" w:rsidP="006C7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2</w:t>
            </w:r>
          </w:p>
        </w:tc>
        <w:tc>
          <w:tcPr>
            <w:tcW w:w="3907" w:type="pct"/>
            <w:hideMark/>
          </w:tcPr>
          <w:p w14:paraId="480D1719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TI ( ((“non communicable” or noncommunicable or “non infectious” or noninfectious) N2 disease*) ) OR AB ( ((“non communicable” or noncommunicable or “non infectious” or noninfectious) N2 disease*) ) OR TI ( (chronic* N2 (condition or conditions or disease* or ill*)) ) OR AB ( (chronic* N2 (condition or conditions or disease* or ill*)) )</w:t>
            </w:r>
            <w:r w:rsidRPr="006C71BF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27" w:type="pct"/>
          </w:tcPr>
          <w:p w14:paraId="393BE922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135272</w:t>
            </w:r>
          </w:p>
        </w:tc>
      </w:tr>
      <w:tr w:rsidR="006C71BF" w:rsidRPr="006C71BF" w14:paraId="06CD840E" w14:textId="77777777" w:rsidTr="00197D4B">
        <w:tc>
          <w:tcPr>
            <w:tcW w:w="157" w:type="pct"/>
            <w:hideMark/>
          </w:tcPr>
          <w:p w14:paraId="1A74BCEB" w14:textId="77777777" w:rsidR="006C71BF" w:rsidRPr="006C71BF" w:rsidRDefault="006C71BF" w:rsidP="006C71BF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08" w:type="pct"/>
            <w:hideMark/>
          </w:tcPr>
          <w:p w14:paraId="0B804204" w14:textId="77777777" w:rsidR="006C71BF" w:rsidRPr="006C71BF" w:rsidRDefault="006C71BF" w:rsidP="006C71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S1</w:t>
            </w:r>
          </w:p>
        </w:tc>
        <w:tc>
          <w:tcPr>
            <w:tcW w:w="3907" w:type="pct"/>
            <w:hideMark/>
          </w:tcPr>
          <w:p w14:paraId="5271413C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MH ((MH “Noncommunicable Diseases” OR “Chronic Disease” OR “Pulmonary Disease, Chronic Obstructive+” OR “Lung Diseases, Obstructive” OR “Asthma+” OR “Respiratory Hypersensitivity” Or “Hypertension, Pulmonary”))</w:t>
            </w:r>
            <w:r w:rsidRPr="006C71BF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27" w:type="pct"/>
          </w:tcPr>
          <w:p w14:paraId="5DE073F6" w14:textId="77777777" w:rsidR="006C71BF" w:rsidRPr="006C71BF" w:rsidRDefault="006C71BF" w:rsidP="006C71BF">
            <w:pPr>
              <w:spacing w:line="240" w:lineRule="auto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</w:pPr>
            <w:r w:rsidRPr="006C71BF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AU"/>
              </w:rPr>
              <w:t>144861</w:t>
            </w:r>
          </w:p>
        </w:tc>
      </w:tr>
    </w:tbl>
    <w:p w14:paraId="154FBED7" w14:textId="77777777" w:rsidR="006C71BF" w:rsidRPr="006C71BF" w:rsidRDefault="006C71BF" w:rsidP="006C71BF">
      <w:pPr>
        <w:spacing w:line="240" w:lineRule="auto"/>
        <w:rPr>
          <w:rFonts w:ascii="Times New Roman" w:eastAsia="Aptos" w:hAnsi="Times New Roman" w:cs="Times New Roman"/>
          <w:kern w:val="2"/>
          <w:lang w:val="en-AU"/>
          <w14:ligatures w14:val="standardContextual"/>
        </w:rPr>
      </w:pPr>
    </w:p>
    <w:p w14:paraId="76C4CA69" w14:textId="77777777" w:rsidR="006C71BF" w:rsidRPr="006C71BF" w:rsidRDefault="006C71BF" w:rsidP="006C71BF">
      <w:pPr>
        <w:spacing w:line="240" w:lineRule="auto"/>
        <w:rPr>
          <w:rFonts w:ascii="Times New Roman" w:hAnsi="Times New Roman" w:cs="Times New Roman"/>
        </w:rPr>
      </w:pPr>
    </w:p>
    <w:sectPr w:rsidR="006C71BF" w:rsidRPr="006C71BF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A453C6" w14:textId="77777777" w:rsidR="00A075DD" w:rsidRDefault="00A075DD" w:rsidP="00DE691E">
      <w:pPr>
        <w:spacing w:after="0" w:line="240" w:lineRule="auto"/>
      </w:pPr>
      <w:r>
        <w:separator/>
      </w:r>
    </w:p>
  </w:endnote>
  <w:endnote w:type="continuationSeparator" w:id="0">
    <w:p w14:paraId="1017F342" w14:textId="77777777" w:rsidR="00A075DD" w:rsidRDefault="00A075DD" w:rsidP="00DE69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787598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63A94F" w14:textId="77777777" w:rsidR="00DE691E" w:rsidRDefault="00DE691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62FAF1" w14:textId="77777777" w:rsidR="00DE691E" w:rsidRDefault="00DE69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E088A" w14:textId="77777777" w:rsidR="00A075DD" w:rsidRDefault="00A075DD" w:rsidP="00DE691E">
      <w:pPr>
        <w:spacing w:after="0" w:line="240" w:lineRule="auto"/>
      </w:pPr>
      <w:r>
        <w:separator/>
      </w:r>
    </w:p>
  </w:footnote>
  <w:footnote w:type="continuationSeparator" w:id="0">
    <w:p w14:paraId="5DB529AD" w14:textId="77777777" w:rsidR="00A075DD" w:rsidRDefault="00A075DD" w:rsidP="00DE69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121FE7"/>
    <w:multiLevelType w:val="multilevel"/>
    <w:tmpl w:val="521427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154670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9C1"/>
    <w:rsid w:val="000E6CAE"/>
    <w:rsid w:val="00166122"/>
    <w:rsid w:val="00197D4B"/>
    <w:rsid w:val="00316B3B"/>
    <w:rsid w:val="00371CA9"/>
    <w:rsid w:val="00420938"/>
    <w:rsid w:val="00510C0C"/>
    <w:rsid w:val="00532320"/>
    <w:rsid w:val="0058112A"/>
    <w:rsid w:val="005D39B9"/>
    <w:rsid w:val="00623E77"/>
    <w:rsid w:val="006B4134"/>
    <w:rsid w:val="006C71BF"/>
    <w:rsid w:val="007C2A9B"/>
    <w:rsid w:val="007D44BB"/>
    <w:rsid w:val="008D1800"/>
    <w:rsid w:val="008F3152"/>
    <w:rsid w:val="009B6BAA"/>
    <w:rsid w:val="00A075DD"/>
    <w:rsid w:val="00A72AD7"/>
    <w:rsid w:val="00B10F77"/>
    <w:rsid w:val="00B73049"/>
    <w:rsid w:val="00C671B0"/>
    <w:rsid w:val="00CB5796"/>
    <w:rsid w:val="00CF69C1"/>
    <w:rsid w:val="00DE691E"/>
    <w:rsid w:val="00E94839"/>
    <w:rsid w:val="00EB0274"/>
    <w:rsid w:val="00F20843"/>
    <w:rsid w:val="00F33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8C25E"/>
  <w15:chartTrackingRefBased/>
  <w15:docId w15:val="{99A8B1C6-B0C1-4FCC-B277-1B2F27AB7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D4B"/>
    <w:pPr>
      <w:spacing w:line="25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71BF"/>
    <w:pPr>
      <w:keepNext/>
      <w:keepLines/>
      <w:spacing w:before="240" w:after="0"/>
      <w:outlineLvl w:val="0"/>
    </w:pPr>
    <w:rPr>
      <w:rFonts w:ascii="Aptos Display" w:eastAsia="Times New Roman" w:hAnsi="Aptos Display" w:cs="Times New Roman"/>
      <w:color w:val="0F4761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71BF"/>
    <w:pPr>
      <w:keepNext/>
      <w:keepLines/>
      <w:spacing w:before="40" w:after="0"/>
      <w:outlineLvl w:val="1"/>
    </w:pPr>
    <w:rPr>
      <w:rFonts w:ascii="Aptos Display" w:eastAsia="Times New Roman" w:hAnsi="Aptos Display" w:cs="Times New Roman"/>
      <w:color w:val="0F4761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71BF"/>
    <w:pPr>
      <w:keepNext/>
      <w:keepLines/>
      <w:spacing w:before="40" w:after="0"/>
      <w:outlineLvl w:val="2"/>
    </w:pPr>
    <w:rPr>
      <w:rFonts w:eastAsia="Times New Roman" w:cs="Times New Roman"/>
      <w:color w:val="0F4761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71BF"/>
    <w:pPr>
      <w:keepNext/>
      <w:keepLines/>
      <w:spacing w:before="40" w:after="0"/>
      <w:outlineLvl w:val="3"/>
    </w:pPr>
    <w:rPr>
      <w:rFonts w:eastAsia="Times New Roman" w:cs="Times New Roman"/>
      <w:i/>
      <w:iCs/>
      <w:color w:val="0F4761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71BF"/>
    <w:pPr>
      <w:keepNext/>
      <w:keepLines/>
      <w:spacing w:before="40" w:after="0"/>
      <w:outlineLvl w:val="4"/>
    </w:pPr>
    <w:rPr>
      <w:rFonts w:eastAsia="Times New Roman" w:cs="Times New Roman"/>
      <w:color w:val="0F4761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71BF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71BF"/>
    <w:pPr>
      <w:keepNext/>
      <w:keepLines/>
      <w:spacing w:before="40" w:after="0"/>
      <w:outlineLvl w:val="6"/>
    </w:pPr>
    <w:rPr>
      <w:rFonts w:eastAsia="Times New Roman" w:cs="Times New Roman"/>
      <w:color w:val="595959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71BF"/>
    <w:pPr>
      <w:keepNext/>
      <w:keepLines/>
      <w:spacing w:before="40" w:after="0"/>
      <w:outlineLvl w:val="7"/>
    </w:pPr>
    <w:rPr>
      <w:rFonts w:eastAsia="Times New Roman" w:cs="Times New Roman"/>
      <w:i/>
      <w:iCs/>
      <w:color w:val="272727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71BF"/>
    <w:pPr>
      <w:keepNext/>
      <w:keepLines/>
      <w:spacing w:before="40" w:after="0"/>
      <w:outlineLvl w:val="8"/>
    </w:pPr>
    <w:rPr>
      <w:rFonts w:eastAsia="Times New Roman" w:cs="Times New Roman"/>
      <w:color w:val="272727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9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69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691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E69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91E"/>
    <w:rPr>
      <w:kern w:val="0"/>
      <w14:ligatures w14:val="none"/>
    </w:rPr>
  </w:style>
  <w:style w:type="paragraph" w:customStyle="1" w:styleId="Heading11">
    <w:name w:val="Heading 11"/>
    <w:basedOn w:val="Normal"/>
    <w:next w:val="Normal"/>
    <w:uiPriority w:val="9"/>
    <w:qFormat/>
    <w:rsid w:val="006C71BF"/>
    <w:pPr>
      <w:keepNext/>
      <w:keepLines/>
      <w:spacing w:before="360" w:after="80" w:line="259" w:lineRule="auto"/>
      <w:outlineLvl w:val="0"/>
    </w:pPr>
    <w:rPr>
      <w:rFonts w:ascii="Aptos Display" w:eastAsia="Times New Roman" w:hAnsi="Aptos Display" w:cs="Times New Roman"/>
      <w:color w:val="0F4761"/>
      <w:kern w:val="2"/>
      <w:sz w:val="40"/>
      <w:szCs w:val="40"/>
      <w:lang w:val="en-AU"/>
      <w14:ligatures w14:val="standardContextual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6C71BF"/>
    <w:pPr>
      <w:keepNext/>
      <w:keepLines/>
      <w:spacing w:before="160" w:after="80" w:line="259" w:lineRule="auto"/>
      <w:outlineLvl w:val="1"/>
    </w:pPr>
    <w:rPr>
      <w:rFonts w:ascii="Aptos Display" w:eastAsia="Times New Roman" w:hAnsi="Aptos Display" w:cs="Times New Roman"/>
      <w:color w:val="0F4761"/>
      <w:kern w:val="2"/>
      <w:sz w:val="32"/>
      <w:szCs w:val="32"/>
      <w:lang w:val="en-AU"/>
      <w14:ligatures w14:val="standardContextual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6C71BF"/>
    <w:pPr>
      <w:keepNext/>
      <w:keepLines/>
      <w:spacing w:before="160" w:after="80" w:line="259" w:lineRule="auto"/>
      <w:outlineLvl w:val="2"/>
    </w:pPr>
    <w:rPr>
      <w:rFonts w:eastAsia="Times New Roman" w:cs="Times New Roman"/>
      <w:color w:val="0F4761"/>
      <w:kern w:val="2"/>
      <w:sz w:val="28"/>
      <w:szCs w:val="28"/>
      <w:lang w:val="en-AU"/>
      <w14:ligatures w14:val="standardContextual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6C71BF"/>
    <w:pPr>
      <w:keepNext/>
      <w:keepLines/>
      <w:spacing w:before="80" w:after="40" w:line="259" w:lineRule="auto"/>
      <w:outlineLvl w:val="3"/>
    </w:pPr>
    <w:rPr>
      <w:rFonts w:eastAsia="Times New Roman" w:cs="Times New Roman"/>
      <w:i/>
      <w:iCs/>
      <w:color w:val="0F4761"/>
      <w:kern w:val="2"/>
      <w:lang w:val="en-AU"/>
      <w14:ligatures w14:val="standardContextual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6C71BF"/>
    <w:pPr>
      <w:keepNext/>
      <w:keepLines/>
      <w:spacing w:before="80" w:after="40" w:line="259" w:lineRule="auto"/>
      <w:outlineLvl w:val="4"/>
    </w:pPr>
    <w:rPr>
      <w:rFonts w:eastAsia="Times New Roman" w:cs="Times New Roman"/>
      <w:color w:val="0F4761"/>
      <w:kern w:val="2"/>
      <w:lang w:val="en-AU"/>
      <w14:ligatures w14:val="standardContextual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6C71BF"/>
    <w:pPr>
      <w:keepNext/>
      <w:keepLines/>
      <w:spacing w:before="40" w:after="0" w:line="259" w:lineRule="auto"/>
      <w:outlineLvl w:val="5"/>
    </w:pPr>
    <w:rPr>
      <w:rFonts w:eastAsia="Times New Roman" w:cs="Times New Roman"/>
      <w:i/>
      <w:iCs/>
      <w:color w:val="595959"/>
      <w:kern w:val="2"/>
      <w:lang w:val="en-AU"/>
      <w14:ligatures w14:val="standardContextual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6C71BF"/>
    <w:pPr>
      <w:keepNext/>
      <w:keepLines/>
      <w:spacing w:before="40" w:after="0" w:line="259" w:lineRule="auto"/>
      <w:outlineLvl w:val="6"/>
    </w:pPr>
    <w:rPr>
      <w:rFonts w:eastAsia="Times New Roman" w:cs="Times New Roman"/>
      <w:color w:val="595959"/>
      <w:kern w:val="2"/>
      <w:lang w:val="en-AU"/>
      <w14:ligatures w14:val="standardContextual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6C71BF"/>
    <w:pPr>
      <w:keepNext/>
      <w:keepLines/>
      <w:spacing w:after="0" w:line="259" w:lineRule="auto"/>
      <w:outlineLvl w:val="7"/>
    </w:pPr>
    <w:rPr>
      <w:rFonts w:eastAsia="Times New Roman" w:cs="Times New Roman"/>
      <w:i/>
      <w:iCs/>
      <w:color w:val="272727"/>
      <w:kern w:val="2"/>
      <w:lang w:val="en-AU"/>
      <w14:ligatures w14:val="standardContextual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6C71BF"/>
    <w:pPr>
      <w:keepNext/>
      <w:keepLines/>
      <w:spacing w:after="0" w:line="259" w:lineRule="auto"/>
      <w:outlineLvl w:val="8"/>
    </w:pPr>
    <w:rPr>
      <w:rFonts w:eastAsia="Times New Roman" w:cs="Times New Roman"/>
      <w:color w:val="272727"/>
      <w:kern w:val="2"/>
      <w:lang w:val="en-AU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6C71BF"/>
  </w:style>
  <w:style w:type="character" w:customStyle="1" w:styleId="Heading1Char">
    <w:name w:val="Heading 1 Char"/>
    <w:basedOn w:val="DefaultParagraphFont"/>
    <w:link w:val="Heading1"/>
    <w:uiPriority w:val="9"/>
    <w:rsid w:val="006C71BF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71BF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71BF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71BF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71BF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71BF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71BF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71BF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71BF"/>
    <w:rPr>
      <w:rFonts w:eastAsia="Times New Roman" w:cs="Times New Roman"/>
      <w:color w:val="272727"/>
    </w:rPr>
  </w:style>
  <w:style w:type="paragraph" w:customStyle="1" w:styleId="Title1">
    <w:name w:val="Title1"/>
    <w:basedOn w:val="Normal"/>
    <w:next w:val="Normal"/>
    <w:uiPriority w:val="10"/>
    <w:qFormat/>
    <w:rsid w:val="006C71BF"/>
    <w:pPr>
      <w:spacing w:after="8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71BF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6C71BF"/>
    <w:pPr>
      <w:numPr>
        <w:ilvl w:val="1"/>
      </w:numPr>
      <w:spacing w:line="259" w:lineRule="auto"/>
    </w:pPr>
    <w:rPr>
      <w:rFonts w:eastAsia="Times New Roman" w:cs="Times New Roman"/>
      <w:color w:val="595959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71BF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Normal"/>
    <w:next w:val="Normal"/>
    <w:uiPriority w:val="29"/>
    <w:qFormat/>
    <w:rsid w:val="006C71BF"/>
    <w:pPr>
      <w:spacing w:before="160" w:line="259" w:lineRule="auto"/>
      <w:jc w:val="center"/>
    </w:pPr>
    <w:rPr>
      <w:i/>
      <w:iCs/>
      <w:color w:val="404040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71BF"/>
    <w:rPr>
      <w:i/>
      <w:iCs/>
      <w:color w:val="404040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6C71BF"/>
    <w:pPr>
      <w:spacing w:line="259" w:lineRule="auto"/>
      <w:ind w:left="720"/>
      <w:contextualSpacing/>
    </w:pPr>
    <w:rPr>
      <w:kern w:val="2"/>
      <w:lang w:val="en-AU"/>
      <w14:ligatures w14:val="standardContextual"/>
    </w:rPr>
  </w:style>
  <w:style w:type="character" w:customStyle="1" w:styleId="IntenseEmphasis1">
    <w:name w:val="Intense Emphasis1"/>
    <w:basedOn w:val="DefaultParagraphFont"/>
    <w:uiPriority w:val="21"/>
    <w:qFormat/>
    <w:rsid w:val="006C71BF"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qFormat/>
    <w:rsid w:val="006C71BF"/>
    <w:pPr>
      <w:pBdr>
        <w:top w:val="single" w:sz="4" w:space="10" w:color="0F4761"/>
        <w:bottom w:val="single" w:sz="4" w:space="10" w:color="0F4761"/>
      </w:pBdr>
      <w:spacing w:before="360" w:after="360" w:line="259" w:lineRule="auto"/>
      <w:ind w:left="864" w:right="864"/>
      <w:jc w:val="center"/>
    </w:pPr>
    <w:rPr>
      <w:i/>
      <w:iCs/>
      <w:color w:val="0F4761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71BF"/>
    <w:rPr>
      <w:i/>
      <w:iCs/>
      <w:color w:val="0F4761"/>
    </w:rPr>
  </w:style>
  <w:style w:type="character" w:customStyle="1" w:styleId="IntenseReference1">
    <w:name w:val="Intense Reference1"/>
    <w:basedOn w:val="DefaultParagraphFont"/>
    <w:uiPriority w:val="32"/>
    <w:qFormat/>
    <w:rsid w:val="006C71BF"/>
    <w:rPr>
      <w:b/>
      <w:bCs/>
      <w:smallCaps/>
      <w:color w:val="0F4761"/>
      <w:spacing w:val="5"/>
    </w:rPr>
  </w:style>
  <w:style w:type="character" w:customStyle="1" w:styleId="Hyperlink1">
    <w:name w:val="Hyperlink1"/>
    <w:basedOn w:val="DefaultParagraphFont"/>
    <w:uiPriority w:val="99"/>
    <w:unhideWhenUsed/>
    <w:rsid w:val="006C71BF"/>
    <w:rPr>
      <w:color w:val="467886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C71BF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6C71BF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6C71BF"/>
    <w:rPr>
      <w:color w:val="96607D"/>
      <w:u w:val="single"/>
    </w:rPr>
  </w:style>
  <w:style w:type="character" w:customStyle="1" w:styleId="Heading1Char1">
    <w:name w:val="Heading 1 Char1"/>
    <w:basedOn w:val="DefaultParagraphFont"/>
    <w:uiPriority w:val="9"/>
    <w:rsid w:val="006C71B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1">
    <w:name w:val="Heading 2 Char1"/>
    <w:basedOn w:val="DefaultParagraphFont"/>
    <w:uiPriority w:val="9"/>
    <w:semiHidden/>
    <w:rsid w:val="006C71B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1">
    <w:name w:val="Heading 3 Char1"/>
    <w:basedOn w:val="DefaultParagraphFont"/>
    <w:uiPriority w:val="9"/>
    <w:semiHidden/>
    <w:rsid w:val="006C71BF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1">
    <w:name w:val="Heading 4 Char1"/>
    <w:basedOn w:val="DefaultParagraphFont"/>
    <w:uiPriority w:val="9"/>
    <w:semiHidden/>
    <w:rsid w:val="006C71BF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Heading5Char1">
    <w:name w:val="Heading 5 Char1"/>
    <w:basedOn w:val="DefaultParagraphFont"/>
    <w:uiPriority w:val="9"/>
    <w:semiHidden/>
    <w:rsid w:val="006C71BF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Heading6Char1">
    <w:name w:val="Heading 6 Char1"/>
    <w:basedOn w:val="DefaultParagraphFont"/>
    <w:uiPriority w:val="9"/>
    <w:semiHidden/>
    <w:rsid w:val="006C71BF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7Char1">
    <w:name w:val="Heading 7 Char1"/>
    <w:basedOn w:val="DefaultParagraphFont"/>
    <w:uiPriority w:val="9"/>
    <w:semiHidden/>
    <w:rsid w:val="006C71BF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character" w:customStyle="1" w:styleId="Heading8Char1">
    <w:name w:val="Heading 8 Char1"/>
    <w:basedOn w:val="DefaultParagraphFont"/>
    <w:uiPriority w:val="9"/>
    <w:semiHidden/>
    <w:rsid w:val="006C71BF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1">
    <w:name w:val="Heading 9 Char1"/>
    <w:basedOn w:val="DefaultParagraphFont"/>
    <w:uiPriority w:val="9"/>
    <w:semiHidden/>
    <w:rsid w:val="006C71BF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C71BF"/>
    <w:pPr>
      <w:spacing w:after="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  <w14:ligatures w14:val="standardContextual"/>
    </w:rPr>
  </w:style>
  <w:style w:type="character" w:customStyle="1" w:styleId="TitleChar1">
    <w:name w:val="Title Char1"/>
    <w:basedOn w:val="DefaultParagraphFont"/>
    <w:uiPriority w:val="10"/>
    <w:rsid w:val="006C71BF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71BF"/>
    <w:pPr>
      <w:numPr>
        <w:ilvl w:val="1"/>
      </w:numPr>
    </w:pPr>
    <w:rPr>
      <w:rFonts w:eastAsia="Times New Roman" w:cs="Times New Roman"/>
      <w:color w:val="595959"/>
      <w:spacing w:val="15"/>
      <w:kern w:val="2"/>
      <w:sz w:val="28"/>
      <w:szCs w:val="28"/>
      <w14:ligatures w14:val="standardContextual"/>
    </w:rPr>
  </w:style>
  <w:style w:type="character" w:customStyle="1" w:styleId="SubtitleChar1">
    <w:name w:val="Subtitle Char1"/>
    <w:basedOn w:val="DefaultParagraphFont"/>
    <w:uiPriority w:val="11"/>
    <w:rsid w:val="006C71BF"/>
    <w:rPr>
      <w:rFonts w:eastAsiaTheme="minorEastAsia"/>
      <w:color w:val="5A5A5A" w:themeColor="text1" w:themeTint="A5"/>
      <w:spacing w:val="15"/>
      <w:kern w:val="0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6C71BF"/>
    <w:pPr>
      <w:spacing w:before="200"/>
      <w:ind w:left="864" w:right="864"/>
      <w:jc w:val="center"/>
    </w:pPr>
    <w:rPr>
      <w:i/>
      <w:iCs/>
      <w:color w:val="404040"/>
      <w:kern w:val="2"/>
      <w14:ligatures w14:val="standardContextual"/>
    </w:rPr>
  </w:style>
  <w:style w:type="character" w:customStyle="1" w:styleId="QuoteChar1">
    <w:name w:val="Quote Char1"/>
    <w:basedOn w:val="DefaultParagraphFont"/>
    <w:uiPriority w:val="29"/>
    <w:rsid w:val="006C71BF"/>
    <w:rPr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6C71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71BF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71B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0F4761"/>
      <w:kern w:val="2"/>
      <w14:ligatures w14:val="standardContextual"/>
    </w:rPr>
  </w:style>
  <w:style w:type="character" w:customStyle="1" w:styleId="IntenseQuoteChar1">
    <w:name w:val="Intense Quote Char1"/>
    <w:basedOn w:val="DefaultParagraphFont"/>
    <w:uiPriority w:val="30"/>
    <w:rsid w:val="006C71BF"/>
    <w:rPr>
      <w:i/>
      <w:iCs/>
      <w:color w:val="4472C4" w:themeColor="accent1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6C71BF"/>
    <w:rPr>
      <w:b/>
      <w:bCs/>
      <w:smallCaps/>
      <w:color w:val="4472C4" w:themeColor="accent1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6C71B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71B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81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showHistoryTerm('ctl00_ctl00_MainContentArea_MainContentArea_historyControl_HistoryRepeater_ctl13_ellipsis',true)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javascript:__doPostBack('ctl00$ctl00$MainContentArea$MainContentArea$historyControl$ReorderHistoryLink','')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yperlink" Target="javascript:showHistoryTerm('ctl00_ctl00_MainContentArea_MainContentArea_historyControl_HistoryRepeater_ctl23_ellipsis',true)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showHistoryTerm('ctl00_ctl00_MainContentArea_MainContentArea_historyControl_HistoryRepeater_ctl15_ellipsis',true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1</Pages>
  <Words>9116</Words>
  <Characters>51963</Characters>
  <Application>Microsoft Office Word</Application>
  <DocSecurity>0</DocSecurity>
  <Lines>433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ida Derbie</dc:creator>
  <cp:keywords/>
  <dc:description/>
  <cp:lastModifiedBy>Engida Derbie</cp:lastModifiedBy>
  <cp:revision>13</cp:revision>
  <dcterms:created xsi:type="dcterms:W3CDTF">2024-01-31T05:24:00Z</dcterms:created>
  <dcterms:modified xsi:type="dcterms:W3CDTF">2024-11-11T23:24:00Z</dcterms:modified>
</cp:coreProperties>
</file>